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33BCD" w14:textId="77777777" w:rsidR="0053725A" w:rsidRDefault="00DF1130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SimSun" w:hAnsi="Times New Roman" w:cs="Times New Roman"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>Characterization and mechanism of aflatoxin degradation by a novel strain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of </w:t>
      </w:r>
      <w:r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</w:rPr>
        <w:t xml:space="preserve">Trichoderma reesei 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>CGMCC3.5218</w:t>
      </w:r>
    </w:p>
    <w:p w14:paraId="1D4A091B" w14:textId="77777777" w:rsidR="0053725A" w:rsidRDefault="0053725A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3C4C1E49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t>Xiaofeng Yue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,5</w:t>
      </w:r>
      <w:r>
        <w:rPr>
          <w:rFonts w:ascii="Times New Roman" w:eastAsia="Microsoft YaHei" w:hAnsi="Times New Roman" w:cs="Times New Roman"/>
          <w:color w:val="121212"/>
          <w:sz w:val="28"/>
          <w:szCs w:val="28"/>
          <w:shd w:val="clear" w:color="auto" w:fill="FFFFFF"/>
          <w:vertAlign w:val="superscript"/>
        </w:rPr>
        <w:t>†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Xianfeng Ren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Microsoft YaHei" w:hAnsi="Times New Roman" w:cs="Times New Roman"/>
          <w:color w:val="121212"/>
          <w:sz w:val="28"/>
          <w:szCs w:val="28"/>
          <w:shd w:val="clear" w:color="auto" w:fill="FFFFFF"/>
          <w:vertAlign w:val="superscript"/>
        </w:rPr>
        <w:t>†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, Jiayun Fu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,5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, Na Wei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, Claudio Altomare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3*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, Miriam Haidukowski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, Antonio F. Logrieco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, Qi Zhang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,5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,6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, Peiwu Li</w:t>
      </w: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,5*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</w:p>
    <w:p w14:paraId="4F32A951" w14:textId="77777777" w:rsidR="0053725A" w:rsidRDefault="0053725A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65965740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Affiliations: </w:t>
      </w:r>
    </w:p>
    <w:p w14:paraId="539E0F63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Oil Crops Research Institute of the Chinese Academy of Agricultural Sciences, Wuhan, 430062, PR China </w:t>
      </w:r>
    </w:p>
    <w:p w14:paraId="71C11A56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stitute of Quality Standard and Testing Technology for Agro-products, Shandong Academy of Agricultural Sciences, Jinan, 250100, PR China </w:t>
      </w:r>
    </w:p>
    <w:p w14:paraId="181C3920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stitute of Sciences of Food Production, National Research Council, Bari, 70126, Italy </w:t>
      </w:r>
    </w:p>
    <w:p w14:paraId="0DC8390D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Cs/>
          <w:color w:val="000000"/>
          <w:sz w:val="24"/>
          <w:szCs w:val="24"/>
        </w:rPr>
        <w:t xml:space="preserve">Institutions of Agricultural Product Quality Standrad and Testing Research, Tibet Academy of Agricultural and Animal Husbandry Sciences, Lhasa, 850000, PR China </w:t>
      </w:r>
    </w:p>
    <w:p w14:paraId="55415295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Key Laboratory of Biology and Genetic Improvement of Oil Crops, Ministry of Agriculture and Rural Affairs, Wuhan, 430062, PR China </w:t>
      </w:r>
    </w:p>
    <w:p w14:paraId="4609F412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6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Hubei Hongshan Lab, Wuhan, 430062, PR China</w:t>
      </w:r>
    </w:p>
    <w:p w14:paraId="06E53D7F" w14:textId="77777777" w:rsidR="0053725A" w:rsidRDefault="0053725A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2374D448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color w:val="121212"/>
          <w:sz w:val="28"/>
          <w:szCs w:val="28"/>
          <w:shd w:val="clear" w:color="auto" w:fill="FFFFFF"/>
          <w:vertAlign w:val="superscript"/>
        </w:rPr>
        <w:t>†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se authors contributed equally to th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is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ork.</w:t>
      </w:r>
    </w:p>
    <w:p w14:paraId="540088E6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orresponding authors addressed at: </w:t>
      </w:r>
    </w:p>
    <w:p w14:paraId="3390C8FB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Institute of Sciences of Food Production, National Research Council, 70126 Bari, Italy; E-mail address: </w:t>
      </w:r>
      <w:hyperlink r:id="rId7" w:history="1">
        <w:r>
          <w:rPr>
            <w:rFonts w:ascii="Times New Roman" w:hAnsi="Times New Roman" w:cs="Times New Roman"/>
            <w:color w:val="0000FF"/>
            <w:sz w:val="24"/>
            <w:szCs w:val="24"/>
            <w:u w:val="single"/>
            <w:lang w:val="it-IT"/>
          </w:rPr>
          <w:t>claudio.altomare@ispa.cnr.it</w:t>
        </w:r>
      </w:hyperlink>
      <w:r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val="it-I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(C.A). Tel +39 80 592 9318.</w:t>
      </w:r>
    </w:p>
    <w:p w14:paraId="547B0E76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t>and</w:t>
      </w:r>
    </w:p>
    <w:p w14:paraId="0FE6B770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  <w:lang w:val="it-IT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Oil Crops Research Institute of the Chinese Academy of Agricultural Sciences, Wuhan, 430062, PR China.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it-IT"/>
        </w:rPr>
        <w:t>E-mail address:</w:t>
      </w:r>
      <w:r>
        <w:rPr>
          <w:rFonts w:ascii="Times New Roman" w:eastAsia="SimSun" w:hAnsi="Times New Roman" w:cs="Times New Roman"/>
          <w:color w:val="000000"/>
          <w:sz w:val="24"/>
          <w:szCs w:val="24"/>
          <w:u w:val="single"/>
          <w:lang w:val="it-IT"/>
        </w:rPr>
        <w:t xml:space="preserve"> </w:t>
      </w:r>
      <w:r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val="it-IT"/>
        </w:rPr>
        <w:t>zhangqi01@caas.cn</w:t>
      </w:r>
      <w:r>
        <w:rPr>
          <w:rFonts w:ascii="Times New Roman" w:eastAsia="SimSun" w:hAnsi="Times New Roman" w:cs="Times New Roman"/>
          <w:color w:val="0000FF"/>
          <w:sz w:val="24"/>
          <w:szCs w:val="24"/>
          <w:lang w:val="it-IT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it-IT"/>
        </w:rPr>
        <w:t>(Q. Z.)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  <w:lang w:val="it-IT"/>
        </w:rPr>
        <w:t>；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it-IT"/>
        </w:rPr>
        <w:t xml:space="preserve"> </w:t>
      </w:r>
      <w:r>
        <w:rPr>
          <w:rFonts w:ascii="Times New Roman" w:eastAsia="SimSun" w:hAnsi="Times New Roman" w:cs="Times New Roman"/>
          <w:color w:val="0000FF"/>
          <w:sz w:val="24"/>
          <w:szCs w:val="24"/>
          <w:u w:val="single"/>
          <w:lang w:val="it-IT"/>
        </w:rPr>
        <w:t xml:space="preserve">peiwuli@oilcrops.cn </w:t>
      </w:r>
      <w:r>
        <w:rPr>
          <w:rFonts w:ascii="Times New Roman" w:eastAsia="SimSun" w:hAnsi="Times New Roman" w:cs="Times New Roman"/>
          <w:color w:val="000000"/>
          <w:sz w:val="24"/>
          <w:szCs w:val="24"/>
          <w:lang w:val="it-IT"/>
        </w:rPr>
        <w:t xml:space="preserve">(P. Li). Tel.: +86 27 86812943; Fax: +86 27 86812862. </w:t>
      </w:r>
    </w:p>
    <w:p w14:paraId="2117ECC0" w14:textId="77777777" w:rsidR="0053725A" w:rsidRDefault="00DF113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2DE249E8" w14:textId="77777777" w:rsidR="0053725A" w:rsidRDefault="00DF1130">
      <w:pPr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2"/>
        </w:rPr>
        <w:lastRenderedPageBreak/>
        <w:t>Table S</w:t>
      </w:r>
      <w:r>
        <w:rPr>
          <w:rFonts w:ascii="Times New Roman" w:hAnsi="Times New Roman" w:cs="Times New Roman"/>
          <w:bCs/>
          <w:kern w:val="0"/>
          <w:sz w:val="22"/>
        </w:rPr>
        <w:t>1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kern w:val="0"/>
          <w:sz w:val="22"/>
        </w:rPr>
        <w:t xml:space="preserve">The </w:t>
      </w:r>
      <w:r>
        <w:rPr>
          <w:rFonts w:ascii="Times New Roman" w:hAnsi="Times New Roman" w:cs="Times New Roman" w:hint="eastAsia"/>
          <w:bCs/>
          <w:kern w:val="0"/>
          <w:sz w:val="22"/>
        </w:rPr>
        <w:t>g</w:t>
      </w:r>
      <w:r>
        <w:rPr>
          <w:rFonts w:ascii="Times New Roman" w:hAnsi="Times New Roman" w:cs="Times New Roman"/>
          <w:bCs/>
          <w:kern w:val="0"/>
          <w:sz w:val="22"/>
        </w:rPr>
        <w:t xml:space="preserve">eographical origin and screening source of the </w:t>
      </w:r>
      <w:r>
        <w:rPr>
          <w:rFonts w:ascii="Times New Roman" w:hAnsi="Times New Roman" w:cs="Times New Roman"/>
          <w:bCs/>
          <w:i/>
          <w:iCs/>
          <w:kern w:val="0"/>
          <w:sz w:val="22"/>
        </w:rPr>
        <w:t>Trichoderma</w:t>
      </w:r>
      <w:r>
        <w:rPr>
          <w:rFonts w:ascii="Times New Roman" w:hAnsi="Times New Roman" w:cs="Times New Roman"/>
          <w:bCs/>
          <w:kern w:val="0"/>
          <w:sz w:val="22"/>
        </w:rPr>
        <w:t xml:space="preserve"> strains, and the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AFB</w:t>
      </w:r>
      <w:r>
        <w:rPr>
          <w:rFonts w:ascii="Times New Roman" w:hAnsi="Times New Roman" w:cs="Times New Roman" w:hint="eastAsia"/>
          <w:bCs/>
          <w:kern w:val="0"/>
          <w:sz w:val="22"/>
          <w:vertAlign w:val="subscript"/>
        </w:rPr>
        <w:t>1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removal ratio</w:t>
      </w:r>
      <w:r>
        <w:rPr>
          <w:rFonts w:ascii="Times New Roman" w:hAnsi="Times New Roman" w:cs="Times New Roman"/>
          <w:bCs/>
          <w:kern w:val="0"/>
          <w:sz w:val="22"/>
        </w:rPr>
        <w:t>s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by different </w:t>
      </w:r>
      <w:r>
        <w:rPr>
          <w:rFonts w:ascii="Times New Roman" w:hAnsi="Times New Roman" w:cs="Times New Roman" w:hint="eastAsia"/>
          <w:bCs/>
          <w:i/>
          <w:kern w:val="0"/>
          <w:sz w:val="22"/>
        </w:rPr>
        <w:t>Trichoderma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isolates </w:t>
      </w:r>
      <w:r>
        <w:rPr>
          <w:rFonts w:ascii="Times New Roman" w:hAnsi="Times New Roman" w:cs="Times New Roman"/>
          <w:bCs/>
          <w:kern w:val="0"/>
          <w:sz w:val="22"/>
        </w:rPr>
        <w:t xml:space="preserve">grown in </w:t>
      </w:r>
      <w:r>
        <w:rPr>
          <w:rFonts w:ascii="Times New Roman" w:hAnsi="Times New Roman" w:cs="Times New Roman" w:hint="eastAsia"/>
          <w:bCs/>
          <w:kern w:val="0"/>
          <w:sz w:val="22"/>
        </w:rPr>
        <w:t>yeast extract peptone dextrose</w:t>
      </w:r>
      <w:r>
        <w:rPr>
          <w:rFonts w:ascii="Times New Roman" w:hAnsi="Times New Roman" w:cs="Times New Roman"/>
          <w:bCs/>
          <w:kern w:val="0"/>
          <w:sz w:val="22"/>
        </w:rPr>
        <w:t xml:space="preserve"> (</w:t>
      </w:r>
      <w:r>
        <w:rPr>
          <w:rFonts w:ascii="Times New Roman" w:hAnsi="Times New Roman" w:cs="Times New Roman" w:hint="eastAsia"/>
          <w:bCs/>
          <w:kern w:val="0"/>
          <w:sz w:val="22"/>
        </w:rPr>
        <w:t>YPD</w:t>
      </w:r>
      <w:r>
        <w:rPr>
          <w:rFonts w:ascii="Times New Roman" w:hAnsi="Times New Roman" w:cs="Times New Roman"/>
          <w:bCs/>
          <w:kern w:val="0"/>
          <w:sz w:val="22"/>
        </w:rPr>
        <w:t xml:space="preserve">) 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medium </w:t>
      </w:r>
      <w:r>
        <w:rPr>
          <w:rFonts w:ascii="Times New Roman" w:hAnsi="Times New Roman" w:cs="Times New Roman"/>
          <w:bCs/>
          <w:kern w:val="0"/>
          <w:sz w:val="22"/>
        </w:rPr>
        <w:t xml:space="preserve">supplemented with 50 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ppb </w:t>
      </w:r>
      <w:r>
        <w:rPr>
          <w:rFonts w:ascii="Times New Roman" w:hAnsi="Times New Roman" w:cs="Times New Roman"/>
          <w:bCs/>
          <w:kern w:val="0"/>
          <w:sz w:val="22"/>
        </w:rPr>
        <w:t>of AFB</w:t>
      </w:r>
      <w:r>
        <w:rPr>
          <w:rFonts w:ascii="Times New Roman" w:hAnsi="Times New Roman" w:cs="Times New Roman"/>
          <w:bCs/>
          <w:kern w:val="0"/>
          <w:sz w:val="22"/>
          <w:vertAlign w:val="subscript"/>
        </w:rPr>
        <w:t>1</w:t>
      </w:r>
      <w:r>
        <w:rPr>
          <w:rFonts w:ascii="Times New Roman" w:hAnsi="Times New Roman" w:cs="Times New Roman"/>
          <w:bCs/>
          <w:kern w:val="0"/>
          <w:sz w:val="22"/>
        </w:rPr>
        <w:t xml:space="preserve">, after 1, </w:t>
      </w:r>
      <w:r>
        <w:rPr>
          <w:rFonts w:ascii="Times New Roman" w:hAnsi="Times New Roman" w:cs="Times New Roman" w:hint="eastAsia"/>
          <w:bCs/>
          <w:kern w:val="0"/>
          <w:sz w:val="22"/>
        </w:rPr>
        <w:t>3</w:t>
      </w:r>
      <w:r>
        <w:rPr>
          <w:rFonts w:ascii="Times New Roman" w:hAnsi="Times New Roman" w:cs="Times New Roman"/>
          <w:bCs/>
          <w:kern w:val="0"/>
          <w:sz w:val="22"/>
        </w:rPr>
        <w:t xml:space="preserve"> and 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7 </w:t>
      </w:r>
      <w:r>
        <w:rPr>
          <w:rFonts w:ascii="Times New Roman" w:hAnsi="Times New Roman" w:cs="Times New Roman"/>
          <w:bCs/>
          <w:kern w:val="0"/>
          <w:sz w:val="22"/>
        </w:rPr>
        <w:t xml:space="preserve">days of incubation at </w:t>
      </w:r>
      <w:r>
        <w:rPr>
          <w:rFonts w:ascii="Times New Roman" w:hAnsi="Times New Roman" w:cs="Times New Roman" w:hint="eastAsia"/>
          <w:bCs/>
          <w:kern w:val="0"/>
          <w:sz w:val="22"/>
        </w:rPr>
        <w:t>28</w:t>
      </w:r>
      <w:r>
        <w:rPr>
          <w:rFonts w:ascii="Times New Roman" w:hAnsi="Times New Roman" w:cs="Times New Roman"/>
          <w:bCs/>
          <w:kern w:val="0"/>
          <w:sz w:val="22"/>
        </w:rPr>
        <w:t>˚C in dark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681"/>
        <w:gridCol w:w="1589"/>
        <w:gridCol w:w="1550"/>
        <w:gridCol w:w="1447"/>
        <w:gridCol w:w="1104"/>
        <w:gridCol w:w="587"/>
        <w:gridCol w:w="973"/>
        <w:gridCol w:w="587"/>
        <w:gridCol w:w="972"/>
        <w:gridCol w:w="709"/>
      </w:tblGrid>
      <w:tr w:rsidR="0053725A" w14:paraId="4E18A1C1" w14:textId="77777777">
        <w:trPr>
          <w:trHeight w:val="315"/>
          <w:jc w:val="center"/>
        </w:trPr>
        <w:tc>
          <w:tcPr>
            <w:tcW w:w="168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200C" w14:textId="77777777" w:rsidR="0053725A" w:rsidRDefault="00DF1130">
            <w:pPr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Cs/>
                <w:kern w:val="0"/>
                <w:sz w:val="18"/>
                <w:szCs w:val="18"/>
              </w:rPr>
              <w:t>Specie</w:t>
            </w:r>
            <w:r>
              <w:rPr>
                <w:rFonts w:ascii="Times New Roman" w:eastAsia="SimSun" w:hAnsi="Times New Roman" w:cs="Times New Roman" w:hint="eastAsia"/>
                <w:b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158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C533D" w14:textId="77777777" w:rsidR="0053725A" w:rsidRDefault="00DF113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train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420DB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Geographical origin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144AE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ource</w:t>
            </w: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89F5E0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1 day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AA85B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3 da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D79FC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7 da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</w:tr>
      <w:tr w:rsidR="0053725A" w14:paraId="094071B6" w14:textId="77777777">
        <w:trPr>
          <w:trHeight w:val="315"/>
          <w:jc w:val="center"/>
        </w:trPr>
        <w:tc>
          <w:tcPr>
            <w:tcW w:w="168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023F82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4B2243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6E3B7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ECC10A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B670ED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emoval ±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D (%)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71B32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Removal ±SD </w:t>
            </w:r>
          </w:p>
          <w:p w14:paraId="6F7B4AF7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F7E508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emoval ±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D</w:t>
            </w:r>
          </w:p>
          <w:p w14:paraId="2C1A5520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(%)</w:t>
            </w:r>
          </w:p>
        </w:tc>
      </w:tr>
      <w:tr w:rsidR="0053725A" w14:paraId="42D2671A" w14:textId="77777777">
        <w:trPr>
          <w:trHeight w:val="315"/>
          <w:jc w:val="center"/>
        </w:trPr>
        <w:tc>
          <w:tcPr>
            <w:tcW w:w="168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85718B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asperellum</w:t>
            </w:r>
          </w:p>
        </w:tc>
        <w:tc>
          <w:tcPr>
            <w:tcW w:w="158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05C679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 (CYHS02-6)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  <w:vAlign w:val="center"/>
          </w:tcPr>
          <w:p w14:paraId="43FF0BC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single" w:sz="8" w:space="0" w:color="auto"/>
              <w:bottom w:val="nil"/>
            </w:tcBorders>
            <w:vAlign w:val="center"/>
          </w:tcPr>
          <w:p w14:paraId="2A72ED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613701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8 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single" w:sz="8" w:space="0" w:color="auto"/>
              <w:bottom w:val="nil"/>
            </w:tcBorders>
            <w:vAlign w:val="center"/>
          </w:tcPr>
          <w:p w14:paraId="02BFEF1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★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843D27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587" w:type="dxa"/>
            <w:tcBorders>
              <w:top w:val="single" w:sz="8" w:space="0" w:color="auto"/>
              <w:bottom w:val="nil"/>
            </w:tcBorders>
            <w:vAlign w:val="center"/>
          </w:tcPr>
          <w:p w14:paraId="7CEE174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4FF7C1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903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53725A" w14:paraId="3D481691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CA1C5A" w14:textId="77777777" w:rsidR="0053725A" w:rsidRDefault="005372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E5C4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3 (CYHS02-4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C15B58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7E1D15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7B8A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27E419F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5DC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65AE88B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EFE1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81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53725A" w14:paraId="7BA61ADF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96960A" w14:textId="77777777" w:rsidR="0053725A" w:rsidRDefault="005372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06C90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 (CYHS02-11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745A479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46793AF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881D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13F9894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13DB1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0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7FC8854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CD32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E209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53725A" w14:paraId="306B594B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61D62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</w:t>
            </w:r>
            <w:bookmarkStart w:id="0" w:name="OLE_LINK47"/>
            <w:bookmarkStart w:id="1" w:name="OLE_LINK48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 atrobrunneum</w:t>
            </w:r>
            <w:bookmarkEnd w:id="0"/>
            <w:bookmarkEnd w:id="1"/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224E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54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22DD63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537F7C8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8451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6FE06B1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9070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587" w:type="dxa"/>
            <w:tcBorders>
              <w:bottom w:val="single" w:sz="4" w:space="0" w:color="auto"/>
            </w:tcBorders>
          </w:tcPr>
          <w:p w14:paraId="310E8D4D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F97F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4D1A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46995983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</w:tcBorders>
            <w:shd w:val="clear" w:color="auto" w:fill="auto"/>
            <w:vAlign w:val="center"/>
          </w:tcPr>
          <w:p w14:paraId="214D6E7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</w:t>
            </w:r>
            <w:bookmarkStart w:id="2" w:name="OLE_LINK46"/>
            <w:bookmarkStart w:id="3" w:name="OLE_LINK43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troviride</w:t>
            </w:r>
            <w:bookmarkEnd w:id="2"/>
            <w:bookmarkEnd w:id="3"/>
          </w:p>
        </w:tc>
        <w:tc>
          <w:tcPr>
            <w:tcW w:w="1589" w:type="dxa"/>
            <w:shd w:val="clear" w:color="auto" w:fill="auto"/>
            <w:vAlign w:val="center"/>
          </w:tcPr>
          <w:p w14:paraId="3294558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7878</w:t>
            </w:r>
          </w:p>
        </w:tc>
        <w:tc>
          <w:tcPr>
            <w:tcW w:w="1550" w:type="dxa"/>
          </w:tcPr>
          <w:p w14:paraId="7FA1E4A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, China</w:t>
            </w:r>
          </w:p>
        </w:tc>
        <w:tc>
          <w:tcPr>
            <w:tcW w:w="1447" w:type="dxa"/>
          </w:tcPr>
          <w:p w14:paraId="00CD8E8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otten wood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8E1527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587" w:type="dxa"/>
          </w:tcPr>
          <w:p w14:paraId="27258A6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63A86C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587" w:type="dxa"/>
          </w:tcPr>
          <w:p w14:paraId="6E523EF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446510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8A0A9A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2081E5D0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0BDB86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55F14A7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3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4C3A11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00069BC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23D1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3D3F60F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8E78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4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1056117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8AE4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1F3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71C1653B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5A2C10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485930F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50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0B739D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03287A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Corn kerne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A10D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54B5E54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972F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0E2D357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9031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D35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721872C5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558F7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246D3B4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 (xz-3-10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D878FA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49E950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79FC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6F489F2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DA41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365D880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88E2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093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6DF395DF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EF7F012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78C1A9C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9 (xz-3-5)</w:t>
            </w:r>
          </w:p>
        </w:tc>
        <w:tc>
          <w:tcPr>
            <w:tcW w:w="1550" w:type="dxa"/>
            <w:tcBorders>
              <w:top w:val="nil"/>
            </w:tcBorders>
          </w:tcPr>
          <w:p w14:paraId="389BC6F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</w:tcBorders>
          </w:tcPr>
          <w:p w14:paraId="4B2D7D4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2CBEF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587" w:type="dxa"/>
            <w:tcBorders>
              <w:top w:val="nil"/>
            </w:tcBorders>
          </w:tcPr>
          <w:p w14:paraId="6EA6512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84666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587" w:type="dxa"/>
            <w:tcBorders>
              <w:top w:val="nil"/>
            </w:tcBorders>
          </w:tcPr>
          <w:p w14:paraId="5B59C62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13915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FBAD7B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483EB67D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C983F9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8B9F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14 (28XZYM-5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62629EF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7C78E44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9AE3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6DFD3FB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2DB4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6222ED7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CAA5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EFF8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52691A4F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8EBB35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T. </w:t>
            </w:r>
            <w:bookmarkStart w:id="4" w:name="OLE_LINK87"/>
            <w:bookmarkStart w:id="5" w:name="OLE_LINK88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itrinoviride</w:t>
            </w:r>
            <w:bookmarkEnd w:id="4"/>
            <w:bookmarkEnd w:id="5"/>
          </w:p>
        </w:tc>
        <w:tc>
          <w:tcPr>
            <w:tcW w:w="1589" w:type="dxa"/>
            <w:tcBorders>
              <w:bottom w:val="nil"/>
            </w:tcBorders>
            <w:shd w:val="clear" w:color="auto" w:fill="auto"/>
            <w:vAlign w:val="center"/>
          </w:tcPr>
          <w:p w14:paraId="754B4FC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779</w:t>
            </w:r>
          </w:p>
        </w:tc>
        <w:tc>
          <w:tcPr>
            <w:tcW w:w="1550" w:type="dxa"/>
            <w:tcBorders>
              <w:bottom w:val="nil"/>
            </w:tcBorders>
          </w:tcPr>
          <w:p w14:paraId="6540F40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447" w:type="dxa"/>
            <w:tcBorders>
              <w:bottom w:val="nil"/>
            </w:tcBorders>
          </w:tcPr>
          <w:p w14:paraId="07DE0C3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86FD0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587" w:type="dxa"/>
            <w:tcBorders>
              <w:bottom w:val="nil"/>
            </w:tcBorders>
          </w:tcPr>
          <w:p w14:paraId="11A6FDF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68EA2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587" w:type="dxa"/>
            <w:tcBorders>
              <w:bottom w:val="nil"/>
            </w:tcBorders>
          </w:tcPr>
          <w:p w14:paraId="29EADD3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34552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77E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08CC2C03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231B6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4EDFC61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FA 6   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9BF419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Austri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944F50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Forest 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91B6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321C528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6A2F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44F5BD3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97DC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83C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52412B56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C12F1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5D37F0C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FA 54             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61BD17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43F824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Maiz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65CB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6ECF169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3923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332C907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EC1D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B0D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302EED91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28514B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0AC375E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19 (xz-5-7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078FCA1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24952D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AC9B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4D18FDE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2000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3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4.5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5D58F13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A22B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89.2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1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BE7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1974362D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5CA3B4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6400E39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0 (xz-5-9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11270DD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24AB49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FDE2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40F94B7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0E5E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0710A85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5ACE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CBD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5238BFF5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A4F16DF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672D172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1 (xz-5-1)</w:t>
            </w:r>
          </w:p>
        </w:tc>
        <w:tc>
          <w:tcPr>
            <w:tcW w:w="1550" w:type="dxa"/>
            <w:tcBorders>
              <w:top w:val="nil"/>
            </w:tcBorders>
          </w:tcPr>
          <w:p w14:paraId="47DEA24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</w:tcBorders>
          </w:tcPr>
          <w:p w14:paraId="4303D5C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2D33A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587" w:type="dxa"/>
            <w:tcBorders>
              <w:top w:val="nil"/>
            </w:tcBorders>
          </w:tcPr>
          <w:p w14:paraId="3223208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A4926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74.4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587" w:type="dxa"/>
            <w:tcBorders>
              <w:top w:val="nil"/>
            </w:tcBorders>
          </w:tcPr>
          <w:p w14:paraId="2C90157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95211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85.5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3.2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A246B6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5D69018E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628F1AB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CC1AE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2 (xz-5-8a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70307AA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0EDDA8F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6E46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65959F8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6FDC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79.4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5.2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65118F8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D2E7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83.5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3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DBE4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1709285C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06D900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T. dorotheae 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3B6EE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4 (xz-2-9)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</w:tcPr>
          <w:p w14:paraId="51197DC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14:paraId="59FA7B6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5C146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2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</w:tcPr>
          <w:p w14:paraId="5C8776E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EA554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</w:tcPr>
          <w:p w14:paraId="5FD5CC2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059B5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75.8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4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CBD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5800C4B2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55E08A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137E76C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5 (xz-1-10)</w:t>
            </w:r>
          </w:p>
        </w:tc>
        <w:tc>
          <w:tcPr>
            <w:tcW w:w="1550" w:type="dxa"/>
            <w:tcBorders>
              <w:top w:val="nil"/>
            </w:tcBorders>
          </w:tcPr>
          <w:p w14:paraId="759EE1F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</w:tcBorders>
          </w:tcPr>
          <w:p w14:paraId="6B50AE3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38E91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587" w:type="dxa"/>
            <w:tcBorders>
              <w:top w:val="nil"/>
            </w:tcBorders>
          </w:tcPr>
          <w:p w14:paraId="4F52371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179E1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587" w:type="dxa"/>
            <w:tcBorders>
              <w:top w:val="nil"/>
            </w:tcBorders>
          </w:tcPr>
          <w:p w14:paraId="45185EB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F6C9E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81.6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3.2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0AC95E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5903866F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86B67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127F8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6 (xz-1-4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4FB2E31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1CBDBD2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F0B1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7A293D7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8868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7CBCCF3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64E5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79.6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3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8460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099B4140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</w:tcBorders>
            <w:shd w:val="clear" w:color="auto" w:fill="auto"/>
            <w:vAlign w:val="center"/>
          </w:tcPr>
          <w:p w14:paraId="77492EE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T. </w:t>
            </w:r>
            <w:bookmarkStart w:id="6" w:name="OLE_LINK54"/>
            <w:bookmarkStart w:id="7" w:name="OLE_LINK59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rinaceum</w:t>
            </w:r>
            <w:bookmarkEnd w:id="6"/>
            <w:bookmarkEnd w:id="7"/>
          </w:p>
        </w:tc>
        <w:tc>
          <w:tcPr>
            <w:tcW w:w="1589" w:type="dxa"/>
            <w:shd w:val="clear" w:color="auto" w:fill="auto"/>
            <w:vAlign w:val="center"/>
          </w:tcPr>
          <w:p w14:paraId="4D9876C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5.1548</w:t>
            </w:r>
          </w:p>
        </w:tc>
        <w:tc>
          <w:tcPr>
            <w:tcW w:w="1550" w:type="dxa"/>
          </w:tcPr>
          <w:p w14:paraId="6D11B90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angxi, China</w:t>
            </w:r>
          </w:p>
        </w:tc>
        <w:tc>
          <w:tcPr>
            <w:tcW w:w="1447" w:type="dxa"/>
          </w:tcPr>
          <w:p w14:paraId="5BF47B1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it body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D220B2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587" w:type="dxa"/>
          </w:tcPr>
          <w:p w14:paraId="2E119D3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4C8677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587" w:type="dxa"/>
          </w:tcPr>
          <w:p w14:paraId="473569E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72D064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555DA0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15346232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22F8E3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2DEA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7 (CYHS03-1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251388E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7976D0D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35BAC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4E4BC1B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30CE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4C23C79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AC265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7026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5F3AC61E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5A7C8C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bookmarkStart w:id="8" w:name="OLE_LINK42"/>
            <w:bookmarkStart w:id="9" w:name="OLE_LINK41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</w:t>
            </w:r>
            <w:bookmarkStart w:id="10" w:name="OLE_LINK50"/>
            <w:bookmarkStart w:id="11" w:name="OLE_LINK49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bookmarkStart w:id="12" w:name="OLE_LINK64"/>
            <w:bookmarkStart w:id="13" w:name="OLE_LINK63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harzianum</w:t>
            </w:r>
            <w:bookmarkEnd w:id="8"/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1589" w:type="dxa"/>
            <w:tcBorders>
              <w:bottom w:val="nil"/>
            </w:tcBorders>
            <w:shd w:val="clear" w:color="auto" w:fill="auto"/>
            <w:vAlign w:val="center"/>
          </w:tcPr>
          <w:p w14:paraId="60CEE92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284</w:t>
            </w:r>
          </w:p>
        </w:tc>
        <w:tc>
          <w:tcPr>
            <w:tcW w:w="1550" w:type="dxa"/>
            <w:tcBorders>
              <w:bottom w:val="nil"/>
            </w:tcBorders>
          </w:tcPr>
          <w:p w14:paraId="7CD3CCC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bei, China</w:t>
            </w:r>
          </w:p>
        </w:tc>
        <w:tc>
          <w:tcPr>
            <w:tcW w:w="1447" w:type="dxa"/>
            <w:tcBorders>
              <w:bottom w:val="nil"/>
            </w:tcBorders>
          </w:tcPr>
          <w:p w14:paraId="64646E1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E093B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587" w:type="dxa"/>
            <w:tcBorders>
              <w:bottom w:val="nil"/>
            </w:tcBorders>
          </w:tcPr>
          <w:p w14:paraId="718FBD2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57795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587" w:type="dxa"/>
            <w:tcBorders>
              <w:bottom w:val="nil"/>
            </w:tcBorders>
          </w:tcPr>
          <w:p w14:paraId="60D6330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46F7C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59C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033059BF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CF5306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0FD1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7876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8EB767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nnan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C2D664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tten wood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9E64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4AC4BB0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848C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081C9B1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7709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2E8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1CFFB32C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EF950E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61B6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8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0C6C6D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44C7005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Mushroom substrat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417F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－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 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17F73D5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8DC5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2029D61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7EE9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7EA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</w:tr>
      <w:tr w:rsidR="0053725A" w14:paraId="39A10C8B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8972AF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6C0152E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1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9D7468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2B8BF2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Corn kerne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ABB9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794ABFE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1086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799BA76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1709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DD0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0703DDFD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6AF068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5C3A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37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B800A3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4A15391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eedling soil mix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D433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684940F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F353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42B8D91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C3E7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A5142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</w:tr>
      <w:tr w:rsidR="0053725A" w14:paraId="27437F1D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67EC1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</w:tcPr>
          <w:p w14:paraId="3FD8ABC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41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7643F74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Borneo, Asi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872E2F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92A9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7562CF8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103A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587" w:type="dxa"/>
            <w:tcBorders>
              <w:top w:val="nil"/>
              <w:bottom w:val="nil"/>
            </w:tcBorders>
          </w:tcPr>
          <w:p w14:paraId="09B5F6C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8493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B90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</w:tr>
      <w:tr w:rsidR="0053725A" w14:paraId="164B2499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704424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2F34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44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76C526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71A1D7D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Mushroom substrat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2233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466D627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79AF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3AB0DBD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F509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067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</w:tr>
      <w:tr w:rsidR="0053725A" w14:paraId="6A4A123E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C7CB9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DB0B3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5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949B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EC9E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Corn kern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B5630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A442B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0D53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1FFA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DF3BC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03E3E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</w:tr>
    </w:tbl>
    <w:p w14:paraId="36AAB6C2" w14:textId="77777777" w:rsidR="0053725A" w:rsidRDefault="005372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2"/>
        </w:rPr>
      </w:pPr>
    </w:p>
    <w:p w14:paraId="4E31FFFA" w14:textId="77777777" w:rsidR="0053725A" w:rsidRDefault="00DF1130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6F35E8F1" w14:textId="77777777" w:rsidR="0053725A" w:rsidRDefault="00DF11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 w:hint="eastAsia"/>
          <w:bCs/>
          <w:kern w:val="0"/>
          <w:sz w:val="22"/>
        </w:rPr>
        <w:lastRenderedPageBreak/>
        <w:t>C</w:t>
      </w:r>
      <w:r>
        <w:rPr>
          <w:rFonts w:ascii="Times New Roman" w:hAnsi="Times New Roman" w:cs="Times New Roman"/>
          <w:bCs/>
          <w:kern w:val="0"/>
          <w:sz w:val="22"/>
        </w:rPr>
        <w:t>ontinued Table S1: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681"/>
        <w:gridCol w:w="1589"/>
        <w:gridCol w:w="1550"/>
        <w:gridCol w:w="1447"/>
        <w:gridCol w:w="1104"/>
        <w:gridCol w:w="587"/>
        <w:gridCol w:w="973"/>
        <w:gridCol w:w="587"/>
        <w:gridCol w:w="972"/>
        <w:gridCol w:w="709"/>
      </w:tblGrid>
      <w:tr w:rsidR="0053725A" w14:paraId="6A041A6C" w14:textId="77777777">
        <w:trPr>
          <w:trHeight w:val="315"/>
          <w:jc w:val="center"/>
        </w:trPr>
        <w:tc>
          <w:tcPr>
            <w:tcW w:w="168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5E90" w14:textId="77777777" w:rsidR="0053725A" w:rsidRDefault="00DF1130">
            <w:pPr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Cs/>
                <w:kern w:val="0"/>
                <w:sz w:val="18"/>
                <w:szCs w:val="18"/>
              </w:rPr>
              <w:t>Specie</w:t>
            </w:r>
            <w:r>
              <w:rPr>
                <w:rFonts w:ascii="Times New Roman" w:eastAsia="SimSun" w:hAnsi="Times New Roman" w:cs="Times New Roman" w:hint="eastAsia"/>
                <w:b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158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7B46" w14:textId="77777777" w:rsidR="0053725A" w:rsidRDefault="00DF113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train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4418C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Geographical origin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776DD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ource</w:t>
            </w: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EED37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1 day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9F0B5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3 da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37A9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7 da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</w:tr>
      <w:tr w:rsidR="0053725A" w14:paraId="454E4782" w14:textId="77777777">
        <w:trPr>
          <w:trHeight w:val="315"/>
          <w:jc w:val="center"/>
        </w:trPr>
        <w:tc>
          <w:tcPr>
            <w:tcW w:w="168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769A52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0B03A4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7B234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9C1FAD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77FED3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emoval ±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D (%)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77A95D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Removal ±SD </w:t>
            </w:r>
          </w:p>
          <w:p w14:paraId="3DA91DEA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ED7EA4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emoval ±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D</w:t>
            </w:r>
          </w:p>
          <w:p w14:paraId="01200AE3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(%)</w:t>
            </w:r>
          </w:p>
        </w:tc>
      </w:tr>
      <w:tr w:rsidR="0053725A" w14:paraId="69374DAF" w14:textId="77777777">
        <w:trPr>
          <w:trHeight w:val="315"/>
          <w:jc w:val="center"/>
        </w:trPr>
        <w:tc>
          <w:tcPr>
            <w:tcW w:w="168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71A240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harzianum</w:t>
            </w:r>
          </w:p>
        </w:tc>
        <w:tc>
          <w:tcPr>
            <w:tcW w:w="158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0E5627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61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  <w:vAlign w:val="center"/>
          </w:tcPr>
          <w:p w14:paraId="2AFEFF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447" w:type="dxa"/>
            <w:tcBorders>
              <w:top w:val="single" w:sz="8" w:space="0" w:color="auto"/>
              <w:bottom w:val="nil"/>
            </w:tcBorders>
            <w:vAlign w:val="center"/>
          </w:tcPr>
          <w:p w14:paraId="13A2080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A1AB90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587" w:type="dxa"/>
            <w:tcBorders>
              <w:top w:val="single" w:sz="8" w:space="0" w:color="auto"/>
              <w:bottom w:val="nil"/>
            </w:tcBorders>
            <w:vAlign w:val="center"/>
          </w:tcPr>
          <w:p w14:paraId="7E391C2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FF90EF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587" w:type="dxa"/>
            <w:tcBorders>
              <w:top w:val="single" w:sz="8" w:space="0" w:color="auto"/>
              <w:bottom w:val="nil"/>
            </w:tcBorders>
            <w:vAlign w:val="center"/>
          </w:tcPr>
          <w:p w14:paraId="40C089B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97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570769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614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53725A" w14:paraId="408E2ED3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AC2691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0430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0 (xz-11-14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E28E9F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2A3A07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EB30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3836817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2549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3.2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3.6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4043862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DB46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85.1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1.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668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7F792A4E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A73B4E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AF35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1 (xz-11-15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675CF1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309726B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5D1A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4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273938A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F4CF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8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3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6C78619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4D11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89.3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6DA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</w:tr>
      <w:tr w:rsidR="0053725A" w14:paraId="55E67501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658EA98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vAlign w:val="center"/>
          </w:tcPr>
          <w:p w14:paraId="7C2CB79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F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8-S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5A8BE4A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nil"/>
            </w:tcBorders>
            <w:vAlign w:val="center"/>
          </w:tcPr>
          <w:p w14:paraId="43D0FCB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Olive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7AFA7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－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7 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587" w:type="dxa"/>
            <w:tcBorders>
              <w:top w:val="nil"/>
            </w:tcBorders>
            <w:vAlign w:val="center"/>
          </w:tcPr>
          <w:p w14:paraId="5FE6FA0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138A4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</w:tcBorders>
            <w:vAlign w:val="center"/>
          </w:tcPr>
          <w:p w14:paraId="77ABCF0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C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32439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456ED9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</w:tr>
      <w:tr w:rsidR="0053725A" w14:paraId="55BD4561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523807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03BAD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F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08-WT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30243FC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79B03F9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UV-mutant of ITEM 908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44C7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0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6376252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C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C44B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28655B3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8A63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E75E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44A7DB2E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</w:tcBorders>
            <w:shd w:val="clear" w:color="auto" w:fill="auto"/>
            <w:vAlign w:val="center"/>
          </w:tcPr>
          <w:p w14:paraId="591B71D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hispanicum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0CEAB8D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2 (xz-9-15)</w:t>
            </w:r>
          </w:p>
        </w:tc>
        <w:tc>
          <w:tcPr>
            <w:tcW w:w="1550" w:type="dxa"/>
            <w:vAlign w:val="center"/>
          </w:tcPr>
          <w:p w14:paraId="23C10BD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vAlign w:val="center"/>
          </w:tcPr>
          <w:p w14:paraId="3FF0B9E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118E1F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587" w:type="dxa"/>
            <w:vAlign w:val="center"/>
          </w:tcPr>
          <w:p w14:paraId="02A1445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FC7199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587" w:type="dxa"/>
            <w:vAlign w:val="center"/>
          </w:tcPr>
          <w:p w14:paraId="142C9B5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E50CE2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D01445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2FC5C82D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904D2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D8C8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3 (xz-9-9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6C35783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5A51363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98ED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360A4E3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741C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4852AF0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0990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C397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22A1B732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</w:tcBorders>
            <w:shd w:val="clear" w:color="auto" w:fill="auto"/>
            <w:vAlign w:val="center"/>
          </w:tcPr>
          <w:p w14:paraId="519D2B6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inhamatum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59806E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36</w:t>
            </w:r>
          </w:p>
        </w:tc>
        <w:tc>
          <w:tcPr>
            <w:tcW w:w="1550" w:type="dxa"/>
            <w:vAlign w:val="center"/>
          </w:tcPr>
          <w:p w14:paraId="044ECED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447" w:type="dxa"/>
            <w:vAlign w:val="center"/>
          </w:tcPr>
          <w:p w14:paraId="5E62345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87FFCA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0</w:t>
            </w:r>
          </w:p>
        </w:tc>
        <w:tc>
          <w:tcPr>
            <w:tcW w:w="587" w:type="dxa"/>
            <w:vAlign w:val="center"/>
          </w:tcPr>
          <w:p w14:paraId="610D3C5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shd w:val="clear" w:color="auto" w:fill="auto"/>
            <w:vAlign w:val="center"/>
          </w:tcPr>
          <w:p w14:paraId="53D1623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587" w:type="dxa"/>
            <w:vAlign w:val="center"/>
          </w:tcPr>
          <w:p w14:paraId="22B2058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28A668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14:paraId="328B3CA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7F7C0B96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FDB050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61BAE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4 (Xz-11-6a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334C724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16C914B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2D75A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5A08073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0AEBD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1B060C1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0AB3A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0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B2F8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744814F6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</w:tcBorders>
            <w:shd w:val="clear" w:color="auto" w:fill="auto"/>
            <w:vAlign w:val="center"/>
          </w:tcPr>
          <w:p w14:paraId="54D571E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koningii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1B7F80D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7875</w:t>
            </w:r>
          </w:p>
        </w:tc>
        <w:tc>
          <w:tcPr>
            <w:tcW w:w="1550" w:type="dxa"/>
            <w:vAlign w:val="center"/>
          </w:tcPr>
          <w:p w14:paraId="057F5EE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Yunnan, China</w:t>
            </w:r>
          </w:p>
        </w:tc>
        <w:tc>
          <w:tcPr>
            <w:tcW w:w="1447" w:type="dxa"/>
            <w:vAlign w:val="center"/>
          </w:tcPr>
          <w:p w14:paraId="026780E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otten wood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7C818D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587" w:type="dxa"/>
            <w:vAlign w:val="center"/>
          </w:tcPr>
          <w:p w14:paraId="326DFFE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0FED47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587" w:type="dxa"/>
            <w:vAlign w:val="center"/>
          </w:tcPr>
          <w:p w14:paraId="0B2A0F7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79FCBC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858733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50AC3DD5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590C71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3F144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147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41F8ED3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Henan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05B1042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F9870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69BE64E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286E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556F201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F051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260E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1687565C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ACCEBE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koningiopsis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auto"/>
            <w:vAlign w:val="center"/>
          </w:tcPr>
          <w:p w14:paraId="2282900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5.1243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05DC1C5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 w14:paraId="6836CC4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47A7D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</w:t>
            </w:r>
          </w:p>
        </w:tc>
        <w:tc>
          <w:tcPr>
            <w:tcW w:w="587" w:type="dxa"/>
            <w:tcBorders>
              <w:bottom w:val="nil"/>
            </w:tcBorders>
            <w:vAlign w:val="center"/>
          </w:tcPr>
          <w:p w14:paraId="6CFFD4F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995E4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587" w:type="dxa"/>
            <w:tcBorders>
              <w:bottom w:val="nil"/>
            </w:tcBorders>
            <w:vAlign w:val="center"/>
          </w:tcPr>
          <w:p w14:paraId="6FC3525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3BA1F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3A4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16E70824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08C83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6843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6615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143ABA0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Yunnan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BFE563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oginseng rhizosphere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3D2E2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6120694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3C43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7B3AB89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8271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53A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44888219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2FFCF5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81F7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6 (CY06-4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6ABF79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E4724A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582E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7D8C350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B4E9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0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266208C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7E76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3E5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68203547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F3C18A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</w:tcBorders>
            <w:shd w:val="clear" w:color="auto" w:fill="auto"/>
            <w:vAlign w:val="center"/>
          </w:tcPr>
          <w:p w14:paraId="7954976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49 (CYHS03-3)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3D416D8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</w:tcBorders>
            <w:vAlign w:val="center"/>
          </w:tcPr>
          <w:p w14:paraId="12140B3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0027A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0</w:t>
            </w:r>
          </w:p>
        </w:tc>
        <w:tc>
          <w:tcPr>
            <w:tcW w:w="587" w:type="dxa"/>
            <w:tcBorders>
              <w:top w:val="nil"/>
            </w:tcBorders>
            <w:vAlign w:val="center"/>
          </w:tcPr>
          <w:p w14:paraId="6EFD511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1C8DA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587" w:type="dxa"/>
            <w:tcBorders>
              <w:top w:val="nil"/>
            </w:tcBorders>
            <w:vAlign w:val="center"/>
          </w:tcPr>
          <w:p w14:paraId="6D73701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A14C6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6FCB7B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7DE76D0E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6A8D5A3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1896D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55 (CYHS02-1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785ED080" w14:textId="77777777" w:rsidR="0053725A" w:rsidRDefault="00DF113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6871B303" w14:textId="77777777" w:rsidR="0053725A" w:rsidRDefault="00DF1130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D654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5.2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6A54852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41F8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1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32BA3E0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B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A976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EB30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6B4E2617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</w:tcBorders>
            <w:shd w:val="clear" w:color="auto" w:fill="auto"/>
            <w:vAlign w:val="center"/>
          </w:tcPr>
          <w:p w14:paraId="324FBDE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longibrachiatum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38351EA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5738</w:t>
            </w:r>
          </w:p>
        </w:tc>
        <w:tc>
          <w:tcPr>
            <w:tcW w:w="1550" w:type="dxa"/>
            <w:vAlign w:val="center"/>
          </w:tcPr>
          <w:p w14:paraId="68E607C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ichuan, China</w:t>
            </w:r>
          </w:p>
        </w:tc>
        <w:tc>
          <w:tcPr>
            <w:tcW w:w="1447" w:type="dxa"/>
            <w:vAlign w:val="center"/>
          </w:tcPr>
          <w:p w14:paraId="5BC4EA4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oi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C5BA9B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587" w:type="dxa"/>
            <w:vAlign w:val="center"/>
          </w:tcPr>
          <w:p w14:paraId="538A8CB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5466F3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587" w:type="dxa"/>
            <w:vAlign w:val="center"/>
          </w:tcPr>
          <w:p w14:paraId="7A25D6D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8B0D17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.9±0.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260EC1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2A40DF14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18243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32F09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6607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2244555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Yunnan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328B33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oginseng rhizosphere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8DB2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9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030CCA2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30EB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1C49055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F7AB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.0±2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334E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1EDA370F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BACA5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longifialidicum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1882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78 (xz-11-5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44F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601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97B4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B42E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C0A9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E8D48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EE1D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BCBE7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560348BC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47F01A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neokoningii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E6CC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79 (xz-1-8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F1E3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66E8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C2A3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D01CE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FB3D0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07B9F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3734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B4A6E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53725A" w14:paraId="0E66BE34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0A27F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parceramosu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m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D10F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46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B25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2C9A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Mushroom substrat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F122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4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8B0D1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440C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60010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0D439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.4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8147D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663E5E44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9B8C9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polysporum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E0D9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60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C60A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4B7B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Chestnut soil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9BC0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－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F47B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FE66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758BC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3F12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80CC3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4B50554D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B3573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pseudokoningii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5536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8014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EB89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Australia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C85F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Wood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B6FE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FD1D7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233C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8E06A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5FFE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92.8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60526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004A9F1C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</w:tcBorders>
            <w:shd w:val="clear" w:color="auto" w:fill="auto"/>
            <w:vAlign w:val="center"/>
          </w:tcPr>
          <w:p w14:paraId="63E5444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reesei</w:t>
            </w:r>
          </w:p>
        </w:tc>
        <w:tc>
          <w:tcPr>
            <w:tcW w:w="1589" w:type="dxa"/>
            <w:shd w:val="clear" w:color="auto" w:fill="auto"/>
            <w:vAlign w:val="center"/>
          </w:tcPr>
          <w:p w14:paraId="6D79922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5218</w:t>
            </w:r>
          </w:p>
        </w:tc>
        <w:tc>
          <w:tcPr>
            <w:tcW w:w="1550" w:type="dxa"/>
            <w:vAlign w:val="center"/>
          </w:tcPr>
          <w:p w14:paraId="6BE83EF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China</w:t>
            </w:r>
          </w:p>
        </w:tc>
        <w:tc>
          <w:tcPr>
            <w:tcW w:w="1447" w:type="dxa"/>
            <w:vAlign w:val="center"/>
          </w:tcPr>
          <w:p w14:paraId="47C3E26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otten wood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0D108B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587" w:type="dxa"/>
            <w:vAlign w:val="center"/>
          </w:tcPr>
          <w:p w14:paraId="2E4948E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C7D89C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1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587" w:type="dxa"/>
            <w:vAlign w:val="center"/>
          </w:tcPr>
          <w:p w14:paraId="071B46F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C7D9FD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A699A2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6ABB5C18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C6B4B6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0F852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3711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59742BF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58C88EA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 known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5A5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5680398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CC02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vAlign w:val="center"/>
          </w:tcPr>
          <w:p w14:paraId="1FD52BA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987E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6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0878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76A2D2FD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0C8E4B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sinoluteum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A9B0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7528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C93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Jilin, China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7FD0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ascospor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286B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－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6 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671B8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580E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DF3D6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FFFC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77D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2AFA5CFC" w14:textId="77777777">
        <w:trPr>
          <w:trHeight w:val="315"/>
          <w:jc w:val="center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85370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tomentosum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D295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7861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6C21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Yunnan, China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1F3D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Notoginseng rhizospher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4F54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13FE2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CC4A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1F930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1863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60B40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178D7F4B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CDF50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velutinum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auto"/>
            <w:vAlign w:val="center"/>
          </w:tcPr>
          <w:p w14:paraId="353D0FD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2 (1930.b)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0294805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 w14:paraId="160C8B6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4BF92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587" w:type="dxa"/>
            <w:tcBorders>
              <w:bottom w:val="nil"/>
            </w:tcBorders>
            <w:vAlign w:val="center"/>
          </w:tcPr>
          <w:p w14:paraId="4FA25A1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67B14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587" w:type="dxa"/>
            <w:tcBorders>
              <w:bottom w:val="nil"/>
            </w:tcBorders>
            <w:vAlign w:val="center"/>
          </w:tcPr>
          <w:p w14:paraId="7F08A0B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0BA2D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074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0BD74DFF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590D94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BC7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3 (1930a)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ACDB31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05C759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7DB7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2C4BA4F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3B8A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587" w:type="dxa"/>
            <w:tcBorders>
              <w:top w:val="nil"/>
              <w:bottom w:val="nil"/>
            </w:tcBorders>
            <w:vAlign w:val="center"/>
          </w:tcPr>
          <w:p w14:paraId="42CF7EE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3A88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0EC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54373174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D7EC7A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97F10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5 (1914-5a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06FBF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FD7C8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E8D8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A72E2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A2996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E33CA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9A12C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.1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CE524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</w:tbl>
    <w:p w14:paraId="647109CD" w14:textId="77777777" w:rsidR="0053725A" w:rsidRDefault="005372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2"/>
        </w:rPr>
      </w:pPr>
    </w:p>
    <w:p w14:paraId="5F91F56E" w14:textId="77777777" w:rsidR="0053725A" w:rsidRDefault="0053725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2"/>
        </w:rPr>
      </w:pPr>
    </w:p>
    <w:p w14:paraId="7D8175BE" w14:textId="77777777" w:rsidR="0053725A" w:rsidRDefault="00DF1130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6A8EF2BB" w14:textId="77777777" w:rsidR="0053725A" w:rsidRDefault="00DF11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 w:hint="eastAsia"/>
          <w:bCs/>
          <w:kern w:val="0"/>
          <w:sz w:val="22"/>
        </w:rPr>
        <w:lastRenderedPageBreak/>
        <w:t>C</w:t>
      </w:r>
      <w:r>
        <w:rPr>
          <w:rFonts w:ascii="Times New Roman" w:hAnsi="Times New Roman" w:cs="Times New Roman"/>
          <w:bCs/>
          <w:kern w:val="0"/>
          <w:sz w:val="22"/>
        </w:rPr>
        <w:t>ontinued Table S1:</w:t>
      </w:r>
    </w:p>
    <w:tbl>
      <w:tblPr>
        <w:tblW w:w="11199" w:type="dxa"/>
        <w:jc w:val="center"/>
        <w:tblLook w:val="04A0" w:firstRow="1" w:lastRow="0" w:firstColumn="1" w:lastColumn="0" w:noHBand="0" w:noVBand="1"/>
      </w:tblPr>
      <w:tblGrid>
        <w:gridCol w:w="1681"/>
        <w:gridCol w:w="1589"/>
        <w:gridCol w:w="1550"/>
        <w:gridCol w:w="1447"/>
        <w:gridCol w:w="1104"/>
        <w:gridCol w:w="587"/>
        <w:gridCol w:w="973"/>
        <w:gridCol w:w="587"/>
        <w:gridCol w:w="972"/>
        <w:gridCol w:w="709"/>
      </w:tblGrid>
      <w:tr w:rsidR="0053725A" w14:paraId="6006FC0A" w14:textId="77777777">
        <w:trPr>
          <w:trHeight w:val="315"/>
          <w:jc w:val="center"/>
        </w:trPr>
        <w:tc>
          <w:tcPr>
            <w:tcW w:w="168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E1C1" w14:textId="77777777" w:rsidR="0053725A" w:rsidRDefault="00DF1130">
            <w:pPr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Cs/>
                <w:kern w:val="0"/>
                <w:sz w:val="18"/>
                <w:szCs w:val="18"/>
              </w:rPr>
              <w:t>Specie</w:t>
            </w:r>
            <w:r>
              <w:rPr>
                <w:rFonts w:ascii="Times New Roman" w:eastAsia="SimSun" w:hAnsi="Times New Roman" w:cs="Times New Roman" w:hint="eastAsia"/>
                <w:b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158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5937" w14:textId="77777777" w:rsidR="0053725A" w:rsidRDefault="00DF1130">
            <w:pP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train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BA845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Geographical origin</w:t>
            </w:r>
          </w:p>
        </w:tc>
        <w:tc>
          <w:tcPr>
            <w:tcW w:w="14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741D5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ource</w:t>
            </w: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6E96E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1 day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85CB5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3 da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7CE0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fter 7 day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</w:p>
        </w:tc>
      </w:tr>
      <w:tr w:rsidR="0053725A" w14:paraId="6BEF1644" w14:textId="77777777">
        <w:trPr>
          <w:trHeight w:val="315"/>
          <w:jc w:val="center"/>
        </w:trPr>
        <w:tc>
          <w:tcPr>
            <w:tcW w:w="168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FFF942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iCs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0A027D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0E4104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E0F47F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6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106EE5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emoval ±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D (%)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7B4154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Removal ±SD </w:t>
            </w:r>
          </w:p>
          <w:p w14:paraId="5685E9D6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(%)</w:t>
            </w:r>
          </w:p>
        </w:tc>
        <w:tc>
          <w:tcPr>
            <w:tcW w:w="16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68AB07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emoval ±</w:t>
            </w:r>
            <w:r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D</w:t>
            </w:r>
          </w:p>
          <w:p w14:paraId="4C762826" w14:textId="77777777" w:rsidR="0053725A" w:rsidRDefault="00DF113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 (%)</w:t>
            </w:r>
          </w:p>
        </w:tc>
      </w:tr>
      <w:tr w:rsidR="0053725A" w14:paraId="0B398D0E" w14:textId="77777777">
        <w:trPr>
          <w:trHeight w:val="315"/>
          <w:jc w:val="center"/>
        </w:trPr>
        <w:tc>
          <w:tcPr>
            <w:tcW w:w="1681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E360E1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. viride</w:t>
            </w:r>
          </w:p>
        </w:tc>
        <w:tc>
          <w:tcPr>
            <w:tcW w:w="158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AC744A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3.1145</w:t>
            </w:r>
          </w:p>
        </w:tc>
        <w:tc>
          <w:tcPr>
            <w:tcW w:w="1550" w:type="dxa"/>
            <w:tcBorders>
              <w:top w:val="single" w:sz="8" w:space="0" w:color="auto"/>
              <w:bottom w:val="nil"/>
            </w:tcBorders>
            <w:vAlign w:val="center"/>
          </w:tcPr>
          <w:p w14:paraId="19A25CC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dong, China</w:t>
            </w:r>
          </w:p>
        </w:tc>
        <w:tc>
          <w:tcPr>
            <w:tcW w:w="1447" w:type="dxa"/>
            <w:tcBorders>
              <w:top w:val="single" w:sz="8" w:space="0" w:color="auto"/>
              <w:bottom w:val="nil"/>
            </w:tcBorders>
          </w:tcPr>
          <w:p w14:paraId="04CE973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48BC6B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587" w:type="dxa"/>
            <w:tcBorders>
              <w:top w:val="single" w:sz="8" w:space="0" w:color="auto"/>
              <w:bottom w:val="nil"/>
            </w:tcBorders>
          </w:tcPr>
          <w:p w14:paraId="0152202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6A79C2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587" w:type="dxa"/>
            <w:tcBorders>
              <w:top w:val="single" w:sz="8" w:space="0" w:color="auto"/>
              <w:bottom w:val="nil"/>
            </w:tcBorders>
          </w:tcPr>
          <w:p w14:paraId="271E824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8789144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93.3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D5B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7A7F85E0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9E4F9F3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</w:tcBorders>
            <w:shd w:val="clear" w:color="auto" w:fill="auto"/>
          </w:tcPr>
          <w:p w14:paraId="2055AB08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FA 62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118F1DE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1447" w:type="dxa"/>
            <w:tcBorders>
              <w:top w:val="nil"/>
            </w:tcBorders>
            <w:vAlign w:val="center"/>
          </w:tcPr>
          <w:p w14:paraId="3A7A47F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Eggplant leaf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28631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－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 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587" w:type="dxa"/>
            <w:tcBorders>
              <w:top w:val="nil"/>
            </w:tcBorders>
          </w:tcPr>
          <w:p w14:paraId="286D58D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53B5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587" w:type="dxa"/>
            <w:tcBorders>
              <w:top w:val="nil"/>
            </w:tcBorders>
          </w:tcPr>
          <w:p w14:paraId="2BF36D8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BD887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62A294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</w:tr>
      <w:tr w:rsidR="0053725A" w14:paraId="79F947D1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93FDBD6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E1652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7 (1916-9a)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14:paraId="6EF25CC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62DE8021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E66E9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7F2D99A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D879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.9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</w:tcPr>
          <w:p w14:paraId="6BF7B4E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3BDD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.5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786BF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</w:tr>
      <w:tr w:rsidR="0053725A" w14:paraId="21F151D0" w14:textId="77777777">
        <w:trPr>
          <w:trHeight w:val="315"/>
          <w:jc w:val="center"/>
        </w:trPr>
        <w:tc>
          <w:tcPr>
            <w:tcW w:w="1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B4515A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T. virilente 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auto"/>
          </w:tcPr>
          <w:p w14:paraId="545BD9A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8 (xz-2-11)</w:t>
            </w:r>
          </w:p>
        </w:tc>
        <w:tc>
          <w:tcPr>
            <w:tcW w:w="1550" w:type="dxa"/>
            <w:tcBorders>
              <w:bottom w:val="nil"/>
            </w:tcBorders>
          </w:tcPr>
          <w:p w14:paraId="62BA4BA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bottom w:val="nil"/>
            </w:tcBorders>
          </w:tcPr>
          <w:p w14:paraId="1FF58AB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D7F6D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0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587" w:type="dxa"/>
            <w:tcBorders>
              <w:bottom w:val="nil"/>
            </w:tcBorders>
          </w:tcPr>
          <w:p w14:paraId="5D252D7B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4EBB4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587" w:type="dxa"/>
            <w:tcBorders>
              <w:bottom w:val="nil"/>
            </w:tcBorders>
          </w:tcPr>
          <w:p w14:paraId="457436DD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6997A0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7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98B5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  <w:tr w:rsidR="0053725A" w14:paraId="69F935C0" w14:textId="77777777">
        <w:trPr>
          <w:trHeight w:val="315"/>
          <w:jc w:val="center"/>
        </w:trPr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C6E5B" w14:textId="77777777" w:rsidR="0053725A" w:rsidRDefault="0053725A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827213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9 (xz-2-7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5F14A6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bet, Chin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A804AA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C7B7D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E56569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705BF7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8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84DF02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6C261E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.2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F374C" w14:textId="77777777" w:rsidR="0053725A" w:rsidRDefault="00DF1130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</w:tr>
    </w:tbl>
    <w:p w14:paraId="188FEA1C" w14:textId="77777777" w:rsidR="0053725A" w:rsidRDefault="00DF113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Theme="minorEastAsia" w:hAnsiTheme="minorEastAsia" w:cs="Times New Roman" w:hint="eastAsia"/>
          <w:color w:val="000000"/>
          <w:kern w:val="0"/>
          <w:sz w:val="22"/>
          <w:vertAlign w:val="superscript"/>
        </w:rPr>
        <w:t>★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D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ifferent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capital </w:t>
      </w:r>
      <w:r>
        <w:rPr>
          <w:rFonts w:ascii="Times New Roman" w:hAnsi="Times New Roman" w:cs="Times New Roman"/>
          <w:color w:val="000000"/>
          <w:kern w:val="0"/>
          <w:sz w:val="22"/>
        </w:rPr>
        <w:t>letters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following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AFB</w:t>
      </w:r>
      <w:r>
        <w:rPr>
          <w:rFonts w:ascii="Times New Roman" w:hAnsi="Times New Roman" w:cs="Times New Roman"/>
          <w:color w:val="000000"/>
          <w:kern w:val="0"/>
          <w:sz w:val="22"/>
          <w:vertAlign w:val="subscript"/>
        </w:rPr>
        <w:t xml:space="preserve">1 </w:t>
      </w:r>
      <w:r>
        <w:rPr>
          <w:rFonts w:ascii="Times New Roman" w:hAnsi="Times New Roman" w:cs="Times New Roman"/>
          <w:color w:val="000000"/>
          <w:kern w:val="0"/>
          <w:sz w:val="22"/>
        </w:rPr>
        <w:t>removal ratios in the column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means significant difference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of </w:t>
      </w:r>
      <w:r>
        <w:rPr>
          <w:rFonts w:ascii="Times New Roman" w:hAnsi="Times New Roman" w:cs="Times New Roman"/>
          <w:color w:val="000000"/>
          <w:kern w:val="0"/>
          <w:sz w:val="22"/>
        </w:rPr>
        <w:t>AFB</w:t>
      </w:r>
      <w:r>
        <w:rPr>
          <w:rFonts w:ascii="Times New Roman" w:hAnsi="Times New Roman" w:cs="Times New Roman"/>
          <w:color w:val="000000"/>
          <w:kern w:val="0"/>
          <w:sz w:val="22"/>
          <w:vertAlign w:val="subscript"/>
        </w:rPr>
        <w:t xml:space="preserve">1 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removal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ability </w:t>
      </w:r>
      <w:r>
        <w:rPr>
          <w:rFonts w:ascii="Times New Roman" w:hAnsi="Times New Roman" w:cs="Times New Roman"/>
          <w:color w:val="000000"/>
          <w:kern w:val="0"/>
          <w:sz w:val="22"/>
        </w:rPr>
        <w:t>with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in the species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for </w:t>
      </w:r>
      <w:r>
        <w:rPr>
          <w:rFonts w:ascii="Times New Roman" w:hAnsi="Times New Roman" w:cs="Times New Roman"/>
          <w:color w:val="000000"/>
          <w:kern w:val="0"/>
          <w:sz w:val="22"/>
        </w:rPr>
        <w:t>P &lt; 0.001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(</w:t>
      </w:r>
      <w:r>
        <w:rPr>
          <w:rFonts w:ascii="Times New Roman" w:hAnsi="Times New Roman" w:cs="Times New Roman"/>
          <w:color w:val="000000"/>
          <w:kern w:val="0"/>
          <w:sz w:val="22"/>
        </w:rPr>
        <w:t>Tukey–Kramer Multiple Comparison Test)</w:t>
      </w:r>
      <w:r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</w:p>
    <w:p w14:paraId="6414E21A" w14:textId="77777777" w:rsidR="0053725A" w:rsidRDefault="005372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032E68D" w14:textId="77777777" w:rsidR="0053725A" w:rsidRDefault="0053725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0BC3604E" w14:textId="77777777" w:rsidR="0053725A" w:rsidRDefault="00DF113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615242D6" w14:textId="77777777" w:rsidR="0053725A" w:rsidRDefault="00DF11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lastRenderedPageBreak/>
        <w:t>Table S2 Factors and coded value of Box-Behnken design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242"/>
        <w:gridCol w:w="2166"/>
        <w:gridCol w:w="1704"/>
        <w:gridCol w:w="1705"/>
        <w:gridCol w:w="1705"/>
      </w:tblGrid>
      <w:tr w:rsidR="0053725A" w14:paraId="399B6BB7" w14:textId="77777777">
        <w:tc>
          <w:tcPr>
            <w:tcW w:w="124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2BDAF5E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Term</w:t>
            </w:r>
          </w:p>
        </w:tc>
        <w:tc>
          <w:tcPr>
            <w:tcW w:w="2166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0A18FA9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Variable</w:t>
            </w:r>
          </w:p>
        </w:tc>
        <w:tc>
          <w:tcPr>
            <w:tcW w:w="5114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B52FC0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Coded level</w:t>
            </w:r>
          </w:p>
        </w:tc>
      </w:tr>
      <w:tr w:rsidR="0053725A" w14:paraId="64708BE1" w14:textId="77777777">
        <w:tc>
          <w:tcPr>
            <w:tcW w:w="1242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1A8016F0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66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3EFCA54B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0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D5DF93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1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2FDF4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0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C953DC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1</w:t>
            </w:r>
          </w:p>
        </w:tc>
      </w:tr>
      <w:tr w:rsidR="0053725A" w14:paraId="4D473149" w14:textId="77777777">
        <w:tc>
          <w:tcPr>
            <w:tcW w:w="124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4CB32F9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216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1135D9E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ncubation time (day)</w:t>
            </w:r>
          </w:p>
        </w:tc>
        <w:tc>
          <w:tcPr>
            <w:tcW w:w="1704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59F513C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A05E27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3ECCAE4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53725A" w14:paraId="5BC6F617" w14:textId="77777777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3F3AA6A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center"/>
          </w:tcPr>
          <w:p w14:paraId="4817DBB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emperature (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℃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654B1C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0A35F9C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53BB841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</w:tr>
      <w:tr w:rsidR="0053725A" w14:paraId="39409472" w14:textId="77777777">
        <w:tc>
          <w:tcPr>
            <w:tcW w:w="124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7ADBAFB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2166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8F1C84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H</w:t>
            </w:r>
          </w:p>
        </w:tc>
        <w:tc>
          <w:tcPr>
            <w:tcW w:w="1704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E9CB40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5</w:t>
            </w:r>
          </w:p>
        </w:tc>
        <w:tc>
          <w:tcPr>
            <w:tcW w:w="170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6CB3CD9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4</w:t>
            </w:r>
          </w:p>
        </w:tc>
        <w:tc>
          <w:tcPr>
            <w:tcW w:w="170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8E2A0D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3</w:t>
            </w:r>
          </w:p>
        </w:tc>
      </w:tr>
    </w:tbl>
    <w:p w14:paraId="7D8BB26D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348F7B4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153BB30" w14:textId="77777777" w:rsidR="0053725A" w:rsidRDefault="00DF1130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t>Table S3 Box-Behnken experimental design matrix and response values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01"/>
        <w:gridCol w:w="1842"/>
        <w:gridCol w:w="1701"/>
        <w:gridCol w:w="1560"/>
        <w:gridCol w:w="1984"/>
      </w:tblGrid>
      <w:tr w:rsidR="0053725A" w14:paraId="0FE64327" w14:textId="77777777">
        <w:tc>
          <w:tcPr>
            <w:tcW w:w="11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440F19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Run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A80D67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Incubation time (A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BB07E4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Temperature</w:t>
            </w:r>
          </w:p>
          <w:p w14:paraId="1CEA3F7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(B)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1919CD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pH</w:t>
            </w:r>
          </w:p>
          <w:p w14:paraId="2A3B7B9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(C)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701174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AFB</w:t>
            </w:r>
            <w:r>
              <w:rPr>
                <w:rFonts w:ascii="Times New Roman" w:hAnsi="Times New Roman" w:cs="Times New Roman"/>
                <w:b/>
                <w:kern w:val="0"/>
                <w:sz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degradation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Y)</w:t>
            </w:r>
          </w:p>
        </w:tc>
      </w:tr>
      <w:tr w:rsidR="0053725A" w14:paraId="42D65C00" w14:textId="77777777">
        <w:tc>
          <w:tcPr>
            <w:tcW w:w="1101" w:type="dxa"/>
            <w:tcBorders>
              <w:top w:val="single" w:sz="8" w:space="0" w:color="000000" w:themeColor="text1"/>
              <w:bottom w:val="nil"/>
            </w:tcBorders>
          </w:tcPr>
          <w:p w14:paraId="0FAAF28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</w:tcPr>
          <w:p w14:paraId="2C270A3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14:paraId="70BF023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 w:themeColor="text1"/>
              <w:bottom w:val="nil"/>
            </w:tcBorders>
          </w:tcPr>
          <w:p w14:paraId="6AC5FBC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nil"/>
            </w:tcBorders>
          </w:tcPr>
          <w:p w14:paraId="485A14A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5</w:t>
            </w:r>
          </w:p>
        </w:tc>
      </w:tr>
      <w:tr w:rsidR="0053725A" w14:paraId="7B237B8E" w14:textId="77777777">
        <w:tc>
          <w:tcPr>
            <w:tcW w:w="1101" w:type="dxa"/>
            <w:tcBorders>
              <w:top w:val="nil"/>
              <w:bottom w:val="nil"/>
            </w:tcBorders>
          </w:tcPr>
          <w:p w14:paraId="34943AF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A74D8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56238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9E236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C0D7C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5</w:t>
            </w:r>
          </w:p>
        </w:tc>
      </w:tr>
      <w:tr w:rsidR="0053725A" w14:paraId="491F3D3D" w14:textId="77777777">
        <w:tc>
          <w:tcPr>
            <w:tcW w:w="1101" w:type="dxa"/>
            <w:tcBorders>
              <w:top w:val="nil"/>
              <w:bottom w:val="nil"/>
            </w:tcBorders>
          </w:tcPr>
          <w:p w14:paraId="1B47FD9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3D9097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4BD74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8E33C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653E9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.2</w:t>
            </w:r>
          </w:p>
        </w:tc>
      </w:tr>
      <w:tr w:rsidR="0053725A" w14:paraId="7381331D" w14:textId="77777777">
        <w:tc>
          <w:tcPr>
            <w:tcW w:w="1101" w:type="dxa"/>
            <w:tcBorders>
              <w:top w:val="nil"/>
              <w:bottom w:val="nil"/>
            </w:tcBorders>
          </w:tcPr>
          <w:p w14:paraId="4E7D214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73868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FBBC2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6F2F3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7235A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3</w:t>
            </w:r>
          </w:p>
        </w:tc>
      </w:tr>
      <w:tr w:rsidR="0053725A" w14:paraId="72ACAF6B" w14:textId="77777777">
        <w:tc>
          <w:tcPr>
            <w:tcW w:w="1101" w:type="dxa"/>
            <w:tcBorders>
              <w:top w:val="nil"/>
              <w:bottom w:val="nil"/>
            </w:tcBorders>
          </w:tcPr>
          <w:p w14:paraId="3E92CBA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9BCA1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A3C67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00B5D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4CDC4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.2</w:t>
            </w:r>
          </w:p>
        </w:tc>
      </w:tr>
      <w:tr w:rsidR="0053725A" w14:paraId="6104B2EB" w14:textId="77777777">
        <w:tc>
          <w:tcPr>
            <w:tcW w:w="1101" w:type="dxa"/>
            <w:tcBorders>
              <w:top w:val="nil"/>
              <w:bottom w:val="nil"/>
            </w:tcBorders>
          </w:tcPr>
          <w:p w14:paraId="65D28B4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36739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FE572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625C7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813CC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5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6</w:t>
            </w:r>
          </w:p>
        </w:tc>
      </w:tr>
      <w:tr w:rsidR="0053725A" w14:paraId="2B49CD09" w14:textId="77777777">
        <w:tc>
          <w:tcPr>
            <w:tcW w:w="1101" w:type="dxa"/>
            <w:tcBorders>
              <w:top w:val="nil"/>
              <w:bottom w:val="nil"/>
            </w:tcBorders>
          </w:tcPr>
          <w:p w14:paraId="0C50D66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3E495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908E9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BACD4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16142B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5.0</w:t>
            </w:r>
          </w:p>
        </w:tc>
      </w:tr>
      <w:tr w:rsidR="0053725A" w14:paraId="73A0460C" w14:textId="77777777">
        <w:tc>
          <w:tcPr>
            <w:tcW w:w="1101" w:type="dxa"/>
            <w:tcBorders>
              <w:top w:val="nil"/>
              <w:bottom w:val="nil"/>
            </w:tcBorders>
          </w:tcPr>
          <w:p w14:paraId="494BA89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68F65E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45E9F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2EBEC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594B0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4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8</w:t>
            </w:r>
          </w:p>
        </w:tc>
      </w:tr>
      <w:tr w:rsidR="0053725A" w14:paraId="21E614AE" w14:textId="77777777">
        <w:tc>
          <w:tcPr>
            <w:tcW w:w="1101" w:type="dxa"/>
            <w:tcBorders>
              <w:top w:val="nil"/>
              <w:bottom w:val="nil"/>
            </w:tcBorders>
          </w:tcPr>
          <w:p w14:paraId="66AC39E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35994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46DEA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D8E28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76DC1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9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5</w:t>
            </w:r>
          </w:p>
        </w:tc>
      </w:tr>
      <w:tr w:rsidR="0053725A" w14:paraId="2E855BEB" w14:textId="77777777">
        <w:tc>
          <w:tcPr>
            <w:tcW w:w="1101" w:type="dxa"/>
            <w:tcBorders>
              <w:top w:val="nil"/>
              <w:bottom w:val="nil"/>
            </w:tcBorders>
          </w:tcPr>
          <w:p w14:paraId="12B4252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40185F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7CE47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55889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66D1A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5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.0</w:t>
            </w:r>
          </w:p>
        </w:tc>
      </w:tr>
      <w:tr w:rsidR="0053725A" w14:paraId="6B85CFC8" w14:textId="77777777">
        <w:tc>
          <w:tcPr>
            <w:tcW w:w="1101" w:type="dxa"/>
            <w:tcBorders>
              <w:top w:val="nil"/>
              <w:bottom w:val="nil"/>
            </w:tcBorders>
          </w:tcPr>
          <w:p w14:paraId="4D2409F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9ECFB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92DBB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05006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EE783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5.0</w:t>
            </w:r>
          </w:p>
        </w:tc>
      </w:tr>
      <w:tr w:rsidR="0053725A" w14:paraId="1B1F59B6" w14:textId="77777777">
        <w:tc>
          <w:tcPr>
            <w:tcW w:w="1101" w:type="dxa"/>
            <w:tcBorders>
              <w:top w:val="nil"/>
              <w:bottom w:val="nil"/>
            </w:tcBorders>
          </w:tcPr>
          <w:p w14:paraId="07811FA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A7DDA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EFFC6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B3E5F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8B3FE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.1</w:t>
            </w:r>
          </w:p>
        </w:tc>
      </w:tr>
      <w:tr w:rsidR="0053725A" w14:paraId="4F480307" w14:textId="77777777">
        <w:tc>
          <w:tcPr>
            <w:tcW w:w="1101" w:type="dxa"/>
            <w:tcBorders>
              <w:top w:val="nil"/>
              <w:bottom w:val="nil"/>
            </w:tcBorders>
          </w:tcPr>
          <w:p w14:paraId="1CC157F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583EB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B2E8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E5ADE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4DC9E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5</w:t>
            </w:r>
          </w:p>
        </w:tc>
      </w:tr>
      <w:tr w:rsidR="0053725A" w14:paraId="419D2EE2" w14:textId="77777777">
        <w:tc>
          <w:tcPr>
            <w:tcW w:w="1101" w:type="dxa"/>
            <w:tcBorders>
              <w:top w:val="nil"/>
              <w:bottom w:val="nil"/>
            </w:tcBorders>
          </w:tcPr>
          <w:p w14:paraId="18A9087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B6D72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6810A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531C8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7A1C5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5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9</w:t>
            </w:r>
          </w:p>
        </w:tc>
      </w:tr>
      <w:tr w:rsidR="0053725A" w14:paraId="751B9B78" w14:textId="77777777">
        <w:tc>
          <w:tcPr>
            <w:tcW w:w="1101" w:type="dxa"/>
            <w:tcBorders>
              <w:top w:val="nil"/>
              <w:bottom w:val="nil"/>
            </w:tcBorders>
          </w:tcPr>
          <w:p w14:paraId="461C7DA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0E2D1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E3A92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DC73E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56B2F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2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7</w:t>
            </w:r>
          </w:p>
        </w:tc>
      </w:tr>
      <w:tr w:rsidR="0053725A" w14:paraId="22D4962E" w14:textId="77777777">
        <w:tc>
          <w:tcPr>
            <w:tcW w:w="1101" w:type="dxa"/>
            <w:tcBorders>
              <w:top w:val="nil"/>
              <w:bottom w:val="nil"/>
            </w:tcBorders>
          </w:tcPr>
          <w:p w14:paraId="3F28353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8E6B1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﹣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AFA26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F6411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2B792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5.</w:t>
            </w: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0</w:t>
            </w:r>
          </w:p>
        </w:tc>
      </w:tr>
      <w:tr w:rsidR="0053725A" w14:paraId="10F5E49F" w14:textId="77777777">
        <w:tc>
          <w:tcPr>
            <w:tcW w:w="1101" w:type="dxa"/>
            <w:tcBorders>
              <w:top w:val="nil"/>
              <w:bottom w:val="single" w:sz="8" w:space="0" w:color="000000" w:themeColor="text1"/>
            </w:tcBorders>
          </w:tcPr>
          <w:p w14:paraId="50922C9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</w:tcPr>
          <w:p w14:paraId="12C57A7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3CF715D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8" w:space="0" w:color="000000" w:themeColor="text1"/>
            </w:tcBorders>
          </w:tcPr>
          <w:p w14:paraId="6E0ED72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</w:tcPr>
          <w:p w14:paraId="4A61473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5.6</w:t>
            </w:r>
          </w:p>
        </w:tc>
      </w:tr>
    </w:tbl>
    <w:p w14:paraId="445060DB" w14:textId="77777777" w:rsidR="0053725A" w:rsidRDefault="00DF113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5AA09B22" w14:textId="77777777" w:rsidR="0053725A" w:rsidRDefault="00DF1130">
      <w:pPr>
        <w:autoSpaceDE w:val="0"/>
        <w:autoSpaceDN w:val="0"/>
        <w:adjustRightInd w:val="0"/>
        <w:spacing w:line="360" w:lineRule="exact"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lastRenderedPageBreak/>
        <w:t>Table S4 Parameters of building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the</w:t>
      </w:r>
      <w:r>
        <w:rPr>
          <w:rFonts w:ascii="Times New Roman" w:hAnsi="Times New Roman" w:cs="Times New Roman"/>
          <w:bCs/>
          <w:kern w:val="0"/>
          <w:sz w:val="22"/>
        </w:rPr>
        <w:t xml:space="preserve"> phylogen</w:t>
      </w:r>
      <w:r>
        <w:rPr>
          <w:rFonts w:ascii="Times New Roman" w:hAnsi="Times New Roman" w:cs="Times New Roman" w:hint="eastAsia"/>
          <w:bCs/>
          <w:kern w:val="0"/>
          <w:sz w:val="22"/>
        </w:rPr>
        <w:t>etic</w:t>
      </w:r>
      <w:r>
        <w:rPr>
          <w:rFonts w:ascii="Times New Roman" w:hAnsi="Times New Roman" w:cs="Times New Roman"/>
          <w:bCs/>
          <w:kern w:val="0"/>
          <w:sz w:val="22"/>
        </w:rPr>
        <w:t xml:space="preserve"> tree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7"/>
        <w:gridCol w:w="3218"/>
      </w:tblGrid>
      <w:tr w:rsidR="0053725A" w14:paraId="69E36F2C" w14:textId="77777777">
        <w:tc>
          <w:tcPr>
            <w:tcW w:w="3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6C3E91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ption</w:t>
            </w:r>
          </w:p>
        </w:tc>
        <w:tc>
          <w:tcPr>
            <w:tcW w:w="3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A92AFF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lection</w:t>
            </w:r>
          </w:p>
        </w:tc>
      </w:tr>
      <w:tr w:rsidR="0053725A" w14:paraId="7E53F96C" w14:textId="77777777">
        <w:tc>
          <w:tcPr>
            <w:tcW w:w="3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2CD29C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alysis</w:t>
            </w:r>
          </w:p>
        </w:tc>
        <w:tc>
          <w:tcPr>
            <w:tcW w:w="32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988C88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14" w:name="OLE_LINK84"/>
            <w:r>
              <w:rPr>
                <w:rFonts w:ascii="Times New Roman" w:hAnsi="Times New Roman" w:cs="Times New Roman"/>
                <w:szCs w:val="21"/>
              </w:rPr>
              <w:t>Phylogeny</w:t>
            </w:r>
            <w:bookmarkEnd w:id="14"/>
            <w:r>
              <w:rPr>
                <w:rFonts w:ascii="Times New Roman" w:hAnsi="Times New Roman" w:cs="Times New Roman"/>
                <w:szCs w:val="21"/>
              </w:rPr>
              <w:t xml:space="preserve"> reconstruction</w:t>
            </w:r>
          </w:p>
        </w:tc>
      </w:tr>
      <w:tr w:rsidR="0053725A" w14:paraId="7C433733" w14:textId="77777777"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 w14:paraId="76949107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tistical Method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3C8CAFDB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ximum likelihood</w:t>
            </w:r>
          </w:p>
        </w:tc>
      </w:tr>
      <w:tr w:rsidR="0053725A" w14:paraId="45B6CFDE" w14:textId="77777777"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 w14:paraId="39A9AD24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t of Phylogeny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3D64239B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15" w:name="OLE_LINK93"/>
            <w:r>
              <w:rPr>
                <w:rFonts w:ascii="Times New Roman" w:hAnsi="Times New Roman" w:cs="Times New Roman"/>
                <w:szCs w:val="21"/>
              </w:rPr>
              <w:t xml:space="preserve">Bootstrap </w:t>
            </w:r>
            <w:bookmarkEnd w:id="15"/>
            <w:r>
              <w:rPr>
                <w:rFonts w:ascii="Times New Roman" w:hAnsi="Times New Roman" w:cs="Times New Roman"/>
                <w:szCs w:val="21"/>
              </w:rPr>
              <w:t>method</w:t>
            </w:r>
          </w:p>
        </w:tc>
      </w:tr>
      <w:tr w:rsidR="0053725A" w14:paraId="098EA01F" w14:textId="77777777"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 w14:paraId="11515A55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o. of bootstrap replications 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79032AD2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53725A" w14:paraId="0ADB7295" w14:textId="77777777"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 w14:paraId="3FA1730B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bstitutions Type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2FC74629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</w:tr>
      <w:tr w:rsidR="0053725A" w14:paraId="699DAB16" w14:textId="77777777"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 w14:paraId="1FC76FE2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/Method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411BFBF5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ura 2-parameter Model</w:t>
            </w:r>
          </w:p>
        </w:tc>
      </w:tr>
      <w:tr w:rsidR="0053725A" w14:paraId="5197F2A7" w14:textId="77777777"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</w:tcPr>
          <w:p w14:paraId="60B956F6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s/Missing Data Treatment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414A11C1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tial deletion</w:t>
            </w:r>
          </w:p>
        </w:tc>
      </w:tr>
      <w:tr w:rsidR="0053725A" w14:paraId="45DE598E" w14:textId="77777777">
        <w:tc>
          <w:tcPr>
            <w:tcW w:w="37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44CCD4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te Coverage Cutoff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72CAE3" w14:textId="77777777" w:rsidR="0053725A" w:rsidRDefault="00DF1130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</w:tr>
    </w:tbl>
    <w:p w14:paraId="7E1E766C" w14:textId="77777777" w:rsidR="0053725A" w:rsidRDefault="00DF1130">
      <w:pPr>
        <w:widowControl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br w:type="page"/>
      </w:r>
    </w:p>
    <w:p w14:paraId="71B20544" w14:textId="77777777" w:rsidR="0053725A" w:rsidRDefault="00DF1130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lastRenderedPageBreak/>
        <w:t>Table S5 Variance analysis of regression equation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W w:w="82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118"/>
        <w:gridCol w:w="705"/>
        <w:gridCol w:w="1027"/>
        <w:gridCol w:w="1133"/>
        <w:gridCol w:w="1327"/>
        <w:gridCol w:w="1669"/>
      </w:tblGrid>
      <w:tr w:rsidR="0053725A" w14:paraId="1B3E4A1B" w14:textId="77777777">
        <w:trPr>
          <w:jc w:val="center"/>
        </w:trPr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81019B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27738B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um of squares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888C56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df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7CAE37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ean squar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3427E8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-value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EBC466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-value</w:t>
            </w:r>
            <w:r>
              <w:rPr>
                <w:rFonts w:ascii="Times New Roman" w:hAnsi="Times New Roman" w:cs="Times New Roman"/>
                <w:b/>
                <w:sz w:val="22"/>
              </w:rPr>
              <w:t>（</w:t>
            </w:r>
            <w:r>
              <w:rPr>
                <w:rFonts w:ascii="Times New Roman" w:hAnsi="Times New Roman" w:cs="Times New Roman"/>
                <w:b/>
                <w:sz w:val="22"/>
              </w:rPr>
              <w:t>Prob&gt;F</w:t>
            </w:r>
            <w:r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DA6414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725A" w14:paraId="6425A815" w14:textId="77777777">
        <w:trPr>
          <w:jc w:val="center"/>
        </w:trPr>
        <w:tc>
          <w:tcPr>
            <w:tcW w:w="12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ADA495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8FB981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5.79</w:t>
            </w:r>
          </w:p>
        </w:tc>
        <w:tc>
          <w:tcPr>
            <w:tcW w:w="7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CC4761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DB32F3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7.31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3E5E88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9.80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BD6178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511F2C" w14:textId="77777777" w:rsidR="0053725A" w:rsidRDefault="00DF11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gnificant</w:t>
            </w:r>
          </w:p>
        </w:tc>
      </w:tr>
      <w:tr w:rsidR="0053725A" w14:paraId="6890A595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13AE2A50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B99FC22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4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D6A593F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3EECF3A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4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B90E253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7.4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0476689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E35948B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1E86E727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102D4689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3F79D7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.4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D615BDD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B0E0181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2.4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5C91FF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05.0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159BF33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B08E004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2559CF05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385E73A6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A876ECA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3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8B1F9C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EC8ECB6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3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D2DE7A5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.3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51C8381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1EDA82E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3E33E157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0167B249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22F483B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3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AF2AB44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AA13F01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3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6FAFF3A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.4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61E2345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D3BE7AE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4774EB88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6758AC5B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4FD91286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0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5A874FF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A9D3E11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0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D62ED70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73BC4A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6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AF4ABEF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7AA0F7B1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6B7C960C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25953BCE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924019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55EAB38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BDB4C40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3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70902F9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FC3EE7C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3FBB9ECC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0C4B29AE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3A8AACBD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6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5118EC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DA01488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4.6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14078F4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9.9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16CF06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B503986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4A6545E1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1BC7DF23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5DC81230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.7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F6E986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0DA5109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8.79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2638C07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51.9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FFFC680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26F142A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1EA2102B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2A36B28A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X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0F6C1DE5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2.8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1C391CA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6BCC3AF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2.83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2ABC720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39.5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302D317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 0.000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E690998" w14:textId="77777777" w:rsidR="0053725A" w:rsidRDefault="0053725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3725A" w14:paraId="65D11A87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4A531684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esidual 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0939812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93DEDBC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7D6479A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7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2858D8D" w14:textId="77777777" w:rsidR="0053725A" w:rsidRDefault="0053725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18943351" w14:textId="77777777" w:rsidR="0053725A" w:rsidRDefault="0053725A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69" w:type="dxa"/>
            <w:shd w:val="clear" w:color="auto" w:fill="auto"/>
            <w:vAlign w:val="center"/>
          </w:tcPr>
          <w:p w14:paraId="08815CC8" w14:textId="77777777" w:rsidR="0053725A" w:rsidRDefault="0053725A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53725A" w14:paraId="4CE32F1E" w14:textId="77777777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21F39DE3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ck of Fit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19FCD613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3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3AD4AC1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A199C43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38CA17D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8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51C08AA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52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F85037A" w14:textId="77777777" w:rsidR="0053725A" w:rsidRDefault="00DF113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t significant</w:t>
            </w:r>
          </w:p>
        </w:tc>
      </w:tr>
      <w:tr w:rsidR="0053725A" w14:paraId="16CD064E" w14:textId="77777777">
        <w:trPr>
          <w:jc w:val="center"/>
        </w:trPr>
        <w:tc>
          <w:tcPr>
            <w:tcW w:w="1227" w:type="dxa"/>
            <w:tcBorders>
              <w:bottom w:val="nil"/>
            </w:tcBorders>
            <w:shd w:val="clear" w:color="auto" w:fill="auto"/>
            <w:vAlign w:val="center"/>
          </w:tcPr>
          <w:p w14:paraId="42937CE5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re Error</w:t>
            </w:r>
          </w:p>
        </w:tc>
        <w:tc>
          <w:tcPr>
            <w:tcW w:w="1118" w:type="dxa"/>
            <w:tcBorders>
              <w:bottom w:val="nil"/>
            </w:tcBorders>
            <w:shd w:val="clear" w:color="auto" w:fill="auto"/>
            <w:vAlign w:val="center"/>
          </w:tcPr>
          <w:p w14:paraId="2F2B45B8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59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auto"/>
            <w:vAlign w:val="center"/>
          </w:tcPr>
          <w:p w14:paraId="2A1E663B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  <w:vAlign w:val="center"/>
          </w:tcPr>
          <w:p w14:paraId="6B44BCB9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15</w:t>
            </w:r>
          </w:p>
        </w:tc>
        <w:tc>
          <w:tcPr>
            <w:tcW w:w="1133" w:type="dxa"/>
            <w:tcBorders>
              <w:bottom w:val="nil"/>
            </w:tcBorders>
            <w:shd w:val="clear" w:color="auto" w:fill="auto"/>
            <w:vAlign w:val="center"/>
          </w:tcPr>
          <w:p w14:paraId="4708F680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vAlign w:val="center"/>
          </w:tcPr>
          <w:p w14:paraId="3DE5588D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bottom w:val="nil"/>
            </w:tcBorders>
            <w:shd w:val="clear" w:color="auto" w:fill="auto"/>
          </w:tcPr>
          <w:p w14:paraId="22830113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725A" w14:paraId="479EE064" w14:textId="77777777">
        <w:trPr>
          <w:jc w:val="center"/>
        </w:trPr>
        <w:tc>
          <w:tcPr>
            <w:tcW w:w="12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2778DFD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r Total</w:t>
            </w:r>
          </w:p>
        </w:tc>
        <w:tc>
          <w:tcPr>
            <w:tcW w:w="11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F8F10D4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66.82</w:t>
            </w:r>
          </w:p>
        </w:tc>
        <w:tc>
          <w:tcPr>
            <w:tcW w:w="70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E8580C3" w14:textId="77777777" w:rsidR="0053725A" w:rsidRDefault="00DF113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2A99A53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9221B1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4235E58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E6FDAE" w14:textId="77777777" w:rsidR="0053725A" w:rsidRDefault="0053725A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725A" w14:paraId="3C3A4AFE" w14:textId="77777777">
        <w:trPr>
          <w:jc w:val="center"/>
        </w:trPr>
        <w:tc>
          <w:tcPr>
            <w:tcW w:w="8206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13308C" w14:textId="77777777" w:rsidR="0053725A" w:rsidRDefault="00DF1130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=0.9989, R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Adj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=0.9968</w:t>
            </w:r>
          </w:p>
        </w:tc>
      </w:tr>
    </w:tbl>
    <w:p w14:paraId="235BCDD6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13F4633C" w14:textId="77777777" w:rsidR="0053725A" w:rsidRDefault="00DF1130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14:paraId="218FBC21" w14:textId="77777777" w:rsidR="0053725A" w:rsidRDefault="00DF1130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lastRenderedPageBreak/>
        <w:t xml:space="preserve">Table S6 The results of </w:t>
      </w:r>
      <w:r>
        <w:rPr>
          <w:rFonts w:ascii="Times New Roman" w:hAnsi="Times New Roman" w:cs="Times New Roman" w:hint="eastAsia"/>
          <w:bCs/>
          <w:kern w:val="0"/>
          <w:sz w:val="22"/>
        </w:rPr>
        <w:t>a</w:t>
      </w:r>
      <w:r>
        <w:rPr>
          <w:rFonts w:ascii="Times New Roman" w:hAnsi="Times New Roman" w:cs="Times New Roman"/>
          <w:bCs/>
          <w:kern w:val="0"/>
          <w:sz w:val="22"/>
        </w:rPr>
        <w:t>cute oral toxicity test of AFB</w:t>
      </w:r>
      <w:r>
        <w:rPr>
          <w:rFonts w:ascii="Times New Roman" w:hAnsi="Times New Roman" w:cs="Times New Roman"/>
          <w:bCs/>
          <w:kern w:val="0"/>
          <w:sz w:val="22"/>
          <w:vertAlign w:val="subscript"/>
        </w:rPr>
        <w:t>1</w:t>
      </w:r>
      <w:r>
        <w:rPr>
          <w:rFonts w:ascii="Times New Roman" w:hAnsi="Times New Roman" w:cs="Times New Roman"/>
          <w:bCs/>
          <w:kern w:val="0"/>
          <w:sz w:val="22"/>
        </w:rPr>
        <w:t xml:space="preserve"> degradation products degraded by </w:t>
      </w:r>
      <w:r>
        <w:rPr>
          <w:rFonts w:ascii="Times New Roman" w:hAnsi="Times New Roman" w:cs="Times New Roman"/>
          <w:bCs/>
          <w:i/>
          <w:kern w:val="0"/>
          <w:sz w:val="22"/>
        </w:rPr>
        <w:t xml:space="preserve">T. reesei </w:t>
      </w:r>
      <w:r>
        <w:rPr>
          <w:rFonts w:ascii="Times New Roman" w:hAnsi="Times New Roman" w:cs="Times New Roman"/>
          <w:bCs/>
          <w:kern w:val="0"/>
          <w:sz w:val="22"/>
        </w:rPr>
        <w:t>CGMCC3.5218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  <w:r>
        <w:rPr>
          <w:rFonts w:ascii="Times New Roman" w:hAnsi="Times New Roman" w:cs="Times New Roman"/>
          <w:bCs/>
          <w:kern w:val="0"/>
          <w:sz w:val="22"/>
        </w:rPr>
        <w:t xml:space="preserve"> </w:t>
      </w:r>
    </w:p>
    <w:tbl>
      <w:tblPr>
        <w:tblStyle w:val="TableGrid"/>
        <w:tblW w:w="813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61"/>
        <w:gridCol w:w="897"/>
        <w:gridCol w:w="997"/>
        <w:gridCol w:w="1107"/>
        <w:gridCol w:w="719"/>
        <w:gridCol w:w="1215"/>
        <w:gridCol w:w="1192"/>
      </w:tblGrid>
      <w:tr w:rsidR="0053725A" w14:paraId="44EB1157" w14:textId="77777777">
        <w:trPr>
          <w:jc w:val="center"/>
        </w:trPr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23114D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Mice 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x</w:t>
            </w:r>
          </w:p>
        </w:tc>
        <w:tc>
          <w:tcPr>
            <w:tcW w:w="11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FF8F6D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se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g/kg.BW)</w:t>
            </w:r>
          </w:p>
        </w:tc>
        <w:tc>
          <w:tcPr>
            <w:tcW w:w="8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D233AB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ce numbers</w:t>
            </w:r>
          </w:p>
        </w:tc>
        <w:tc>
          <w:tcPr>
            <w:tcW w:w="99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B8FCAA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ginning weight</w:t>
            </w:r>
          </w:p>
        </w:tc>
        <w:tc>
          <w:tcPr>
            <w:tcW w:w="110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65D680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nal weight</w:t>
            </w:r>
          </w:p>
        </w:tc>
        <w:tc>
          <w:tcPr>
            <w:tcW w:w="71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86C401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ath count</w:t>
            </w:r>
          </w:p>
        </w:tc>
        <w:tc>
          <w:tcPr>
            <w:tcW w:w="12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BE375A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D</w:t>
            </w:r>
          </w:p>
          <w:p w14:paraId="6024F2C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mg/kg.BW)</w:t>
            </w:r>
          </w:p>
        </w:tc>
        <w:tc>
          <w:tcPr>
            <w:tcW w:w="11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482091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D50</w:t>
            </w:r>
          </w:p>
          <w:p w14:paraId="0BA49B6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mg/kg.BW)</w:t>
            </w:r>
          </w:p>
        </w:tc>
      </w:tr>
      <w:tr w:rsidR="0053725A" w14:paraId="6F7B3DA5" w14:textId="77777777">
        <w:trPr>
          <w:jc w:val="center"/>
        </w:trPr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09051CA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male</w:t>
            </w:r>
          </w:p>
        </w:tc>
        <w:tc>
          <w:tcPr>
            <w:tcW w:w="116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429420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89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5DD60C8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77ACAEE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110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36BDBAE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719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7B8807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6C245C4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00</w:t>
            </w:r>
          </w:p>
        </w:tc>
        <w:tc>
          <w:tcPr>
            <w:tcW w:w="119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49F5A30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00</w:t>
            </w:r>
          </w:p>
        </w:tc>
      </w:tr>
      <w:tr w:rsidR="0053725A" w14:paraId="2C21D9F4" w14:textId="77777777">
        <w:trPr>
          <w:jc w:val="center"/>
        </w:trPr>
        <w:tc>
          <w:tcPr>
            <w:tcW w:w="85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65F8CC7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e</w:t>
            </w:r>
          </w:p>
        </w:tc>
        <w:tc>
          <w:tcPr>
            <w:tcW w:w="116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4C7DB4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89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234E10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1AAA5E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4</w:t>
            </w:r>
          </w:p>
        </w:tc>
        <w:tc>
          <w:tcPr>
            <w:tcW w:w="110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1AAABA1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719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22B2399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2A58D80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00</w:t>
            </w:r>
          </w:p>
        </w:tc>
        <w:tc>
          <w:tcPr>
            <w:tcW w:w="119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2D658EB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000</w:t>
            </w:r>
          </w:p>
        </w:tc>
      </w:tr>
    </w:tbl>
    <w:p w14:paraId="29B331B2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5A863B26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6A981790" w14:textId="77777777" w:rsidR="0053725A" w:rsidRDefault="00DF1130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t xml:space="preserve">Table S7 </w:t>
      </w:r>
      <w:r>
        <w:rPr>
          <w:rFonts w:ascii="Times New Roman" w:hAnsi="Times New Roman" w:cs="Times New Roman" w:hint="eastAsia"/>
          <w:bCs/>
          <w:kern w:val="0"/>
          <w:sz w:val="22"/>
        </w:rPr>
        <w:t>A</w:t>
      </w:r>
      <w:r>
        <w:rPr>
          <w:rFonts w:ascii="Times New Roman" w:hAnsi="Times New Roman" w:cs="Times New Roman"/>
          <w:bCs/>
          <w:kern w:val="0"/>
          <w:sz w:val="22"/>
        </w:rPr>
        <w:t>cute intraperitoneal injection pathogenicity test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of AFB</w:t>
      </w:r>
      <w:r>
        <w:rPr>
          <w:rFonts w:ascii="Times New Roman" w:hAnsi="Times New Roman" w:cs="Times New Roman"/>
          <w:bCs/>
          <w:kern w:val="0"/>
          <w:sz w:val="22"/>
          <w:vertAlign w:val="subscript"/>
        </w:rPr>
        <w:t>1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kern w:val="0"/>
          <w:sz w:val="22"/>
        </w:rPr>
        <w:t xml:space="preserve">degradation products degraded by </w:t>
      </w:r>
      <w:r>
        <w:rPr>
          <w:rFonts w:ascii="Times New Roman" w:hAnsi="Times New Roman" w:cs="Times New Roman"/>
          <w:bCs/>
          <w:i/>
          <w:kern w:val="0"/>
          <w:sz w:val="22"/>
        </w:rPr>
        <w:t xml:space="preserve">T. reesei </w:t>
      </w:r>
      <w:r>
        <w:rPr>
          <w:rFonts w:ascii="Times New Roman" w:hAnsi="Times New Roman" w:cs="Times New Roman"/>
          <w:bCs/>
          <w:kern w:val="0"/>
          <w:sz w:val="22"/>
        </w:rPr>
        <w:t>CGMCC3.5218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</w:p>
    <w:tbl>
      <w:tblPr>
        <w:tblStyle w:val="TableGrid"/>
        <w:tblW w:w="81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"/>
        <w:gridCol w:w="891"/>
        <w:gridCol w:w="897"/>
        <w:gridCol w:w="1126"/>
        <w:gridCol w:w="812"/>
        <w:gridCol w:w="1351"/>
        <w:gridCol w:w="1134"/>
        <w:gridCol w:w="1134"/>
      </w:tblGrid>
      <w:tr w:rsidR="0053725A" w14:paraId="5A29CE26" w14:textId="77777777">
        <w:trPr>
          <w:jc w:val="center"/>
        </w:trPr>
        <w:tc>
          <w:tcPr>
            <w:tcW w:w="757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67CCEBB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Mice 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x</w:t>
            </w:r>
          </w:p>
        </w:tc>
        <w:tc>
          <w:tcPr>
            <w:tcW w:w="891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3B7AD33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se</w:t>
            </w:r>
            <w:proofErr w:type="gram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897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7205F71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ce numbers</w:t>
            </w:r>
          </w:p>
        </w:tc>
        <w:tc>
          <w:tcPr>
            <w:tcW w:w="1126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69E50ED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Weight</w:t>
            </w:r>
          </w:p>
        </w:tc>
        <w:tc>
          <w:tcPr>
            <w:tcW w:w="81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13770DB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ath count</w:t>
            </w:r>
          </w:p>
        </w:tc>
        <w:tc>
          <w:tcPr>
            <w:tcW w:w="3619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9562DD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natomy observation</w:t>
            </w:r>
          </w:p>
        </w:tc>
      </w:tr>
      <w:tr w:rsidR="0053725A" w14:paraId="61E80E6D" w14:textId="77777777">
        <w:trPr>
          <w:jc w:val="center"/>
        </w:trPr>
        <w:tc>
          <w:tcPr>
            <w:tcW w:w="757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10D66C5D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0D07D620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97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00AE2ECB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3545D8D2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539BB72C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7CEF1E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92233A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023A11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4</w:t>
            </w:r>
          </w:p>
        </w:tc>
      </w:tr>
      <w:tr w:rsidR="0053725A" w14:paraId="2403B343" w14:textId="77777777">
        <w:trPr>
          <w:jc w:val="center"/>
        </w:trPr>
        <w:tc>
          <w:tcPr>
            <w:tcW w:w="75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1E7E5D5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male</w:t>
            </w:r>
          </w:p>
        </w:tc>
        <w:tc>
          <w:tcPr>
            <w:tcW w:w="89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70CFA21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89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688AB4E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26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C4C077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81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7BC76DD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351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14:paraId="2CCDDCD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lesions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14:paraId="709E418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lesions</w:t>
            </w:r>
          </w:p>
        </w:tc>
        <w:tc>
          <w:tcPr>
            <w:tcW w:w="1134" w:type="dxa"/>
            <w:vMerge w:val="restart"/>
            <w:tcBorders>
              <w:top w:val="single" w:sz="8" w:space="0" w:color="000000" w:themeColor="text1"/>
              <w:bottom w:val="nil"/>
            </w:tcBorders>
            <w:vAlign w:val="center"/>
          </w:tcPr>
          <w:p w14:paraId="0244C9F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lesions</w:t>
            </w:r>
          </w:p>
        </w:tc>
      </w:tr>
      <w:tr w:rsidR="0053725A" w14:paraId="58C64CD9" w14:textId="77777777">
        <w:trPr>
          <w:jc w:val="center"/>
        </w:trPr>
        <w:tc>
          <w:tcPr>
            <w:tcW w:w="75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D00D83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le</w:t>
            </w:r>
          </w:p>
        </w:tc>
        <w:tc>
          <w:tcPr>
            <w:tcW w:w="89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6473ED1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</w:t>
            </w:r>
          </w:p>
        </w:tc>
        <w:tc>
          <w:tcPr>
            <w:tcW w:w="897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4E5BFBF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26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39DD7CA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81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0103272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351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71019D8A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 w:themeColor="text1"/>
            </w:tcBorders>
          </w:tcPr>
          <w:p w14:paraId="6605B4F0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000000" w:themeColor="text1"/>
            </w:tcBorders>
            <w:vAlign w:val="center"/>
          </w:tcPr>
          <w:p w14:paraId="03FB3FAC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A7F16D8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089C3989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6C57E0CF" w14:textId="77777777" w:rsidR="0053725A" w:rsidRDefault="00DF1130">
      <w:pPr>
        <w:widowControl/>
        <w:jc w:val="left"/>
        <w:rPr>
          <w:rFonts w:ascii="Times New Roman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Cs/>
          <w:kern w:val="0"/>
          <w:sz w:val="22"/>
        </w:rPr>
        <w:t xml:space="preserve">Table S8 </w:t>
      </w:r>
      <w:r>
        <w:rPr>
          <w:rFonts w:ascii="Times New Roman" w:hAnsi="Times New Roman" w:cs="Times New Roman" w:hint="eastAsia"/>
          <w:bCs/>
          <w:kern w:val="0"/>
          <w:sz w:val="22"/>
        </w:rPr>
        <w:t>A</w:t>
      </w:r>
      <w:r>
        <w:rPr>
          <w:rFonts w:ascii="Times New Roman" w:hAnsi="Times New Roman" w:cs="Times New Roman"/>
          <w:bCs/>
          <w:kern w:val="0"/>
          <w:sz w:val="22"/>
        </w:rPr>
        <w:t xml:space="preserve">cute </w:t>
      </w:r>
      <w:r>
        <w:rPr>
          <w:rFonts w:ascii="Times New Roman" w:hAnsi="Times New Roman" w:cs="Times New Roman" w:hint="eastAsia"/>
          <w:bCs/>
          <w:kern w:val="0"/>
          <w:sz w:val="22"/>
        </w:rPr>
        <w:t>t</w:t>
      </w:r>
      <w:r>
        <w:rPr>
          <w:rFonts w:ascii="Times New Roman" w:hAnsi="Times New Roman" w:cs="Times New Roman"/>
          <w:bCs/>
          <w:kern w:val="0"/>
          <w:sz w:val="22"/>
        </w:rPr>
        <w:t>ransdermal toxicity test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of AFB</w:t>
      </w:r>
      <w:r>
        <w:rPr>
          <w:rFonts w:ascii="Times New Roman" w:hAnsi="Times New Roman" w:cs="Times New Roman" w:hint="eastAsia"/>
          <w:bCs/>
          <w:kern w:val="0"/>
          <w:sz w:val="22"/>
          <w:vertAlign w:val="subscript"/>
        </w:rPr>
        <w:t>1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kern w:val="0"/>
          <w:sz w:val="22"/>
        </w:rPr>
        <w:t xml:space="preserve">degradation products degraded by </w:t>
      </w:r>
      <w:r>
        <w:rPr>
          <w:rFonts w:ascii="Times New Roman" w:hAnsi="Times New Roman" w:cs="Times New Roman"/>
          <w:bCs/>
          <w:i/>
          <w:kern w:val="0"/>
          <w:sz w:val="22"/>
        </w:rPr>
        <w:t xml:space="preserve">T. reesei </w:t>
      </w:r>
      <w:r>
        <w:rPr>
          <w:rFonts w:ascii="Times New Roman" w:hAnsi="Times New Roman" w:cs="Times New Roman"/>
          <w:bCs/>
          <w:kern w:val="0"/>
          <w:sz w:val="22"/>
        </w:rPr>
        <w:t>CGMCC3.5218</w:t>
      </w:r>
      <w:r>
        <w:rPr>
          <w:rFonts w:ascii="Times New Roman" w:hAnsi="Times New Roman" w:cs="Times New Roman" w:hint="eastAsia"/>
          <w:bCs/>
          <w:kern w:val="0"/>
          <w:sz w:val="22"/>
        </w:rPr>
        <w:t>.</w:t>
      </w:r>
      <w:r>
        <w:rPr>
          <w:rFonts w:ascii="Times New Roman" w:hAnsi="Times New Roman" w:cs="Times New Roman"/>
          <w:bCs/>
          <w:kern w:val="0"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758"/>
        <w:gridCol w:w="364"/>
        <w:gridCol w:w="381"/>
        <w:gridCol w:w="380"/>
        <w:gridCol w:w="1131"/>
        <w:gridCol w:w="378"/>
        <w:gridCol w:w="378"/>
        <w:gridCol w:w="378"/>
        <w:gridCol w:w="1131"/>
        <w:gridCol w:w="362"/>
        <w:gridCol w:w="362"/>
        <w:gridCol w:w="362"/>
        <w:gridCol w:w="1117"/>
      </w:tblGrid>
      <w:tr w:rsidR="0053725A" w14:paraId="4A2E44E6" w14:textId="77777777">
        <w:tc>
          <w:tcPr>
            <w:tcW w:w="1817" w:type="dxa"/>
            <w:gridSpan w:val="2"/>
          </w:tcPr>
          <w:p w14:paraId="02584D34" w14:textId="77777777" w:rsidR="0053725A" w:rsidRDefault="00DF113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imulation time (h)</w:t>
            </w:r>
          </w:p>
        </w:tc>
        <w:tc>
          <w:tcPr>
            <w:tcW w:w="2269" w:type="dxa"/>
            <w:gridSpan w:val="4"/>
            <w:vAlign w:val="center"/>
          </w:tcPr>
          <w:p w14:paraId="10967BD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2281" w:type="dxa"/>
            <w:gridSpan w:val="4"/>
            <w:vAlign w:val="center"/>
          </w:tcPr>
          <w:p w14:paraId="781A9B0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2155" w:type="dxa"/>
            <w:gridSpan w:val="4"/>
            <w:vAlign w:val="center"/>
          </w:tcPr>
          <w:p w14:paraId="2FBB941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</w:t>
            </w:r>
          </w:p>
        </w:tc>
      </w:tr>
      <w:tr w:rsidR="0053725A" w14:paraId="4ABF7156" w14:textId="77777777">
        <w:tc>
          <w:tcPr>
            <w:tcW w:w="1817" w:type="dxa"/>
            <w:gridSpan w:val="2"/>
            <w:vAlign w:val="center"/>
          </w:tcPr>
          <w:p w14:paraId="6C160B0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rial number of mice</w:t>
            </w:r>
          </w:p>
        </w:tc>
        <w:tc>
          <w:tcPr>
            <w:tcW w:w="367" w:type="dxa"/>
            <w:vAlign w:val="center"/>
          </w:tcPr>
          <w:p w14:paraId="24B15BA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385" w:type="dxa"/>
            <w:vAlign w:val="center"/>
          </w:tcPr>
          <w:p w14:paraId="4316600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385" w:type="dxa"/>
            <w:vAlign w:val="center"/>
          </w:tcPr>
          <w:p w14:paraId="4C6F9DA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vAlign w:val="center"/>
          </w:tcPr>
          <w:p w14:paraId="70FFDBB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imulation Index</w:t>
            </w:r>
          </w:p>
        </w:tc>
        <w:tc>
          <w:tcPr>
            <w:tcW w:w="383" w:type="dxa"/>
            <w:vAlign w:val="center"/>
          </w:tcPr>
          <w:p w14:paraId="229D09B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383" w:type="dxa"/>
            <w:vAlign w:val="center"/>
          </w:tcPr>
          <w:p w14:paraId="7D89C23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dxa"/>
            <w:vAlign w:val="center"/>
          </w:tcPr>
          <w:p w14:paraId="28EC759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132" w:type="dxa"/>
            <w:vAlign w:val="center"/>
          </w:tcPr>
          <w:p w14:paraId="126747D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imulation Index</w:t>
            </w:r>
          </w:p>
        </w:tc>
        <w:tc>
          <w:tcPr>
            <w:tcW w:w="366" w:type="dxa"/>
            <w:vAlign w:val="center"/>
          </w:tcPr>
          <w:p w14:paraId="1F3CE3B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366" w:type="dxa"/>
            <w:vAlign w:val="center"/>
          </w:tcPr>
          <w:p w14:paraId="7DF8DC0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366" w:type="dxa"/>
            <w:vAlign w:val="center"/>
          </w:tcPr>
          <w:p w14:paraId="4F1E4F7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vAlign w:val="center"/>
          </w:tcPr>
          <w:p w14:paraId="58DA536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imulation Index</w:t>
            </w:r>
          </w:p>
        </w:tc>
      </w:tr>
      <w:tr w:rsidR="0053725A" w14:paraId="4E50C758" w14:textId="77777777">
        <w:tc>
          <w:tcPr>
            <w:tcW w:w="1057" w:type="dxa"/>
            <w:vMerge w:val="restart"/>
            <w:vAlign w:val="center"/>
          </w:tcPr>
          <w:p w14:paraId="2D6BC9E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le</w:t>
            </w:r>
          </w:p>
        </w:tc>
        <w:tc>
          <w:tcPr>
            <w:tcW w:w="760" w:type="dxa"/>
            <w:vAlign w:val="center"/>
          </w:tcPr>
          <w:p w14:paraId="1B2E999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d spot</w:t>
            </w:r>
          </w:p>
        </w:tc>
        <w:tc>
          <w:tcPr>
            <w:tcW w:w="367" w:type="dxa"/>
            <w:vAlign w:val="center"/>
          </w:tcPr>
          <w:p w14:paraId="65C5E49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73DEF59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4B810E1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 w:val="restart"/>
            <w:vAlign w:val="center"/>
          </w:tcPr>
          <w:p w14:paraId="3106F0B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724D33D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16CB4C2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1036185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 w:val="restart"/>
            <w:vAlign w:val="center"/>
          </w:tcPr>
          <w:p w14:paraId="064F973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3669173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78AD351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27DB449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vMerge w:val="restart"/>
            <w:vAlign w:val="center"/>
          </w:tcPr>
          <w:p w14:paraId="21E44C5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53725A" w14:paraId="5D95FED4" w14:textId="77777777">
        <w:tc>
          <w:tcPr>
            <w:tcW w:w="1057" w:type="dxa"/>
            <w:vMerge/>
            <w:vAlign w:val="center"/>
          </w:tcPr>
          <w:p w14:paraId="0BFC67D8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vAlign w:val="center"/>
          </w:tcPr>
          <w:p w14:paraId="6D287A0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ema spot</w:t>
            </w:r>
          </w:p>
        </w:tc>
        <w:tc>
          <w:tcPr>
            <w:tcW w:w="367" w:type="dxa"/>
            <w:vAlign w:val="center"/>
          </w:tcPr>
          <w:p w14:paraId="44DE06A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14B12F3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6C6D644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/>
            <w:vAlign w:val="center"/>
          </w:tcPr>
          <w:p w14:paraId="3BAD48C5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3" w:type="dxa"/>
            <w:vAlign w:val="center"/>
          </w:tcPr>
          <w:p w14:paraId="01CD77F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42804D18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4F1A700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/>
            <w:vAlign w:val="center"/>
          </w:tcPr>
          <w:p w14:paraId="4449ADDD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vAlign w:val="center"/>
          </w:tcPr>
          <w:p w14:paraId="599FDCE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64E9D5F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79C34FD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vMerge/>
            <w:vAlign w:val="center"/>
          </w:tcPr>
          <w:p w14:paraId="54DA810F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3725A" w14:paraId="409F1BCF" w14:textId="77777777">
        <w:tc>
          <w:tcPr>
            <w:tcW w:w="1057" w:type="dxa"/>
            <w:vMerge w:val="restart"/>
            <w:vAlign w:val="center"/>
          </w:tcPr>
          <w:p w14:paraId="5E5DF7C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ntrol</w:t>
            </w:r>
          </w:p>
        </w:tc>
        <w:tc>
          <w:tcPr>
            <w:tcW w:w="760" w:type="dxa"/>
            <w:vAlign w:val="center"/>
          </w:tcPr>
          <w:p w14:paraId="55F8B683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d spot</w:t>
            </w:r>
          </w:p>
        </w:tc>
        <w:tc>
          <w:tcPr>
            <w:tcW w:w="367" w:type="dxa"/>
            <w:vAlign w:val="center"/>
          </w:tcPr>
          <w:p w14:paraId="417E922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2FBA0F2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0FE51ADA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 w:val="restart"/>
            <w:vAlign w:val="center"/>
          </w:tcPr>
          <w:p w14:paraId="6343C71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3A3938B6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40416DEB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2922950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 w:val="restart"/>
            <w:vAlign w:val="center"/>
          </w:tcPr>
          <w:p w14:paraId="2EBB2FE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5E290037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65FA1545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460EE95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vMerge w:val="restart"/>
            <w:vAlign w:val="center"/>
          </w:tcPr>
          <w:p w14:paraId="451B3A7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53725A" w14:paraId="31E8200B" w14:textId="77777777">
        <w:tc>
          <w:tcPr>
            <w:tcW w:w="1057" w:type="dxa"/>
            <w:vMerge/>
            <w:vAlign w:val="center"/>
          </w:tcPr>
          <w:p w14:paraId="32FAA499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vAlign w:val="center"/>
          </w:tcPr>
          <w:p w14:paraId="54895799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ema spot</w:t>
            </w:r>
          </w:p>
        </w:tc>
        <w:tc>
          <w:tcPr>
            <w:tcW w:w="367" w:type="dxa"/>
            <w:vAlign w:val="center"/>
          </w:tcPr>
          <w:p w14:paraId="33F2768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77B8F83E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5" w:type="dxa"/>
            <w:vAlign w:val="center"/>
          </w:tcPr>
          <w:p w14:paraId="0E186A5F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/>
            <w:vAlign w:val="center"/>
          </w:tcPr>
          <w:p w14:paraId="59B57E20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3" w:type="dxa"/>
            <w:vAlign w:val="center"/>
          </w:tcPr>
          <w:p w14:paraId="22B473A2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7FC4D7CD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83" w:type="dxa"/>
            <w:vAlign w:val="center"/>
          </w:tcPr>
          <w:p w14:paraId="3D97DE64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2" w:type="dxa"/>
            <w:vMerge/>
            <w:vAlign w:val="center"/>
          </w:tcPr>
          <w:p w14:paraId="063B732E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6" w:type="dxa"/>
            <w:vAlign w:val="center"/>
          </w:tcPr>
          <w:p w14:paraId="31BE5ED0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6F4826C1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366" w:type="dxa"/>
            <w:vAlign w:val="center"/>
          </w:tcPr>
          <w:p w14:paraId="3E03A81C" w14:textId="77777777" w:rsidR="0053725A" w:rsidRDefault="00DF113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vMerge/>
            <w:vAlign w:val="center"/>
          </w:tcPr>
          <w:p w14:paraId="2D550686" w14:textId="77777777" w:rsidR="0053725A" w:rsidRDefault="005372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12205E9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0149932A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p w14:paraId="7E9F6BB9" w14:textId="77777777" w:rsidR="0053725A" w:rsidRDefault="0053725A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</w:p>
    <w:sectPr w:rsidR="0053725A" w:rsidSect="00CE44A2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B426F" w14:textId="77777777" w:rsidR="00CA4AEA" w:rsidRDefault="00CA4AEA" w:rsidP="0053725A">
      <w:r>
        <w:separator/>
      </w:r>
    </w:p>
  </w:endnote>
  <w:endnote w:type="continuationSeparator" w:id="0">
    <w:p w14:paraId="1BFF2B9D" w14:textId="77777777" w:rsidR="00CA4AEA" w:rsidRDefault="00CA4AEA" w:rsidP="00537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3637397"/>
    </w:sdtPr>
    <w:sdtContent>
      <w:p w14:paraId="6B49E9DA" w14:textId="77777777" w:rsidR="0053725A" w:rsidRDefault="0053725A">
        <w:pPr>
          <w:pStyle w:val="Footer"/>
          <w:jc w:val="center"/>
        </w:pPr>
        <w:r>
          <w:fldChar w:fldCharType="begin"/>
        </w:r>
        <w:r w:rsidR="00DF1130">
          <w:instrText>PAGE   \* MERGEFORMAT</w:instrText>
        </w:r>
        <w:r>
          <w:fldChar w:fldCharType="separate"/>
        </w:r>
        <w:r w:rsidR="00BA1F38" w:rsidRPr="00BA1F38">
          <w:rPr>
            <w:noProof/>
            <w:lang w:val="zh-CN"/>
          </w:rPr>
          <w:t>7</w:t>
        </w:r>
        <w:r>
          <w:fldChar w:fldCharType="end"/>
        </w:r>
      </w:p>
    </w:sdtContent>
  </w:sdt>
  <w:p w14:paraId="0D9D42FD" w14:textId="77777777" w:rsidR="0053725A" w:rsidRDefault="00537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7FDD" w14:textId="77777777" w:rsidR="00CA4AEA" w:rsidRDefault="00CA4AEA" w:rsidP="0053725A">
      <w:r>
        <w:separator/>
      </w:r>
    </w:p>
  </w:footnote>
  <w:footnote w:type="continuationSeparator" w:id="0">
    <w:p w14:paraId="298E0299" w14:textId="77777777" w:rsidR="00CA4AEA" w:rsidRDefault="00CA4AEA" w:rsidP="005372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59138E" w14:textId="77777777" w:rsidR="0053725A" w:rsidRDefault="00DF1130">
    <w:pPr>
      <w:autoSpaceDE w:val="0"/>
      <w:autoSpaceDN w:val="0"/>
      <w:adjustRightInd w:val="0"/>
      <w:spacing w:line="480" w:lineRule="auto"/>
      <w:jc w:val="center"/>
      <w:rPr>
        <w:rFonts w:ascii="Times New Roman" w:hAnsi="Times New Roman" w:cs="Times New Roman"/>
        <w:b/>
        <w:color w:val="0070C0"/>
        <w:kern w:val="0"/>
        <w:sz w:val="24"/>
        <w:szCs w:val="24"/>
      </w:rPr>
    </w:pPr>
    <w:r>
      <w:rPr>
        <w:rFonts w:ascii="Times New Roman" w:hAnsi="Times New Roman" w:cs="Times New Roman" w:hint="eastAsia"/>
        <w:b/>
        <w:color w:val="0070C0"/>
        <w:kern w:val="0"/>
        <w:sz w:val="24"/>
        <w:szCs w:val="24"/>
      </w:rPr>
      <w:t>S</w:t>
    </w:r>
    <w:r>
      <w:rPr>
        <w:rFonts w:ascii="Times New Roman" w:hAnsi="Times New Roman" w:cs="Times New Roman"/>
        <w:b/>
        <w:color w:val="0070C0"/>
        <w:kern w:val="0"/>
        <w:sz w:val="24"/>
        <w:szCs w:val="24"/>
      </w:rPr>
      <w:t>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RiMDg4MjEwMDg3MjVlNTAxMzgyNDFhYjFiZWE0NTYifQ=="/>
  </w:docVars>
  <w:rsids>
    <w:rsidRoot w:val="000C756F"/>
    <w:rsid w:val="00002137"/>
    <w:rsid w:val="0000223A"/>
    <w:rsid w:val="00003D1A"/>
    <w:rsid w:val="00004579"/>
    <w:rsid w:val="000058CF"/>
    <w:rsid w:val="00007F5B"/>
    <w:rsid w:val="0001404A"/>
    <w:rsid w:val="000143B3"/>
    <w:rsid w:val="00014BDB"/>
    <w:rsid w:val="00015482"/>
    <w:rsid w:val="00015AFF"/>
    <w:rsid w:val="0001722C"/>
    <w:rsid w:val="00017753"/>
    <w:rsid w:val="00017C0F"/>
    <w:rsid w:val="00020EBF"/>
    <w:rsid w:val="00023EE8"/>
    <w:rsid w:val="000246D3"/>
    <w:rsid w:val="00030254"/>
    <w:rsid w:val="00031874"/>
    <w:rsid w:val="000355AF"/>
    <w:rsid w:val="000374EE"/>
    <w:rsid w:val="00037D91"/>
    <w:rsid w:val="00040C54"/>
    <w:rsid w:val="00045ACC"/>
    <w:rsid w:val="00046116"/>
    <w:rsid w:val="00047538"/>
    <w:rsid w:val="00056691"/>
    <w:rsid w:val="00056867"/>
    <w:rsid w:val="000579C7"/>
    <w:rsid w:val="0006353E"/>
    <w:rsid w:val="00063F38"/>
    <w:rsid w:val="00065938"/>
    <w:rsid w:val="00067B24"/>
    <w:rsid w:val="00077C67"/>
    <w:rsid w:val="00077D6F"/>
    <w:rsid w:val="00080867"/>
    <w:rsid w:val="000828E4"/>
    <w:rsid w:val="00083703"/>
    <w:rsid w:val="00086754"/>
    <w:rsid w:val="000904A3"/>
    <w:rsid w:val="0009083B"/>
    <w:rsid w:val="000910C1"/>
    <w:rsid w:val="00092872"/>
    <w:rsid w:val="00094BE6"/>
    <w:rsid w:val="00095061"/>
    <w:rsid w:val="000A006E"/>
    <w:rsid w:val="000A417A"/>
    <w:rsid w:val="000A4185"/>
    <w:rsid w:val="000A49DA"/>
    <w:rsid w:val="000A616A"/>
    <w:rsid w:val="000B16B6"/>
    <w:rsid w:val="000B2151"/>
    <w:rsid w:val="000B32E5"/>
    <w:rsid w:val="000B5662"/>
    <w:rsid w:val="000B7B54"/>
    <w:rsid w:val="000B7CB5"/>
    <w:rsid w:val="000C0589"/>
    <w:rsid w:val="000C2C01"/>
    <w:rsid w:val="000C3B72"/>
    <w:rsid w:val="000C70A1"/>
    <w:rsid w:val="000C756F"/>
    <w:rsid w:val="000C7B07"/>
    <w:rsid w:val="000D10F1"/>
    <w:rsid w:val="000D2234"/>
    <w:rsid w:val="000D3AAD"/>
    <w:rsid w:val="000D65F4"/>
    <w:rsid w:val="000E0D6A"/>
    <w:rsid w:val="000E59EE"/>
    <w:rsid w:val="000E5A06"/>
    <w:rsid w:val="000E674B"/>
    <w:rsid w:val="000E7929"/>
    <w:rsid w:val="000F0209"/>
    <w:rsid w:val="000F2091"/>
    <w:rsid w:val="000F3A0C"/>
    <w:rsid w:val="000F4FCE"/>
    <w:rsid w:val="000F5457"/>
    <w:rsid w:val="001001D4"/>
    <w:rsid w:val="00100E7C"/>
    <w:rsid w:val="001010C8"/>
    <w:rsid w:val="00101C94"/>
    <w:rsid w:val="00102AF6"/>
    <w:rsid w:val="00102BA0"/>
    <w:rsid w:val="00103554"/>
    <w:rsid w:val="00105F09"/>
    <w:rsid w:val="00107303"/>
    <w:rsid w:val="001076C5"/>
    <w:rsid w:val="00112EC4"/>
    <w:rsid w:val="00117690"/>
    <w:rsid w:val="00120D6C"/>
    <w:rsid w:val="00121902"/>
    <w:rsid w:val="00127BF3"/>
    <w:rsid w:val="00131BE6"/>
    <w:rsid w:val="00133A8A"/>
    <w:rsid w:val="00135CCB"/>
    <w:rsid w:val="0014065C"/>
    <w:rsid w:val="00142852"/>
    <w:rsid w:val="001432C0"/>
    <w:rsid w:val="00144BC9"/>
    <w:rsid w:val="00144E7A"/>
    <w:rsid w:val="001521FA"/>
    <w:rsid w:val="0015325A"/>
    <w:rsid w:val="001540F4"/>
    <w:rsid w:val="00154750"/>
    <w:rsid w:val="00156554"/>
    <w:rsid w:val="001566F1"/>
    <w:rsid w:val="0016227C"/>
    <w:rsid w:val="001624D0"/>
    <w:rsid w:val="00162E95"/>
    <w:rsid w:val="001659CB"/>
    <w:rsid w:val="001679FF"/>
    <w:rsid w:val="00171F3D"/>
    <w:rsid w:val="00173392"/>
    <w:rsid w:val="001765F1"/>
    <w:rsid w:val="00180007"/>
    <w:rsid w:val="001808D6"/>
    <w:rsid w:val="00180D68"/>
    <w:rsid w:val="00182F90"/>
    <w:rsid w:val="001835AE"/>
    <w:rsid w:val="0018433D"/>
    <w:rsid w:val="0018701A"/>
    <w:rsid w:val="0018712F"/>
    <w:rsid w:val="00187861"/>
    <w:rsid w:val="00187FEA"/>
    <w:rsid w:val="00192C5E"/>
    <w:rsid w:val="00195C76"/>
    <w:rsid w:val="00196DEB"/>
    <w:rsid w:val="001A0725"/>
    <w:rsid w:val="001A085F"/>
    <w:rsid w:val="001A1EC6"/>
    <w:rsid w:val="001A2B32"/>
    <w:rsid w:val="001A40CF"/>
    <w:rsid w:val="001A6417"/>
    <w:rsid w:val="001A6CCA"/>
    <w:rsid w:val="001B0BAE"/>
    <w:rsid w:val="001B1B21"/>
    <w:rsid w:val="001B60C2"/>
    <w:rsid w:val="001B707C"/>
    <w:rsid w:val="001C400E"/>
    <w:rsid w:val="001C4AC6"/>
    <w:rsid w:val="001C56B6"/>
    <w:rsid w:val="001C793C"/>
    <w:rsid w:val="001D0157"/>
    <w:rsid w:val="001D1E31"/>
    <w:rsid w:val="001D60E6"/>
    <w:rsid w:val="001D728E"/>
    <w:rsid w:val="001E06F2"/>
    <w:rsid w:val="001E07AE"/>
    <w:rsid w:val="001E0B0D"/>
    <w:rsid w:val="001E283D"/>
    <w:rsid w:val="001E3A4A"/>
    <w:rsid w:val="001E3C04"/>
    <w:rsid w:val="001E7F79"/>
    <w:rsid w:val="001F0EE9"/>
    <w:rsid w:val="001F13E1"/>
    <w:rsid w:val="001F21AF"/>
    <w:rsid w:val="00200DF2"/>
    <w:rsid w:val="00201278"/>
    <w:rsid w:val="002055AE"/>
    <w:rsid w:val="0020590C"/>
    <w:rsid w:val="00212200"/>
    <w:rsid w:val="00213021"/>
    <w:rsid w:val="002146A8"/>
    <w:rsid w:val="00214F5C"/>
    <w:rsid w:val="002154B5"/>
    <w:rsid w:val="00221831"/>
    <w:rsid w:val="002235CA"/>
    <w:rsid w:val="002241D4"/>
    <w:rsid w:val="0022529C"/>
    <w:rsid w:val="002260F7"/>
    <w:rsid w:val="0022667E"/>
    <w:rsid w:val="00230431"/>
    <w:rsid w:val="0023076B"/>
    <w:rsid w:val="0023090A"/>
    <w:rsid w:val="0023221A"/>
    <w:rsid w:val="00232C58"/>
    <w:rsid w:val="00234117"/>
    <w:rsid w:val="00235B41"/>
    <w:rsid w:val="00236C93"/>
    <w:rsid w:val="002376D5"/>
    <w:rsid w:val="00240771"/>
    <w:rsid w:val="002417E2"/>
    <w:rsid w:val="00242299"/>
    <w:rsid w:val="002440AF"/>
    <w:rsid w:val="00244857"/>
    <w:rsid w:val="00251F8B"/>
    <w:rsid w:val="002532B1"/>
    <w:rsid w:val="002541E0"/>
    <w:rsid w:val="002625EC"/>
    <w:rsid w:val="002630BB"/>
    <w:rsid w:val="00266853"/>
    <w:rsid w:val="00272919"/>
    <w:rsid w:val="002750E1"/>
    <w:rsid w:val="0027527D"/>
    <w:rsid w:val="0027550A"/>
    <w:rsid w:val="00276B57"/>
    <w:rsid w:val="00277641"/>
    <w:rsid w:val="0028072D"/>
    <w:rsid w:val="00281669"/>
    <w:rsid w:val="00285706"/>
    <w:rsid w:val="0028732C"/>
    <w:rsid w:val="00287B79"/>
    <w:rsid w:val="00290971"/>
    <w:rsid w:val="00291F99"/>
    <w:rsid w:val="002956C5"/>
    <w:rsid w:val="002A2E2A"/>
    <w:rsid w:val="002A4BF0"/>
    <w:rsid w:val="002A6765"/>
    <w:rsid w:val="002B0508"/>
    <w:rsid w:val="002B7CF8"/>
    <w:rsid w:val="002C18A3"/>
    <w:rsid w:val="002C2859"/>
    <w:rsid w:val="002C35A7"/>
    <w:rsid w:val="002C44DC"/>
    <w:rsid w:val="002C5EF6"/>
    <w:rsid w:val="002C7153"/>
    <w:rsid w:val="002C7B39"/>
    <w:rsid w:val="002D13B4"/>
    <w:rsid w:val="002D5A4E"/>
    <w:rsid w:val="002D5B00"/>
    <w:rsid w:val="002D5C97"/>
    <w:rsid w:val="002D612E"/>
    <w:rsid w:val="002D6CE9"/>
    <w:rsid w:val="002D6E2A"/>
    <w:rsid w:val="002E0AF5"/>
    <w:rsid w:val="002E11F2"/>
    <w:rsid w:val="002E16FC"/>
    <w:rsid w:val="002E1CCD"/>
    <w:rsid w:val="002E3C60"/>
    <w:rsid w:val="002E73C4"/>
    <w:rsid w:val="002F4273"/>
    <w:rsid w:val="002F5D2F"/>
    <w:rsid w:val="0030052D"/>
    <w:rsid w:val="00303C2C"/>
    <w:rsid w:val="00306085"/>
    <w:rsid w:val="00310E26"/>
    <w:rsid w:val="00317020"/>
    <w:rsid w:val="0032001D"/>
    <w:rsid w:val="0032110D"/>
    <w:rsid w:val="00322AD5"/>
    <w:rsid w:val="0032318F"/>
    <w:rsid w:val="003262B6"/>
    <w:rsid w:val="003268BD"/>
    <w:rsid w:val="0033291D"/>
    <w:rsid w:val="00341D6B"/>
    <w:rsid w:val="00343ABE"/>
    <w:rsid w:val="00344963"/>
    <w:rsid w:val="00346A9D"/>
    <w:rsid w:val="00351D07"/>
    <w:rsid w:val="00353612"/>
    <w:rsid w:val="003540C9"/>
    <w:rsid w:val="00356582"/>
    <w:rsid w:val="0035666A"/>
    <w:rsid w:val="00362C6A"/>
    <w:rsid w:val="00363FB0"/>
    <w:rsid w:val="00370C10"/>
    <w:rsid w:val="003712B6"/>
    <w:rsid w:val="00371E35"/>
    <w:rsid w:val="003775C1"/>
    <w:rsid w:val="0038008D"/>
    <w:rsid w:val="0038034F"/>
    <w:rsid w:val="00380F30"/>
    <w:rsid w:val="003819A1"/>
    <w:rsid w:val="00382502"/>
    <w:rsid w:val="003844C5"/>
    <w:rsid w:val="00385AA3"/>
    <w:rsid w:val="003878C9"/>
    <w:rsid w:val="00387EE2"/>
    <w:rsid w:val="00393971"/>
    <w:rsid w:val="00393FFB"/>
    <w:rsid w:val="003958B8"/>
    <w:rsid w:val="003A0408"/>
    <w:rsid w:val="003A0B85"/>
    <w:rsid w:val="003A166D"/>
    <w:rsid w:val="003A2062"/>
    <w:rsid w:val="003A2DA9"/>
    <w:rsid w:val="003A3AC4"/>
    <w:rsid w:val="003A57C4"/>
    <w:rsid w:val="003A61BF"/>
    <w:rsid w:val="003A6B67"/>
    <w:rsid w:val="003A7BFB"/>
    <w:rsid w:val="003B18A0"/>
    <w:rsid w:val="003B560A"/>
    <w:rsid w:val="003B5D9F"/>
    <w:rsid w:val="003C2517"/>
    <w:rsid w:val="003C79D5"/>
    <w:rsid w:val="003D068D"/>
    <w:rsid w:val="003D2341"/>
    <w:rsid w:val="003D3762"/>
    <w:rsid w:val="003D3A13"/>
    <w:rsid w:val="003D58EA"/>
    <w:rsid w:val="003E1189"/>
    <w:rsid w:val="003E37D7"/>
    <w:rsid w:val="003E5312"/>
    <w:rsid w:val="003E619A"/>
    <w:rsid w:val="003E7829"/>
    <w:rsid w:val="003E7C1F"/>
    <w:rsid w:val="003F00D9"/>
    <w:rsid w:val="003F2A59"/>
    <w:rsid w:val="00400043"/>
    <w:rsid w:val="00402623"/>
    <w:rsid w:val="00403DCC"/>
    <w:rsid w:val="0040488E"/>
    <w:rsid w:val="00406559"/>
    <w:rsid w:val="00411083"/>
    <w:rsid w:val="00411EB6"/>
    <w:rsid w:val="00412091"/>
    <w:rsid w:val="00413B79"/>
    <w:rsid w:val="00414FFA"/>
    <w:rsid w:val="00417097"/>
    <w:rsid w:val="00424719"/>
    <w:rsid w:val="0042592F"/>
    <w:rsid w:val="00426EB8"/>
    <w:rsid w:val="00427E8A"/>
    <w:rsid w:val="004309AE"/>
    <w:rsid w:val="00431C0C"/>
    <w:rsid w:val="00433C1C"/>
    <w:rsid w:val="004342F3"/>
    <w:rsid w:val="004359F2"/>
    <w:rsid w:val="00436E98"/>
    <w:rsid w:val="0044672A"/>
    <w:rsid w:val="0044690C"/>
    <w:rsid w:val="004500E8"/>
    <w:rsid w:val="0045182B"/>
    <w:rsid w:val="004531FD"/>
    <w:rsid w:val="00453282"/>
    <w:rsid w:val="00453E44"/>
    <w:rsid w:val="00456670"/>
    <w:rsid w:val="00457BC1"/>
    <w:rsid w:val="00460C99"/>
    <w:rsid w:val="004646D8"/>
    <w:rsid w:val="0046481D"/>
    <w:rsid w:val="00466841"/>
    <w:rsid w:val="004729C1"/>
    <w:rsid w:val="00472E0F"/>
    <w:rsid w:val="00474002"/>
    <w:rsid w:val="004767ED"/>
    <w:rsid w:val="00482936"/>
    <w:rsid w:val="00485A15"/>
    <w:rsid w:val="00485E57"/>
    <w:rsid w:val="00487B43"/>
    <w:rsid w:val="00490A88"/>
    <w:rsid w:val="0049111C"/>
    <w:rsid w:val="004918EE"/>
    <w:rsid w:val="00492A78"/>
    <w:rsid w:val="00493FD0"/>
    <w:rsid w:val="00494632"/>
    <w:rsid w:val="00495206"/>
    <w:rsid w:val="004955D8"/>
    <w:rsid w:val="00496DA9"/>
    <w:rsid w:val="00496E41"/>
    <w:rsid w:val="004971D1"/>
    <w:rsid w:val="004A0240"/>
    <w:rsid w:val="004A2C64"/>
    <w:rsid w:val="004A3404"/>
    <w:rsid w:val="004A449E"/>
    <w:rsid w:val="004A4E2D"/>
    <w:rsid w:val="004A7A93"/>
    <w:rsid w:val="004B1ABE"/>
    <w:rsid w:val="004B1EA4"/>
    <w:rsid w:val="004B52ED"/>
    <w:rsid w:val="004B6762"/>
    <w:rsid w:val="004C0C66"/>
    <w:rsid w:val="004C1867"/>
    <w:rsid w:val="004C1CA9"/>
    <w:rsid w:val="004C237C"/>
    <w:rsid w:val="004C255D"/>
    <w:rsid w:val="004C381D"/>
    <w:rsid w:val="004C47EA"/>
    <w:rsid w:val="004C55AC"/>
    <w:rsid w:val="004C6CEE"/>
    <w:rsid w:val="004C7249"/>
    <w:rsid w:val="004C76FB"/>
    <w:rsid w:val="004D0135"/>
    <w:rsid w:val="004D070E"/>
    <w:rsid w:val="004D252D"/>
    <w:rsid w:val="004D332B"/>
    <w:rsid w:val="004D3F51"/>
    <w:rsid w:val="004D43EE"/>
    <w:rsid w:val="004D54C2"/>
    <w:rsid w:val="004E0356"/>
    <w:rsid w:val="004E0893"/>
    <w:rsid w:val="004E2171"/>
    <w:rsid w:val="004E380A"/>
    <w:rsid w:val="004E6A7B"/>
    <w:rsid w:val="004F2816"/>
    <w:rsid w:val="004F575D"/>
    <w:rsid w:val="00501FA1"/>
    <w:rsid w:val="00502D52"/>
    <w:rsid w:val="00503478"/>
    <w:rsid w:val="00503E41"/>
    <w:rsid w:val="00504B44"/>
    <w:rsid w:val="0050513C"/>
    <w:rsid w:val="005076F0"/>
    <w:rsid w:val="005158C8"/>
    <w:rsid w:val="00521568"/>
    <w:rsid w:val="0052272E"/>
    <w:rsid w:val="00523B4F"/>
    <w:rsid w:val="00530822"/>
    <w:rsid w:val="00531596"/>
    <w:rsid w:val="0053369B"/>
    <w:rsid w:val="00534512"/>
    <w:rsid w:val="0053464C"/>
    <w:rsid w:val="00534F30"/>
    <w:rsid w:val="00537105"/>
    <w:rsid w:val="0053725A"/>
    <w:rsid w:val="00541404"/>
    <w:rsid w:val="00541653"/>
    <w:rsid w:val="00542EB0"/>
    <w:rsid w:val="005430A3"/>
    <w:rsid w:val="005431B2"/>
    <w:rsid w:val="005442B4"/>
    <w:rsid w:val="005473E4"/>
    <w:rsid w:val="0055176C"/>
    <w:rsid w:val="00554EAA"/>
    <w:rsid w:val="00555493"/>
    <w:rsid w:val="00561355"/>
    <w:rsid w:val="005623E3"/>
    <w:rsid w:val="005635ED"/>
    <w:rsid w:val="005647E3"/>
    <w:rsid w:val="0056606D"/>
    <w:rsid w:val="00566FEC"/>
    <w:rsid w:val="00570B9A"/>
    <w:rsid w:val="005716A1"/>
    <w:rsid w:val="00572840"/>
    <w:rsid w:val="005728FA"/>
    <w:rsid w:val="00572F93"/>
    <w:rsid w:val="00573D8B"/>
    <w:rsid w:val="00574D98"/>
    <w:rsid w:val="0057733C"/>
    <w:rsid w:val="0058072F"/>
    <w:rsid w:val="0058279D"/>
    <w:rsid w:val="00584474"/>
    <w:rsid w:val="00584B70"/>
    <w:rsid w:val="005855FB"/>
    <w:rsid w:val="00592220"/>
    <w:rsid w:val="005934C7"/>
    <w:rsid w:val="00593D7C"/>
    <w:rsid w:val="00594562"/>
    <w:rsid w:val="00597C6A"/>
    <w:rsid w:val="005A029B"/>
    <w:rsid w:val="005A1C4B"/>
    <w:rsid w:val="005A2633"/>
    <w:rsid w:val="005A3A47"/>
    <w:rsid w:val="005A519C"/>
    <w:rsid w:val="005A5846"/>
    <w:rsid w:val="005A5AA5"/>
    <w:rsid w:val="005B5812"/>
    <w:rsid w:val="005B764F"/>
    <w:rsid w:val="005C1938"/>
    <w:rsid w:val="005C4544"/>
    <w:rsid w:val="005C4B9A"/>
    <w:rsid w:val="005C689A"/>
    <w:rsid w:val="005D1D41"/>
    <w:rsid w:val="005D430E"/>
    <w:rsid w:val="005D5267"/>
    <w:rsid w:val="005D6524"/>
    <w:rsid w:val="005D7B05"/>
    <w:rsid w:val="005E351F"/>
    <w:rsid w:val="005E4C6F"/>
    <w:rsid w:val="005E7CFF"/>
    <w:rsid w:val="005F0404"/>
    <w:rsid w:val="005F0A49"/>
    <w:rsid w:val="005F1069"/>
    <w:rsid w:val="005F208D"/>
    <w:rsid w:val="005F2B8D"/>
    <w:rsid w:val="005F4413"/>
    <w:rsid w:val="005F7258"/>
    <w:rsid w:val="006002D1"/>
    <w:rsid w:val="00600BEC"/>
    <w:rsid w:val="00601689"/>
    <w:rsid w:val="00601AA6"/>
    <w:rsid w:val="0060243C"/>
    <w:rsid w:val="006052F1"/>
    <w:rsid w:val="00605511"/>
    <w:rsid w:val="00605986"/>
    <w:rsid w:val="00606E45"/>
    <w:rsid w:val="00607425"/>
    <w:rsid w:val="006127A1"/>
    <w:rsid w:val="006136FC"/>
    <w:rsid w:val="006169AB"/>
    <w:rsid w:val="00616C03"/>
    <w:rsid w:val="00617CCB"/>
    <w:rsid w:val="00620435"/>
    <w:rsid w:val="00621148"/>
    <w:rsid w:val="00622FF9"/>
    <w:rsid w:val="0062333A"/>
    <w:rsid w:val="00624218"/>
    <w:rsid w:val="0063009E"/>
    <w:rsid w:val="006316CF"/>
    <w:rsid w:val="00633196"/>
    <w:rsid w:val="006333CB"/>
    <w:rsid w:val="00635F97"/>
    <w:rsid w:val="0063627C"/>
    <w:rsid w:val="00643E7E"/>
    <w:rsid w:val="00644750"/>
    <w:rsid w:val="00646E32"/>
    <w:rsid w:val="0064707A"/>
    <w:rsid w:val="006476F9"/>
    <w:rsid w:val="00650853"/>
    <w:rsid w:val="00654260"/>
    <w:rsid w:val="00655B45"/>
    <w:rsid w:val="00655D1D"/>
    <w:rsid w:val="00656150"/>
    <w:rsid w:val="00657E23"/>
    <w:rsid w:val="00661E4E"/>
    <w:rsid w:val="006620AA"/>
    <w:rsid w:val="00664DF9"/>
    <w:rsid w:val="0067125C"/>
    <w:rsid w:val="006713A4"/>
    <w:rsid w:val="0067252D"/>
    <w:rsid w:val="00674361"/>
    <w:rsid w:val="00675A28"/>
    <w:rsid w:val="0067643E"/>
    <w:rsid w:val="00676946"/>
    <w:rsid w:val="00677AA9"/>
    <w:rsid w:val="00680FB7"/>
    <w:rsid w:val="00683407"/>
    <w:rsid w:val="0068597A"/>
    <w:rsid w:val="00685CC3"/>
    <w:rsid w:val="00686636"/>
    <w:rsid w:val="0069392D"/>
    <w:rsid w:val="006A0562"/>
    <w:rsid w:val="006A0F8B"/>
    <w:rsid w:val="006A1BAD"/>
    <w:rsid w:val="006A1C8C"/>
    <w:rsid w:val="006A2EB7"/>
    <w:rsid w:val="006A5BFA"/>
    <w:rsid w:val="006A6594"/>
    <w:rsid w:val="006B0526"/>
    <w:rsid w:val="006B2A60"/>
    <w:rsid w:val="006B2EDB"/>
    <w:rsid w:val="006B396A"/>
    <w:rsid w:val="006B438F"/>
    <w:rsid w:val="006B6EBE"/>
    <w:rsid w:val="006C1255"/>
    <w:rsid w:val="006C3F45"/>
    <w:rsid w:val="006D0222"/>
    <w:rsid w:val="006D2A0B"/>
    <w:rsid w:val="006D316C"/>
    <w:rsid w:val="006D6E56"/>
    <w:rsid w:val="006D772D"/>
    <w:rsid w:val="006D7932"/>
    <w:rsid w:val="006E2993"/>
    <w:rsid w:val="006E2AD6"/>
    <w:rsid w:val="006E3B8D"/>
    <w:rsid w:val="006E6EF6"/>
    <w:rsid w:val="006E7087"/>
    <w:rsid w:val="006E7615"/>
    <w:rsid w:val="006F2A4F"/>
    <w:rsid w:val="006F698E"/>
    <w:rsid w:val="007004E8"/>
    <w:rsid w:val="007007DA"/>
    <w:rsid w:val="00701E87"/>
    <w:rsid w:val="0070277F"/>
    <w:rsid w:val="00704371"/>
    <w:rsid w:val="00704AF6"/>
    <w:rsid w:val="00711475"/>
    <w:rsid w:val="00715186"/>
    <w:rsid w:val="0071518E"/>
    <w:rsid w:val="007173E9"/>
    <w:rsid w:val="00717B70"/>
    <w:rsid w:val="007214DE"/>
    <w:rsid w:val="007252B9"/>
    <w:rsid w:val="00726E0D"/>
    <w:rsid w:val="007271D4"/>
    <w:rsid w:val="00733C08"/>
    <w:rsid w:val="00736E11"/>
    <w:rsid w:val="00737F95"/>
    <w:rsid w:val="007419D9"/>
    <w:rsid w:val="00742604"/>
    <w:rsid w:val="00742C49"/>
    <w:rsid w:val="00743737"/>
    <w:rsid w:val="007459DE"/>
    <w:rsid w:val="00745A28"/>
    <w:rsid w:val="00750075"/>
    <w:rsid w:val="00750139"/>
    <w:rsid w:val="00752FAA"/>
    <w:rsid w:val="00753D2C"/>
    <w:rsid w:val="0075426C"/>
    <w:rsid w:val="0075616F"/>
    <w:rsid w:val="00756C39"/>
    <w:rsid w:val="00757711"/>
    <w:rsid w:val="00757ADF"/>
    <w:rsid w:val="00761C61"/>
    <w:rsid w:val="00763F5F"/>
    <w:rsid w:val="007655EA"/>
    <w:rsid w:val="007664E4"/>
    <w:rsid w:val="00773330"/>
    <w:rsid w:val="00774BAF"/>
    <w:rsid w:val="007764F5"/>
    <w:rsid w:val="007808CA"/>
    <w:rsid w:val="00781F29"/>
    <w:rsid w:val="00782C82"/>
    <w:rsid w:val="00783D4D"/>
    <w:rsid w:val="00784128"/>
    <w:rsid w:val="007845C8"/>
    <w:rsid w:val="0078628F"/>
    <w:rsid w:val="00786380"/>
    <w:rsid w:val="00790A05"/>
    <w:rsid w:val="00791B08"/>
    <w:rsid w:val="00791CC1"/>
    <w:rsid w:val="00791D6A"/>
    <w:rsid w:val="00792624"/>
    <w:rsid w:val="007953E0"/>
    <w:rsid w:val="00797D06"/>
    <w:rsid w:val="007A0C4B"/>
    <w:rsid w:val="007A3641"/>
    <w:rsid w:val="007A47B9"/>
    <w:rsid w:val="007A6C53"/>
    <w:rsid w:val="007A7328"/>
    <w:rsid w:val="007B04B3"/>
    <w:rsid w:val="007B1D2A"/>
    <w:rsid w:val="007B2746"/>
    <w:rsid w:val="007B43C5"/>
    <w:rsid w:val="007C0CA7"/>
    <w:rsid w:val="007C2245"/>
    <w:rsid w:val="007C38A0"/>
    <w:rsid w:val="007C3BA9"/>
    <w:rsid w:val="007D11BC"/>
    <w:rsid w:val="007D288C"/>
    <w:rsid w:val="007D4C95"/>
    <w:rsid w:val="007D5A1F"/>
    <w:rsid w:val="007D6811"/>
    <w:rsid w:val="007E12F1"/>
    <w:rsid w:val="007E3178"/>
    <w:rsid w:val="007E4F6B"/>
    <w:rsid w:val="007E78F3"/>
    <w:rsid w:val="007F0807"/>
    <w:rsid w:val="007F1695"/>
    <w:rsid w:val="007F4EDA"/>
    <w:rsid w:val="007F5AD1"/>
    <w:rsid w:val="007F7F9B"/>
    <w:rsid w:val="007F7FA9"/>
    <w:rsid w:val="008002E2"/>
    <w:rsid w:val="00800B31"/>
    <w:rsid w:val="008042D3"/>
    <w:rsid w:val="00805BC5"/>
    <w:rsid w:val="0080668E"/>
    <w:rsid w:val="0081042D"/>
    <w:rsid w:val="00813F6C"/>
    <w:rsid w:val="0081465B"/>
    <w:rsid w:val="00815644"/>
    <w:rsid w:val="0081569D"/>
    <w:rsid w:val="00820C5A"/>
    <w:rsid w:val="008211DF"/>
    <w:rsid w:val="008234A7"/>
    <w:rsid w:val="008258DB"/>
    <w:rsid w:val="008338C0"/>
    <w:rsid w:val="00833C23"/>
    <w:rsid w:val="00835453"/>
    <w:rsid w:val="00837CE1"/>
    <w:rsid w:val="00840555"/>
    <w:rsid w:val="00840D32"/>
    <w:rsid w:val="00840DA6"/>
    <w:rsid w:val="008436A4"/>
    <w:rsid w:val="00845E77"/>
    <w:rsid w:val="008472CC"/>
    <w:rsid w:val="00851005"/>
    <w:rsid w:val="0085214F"/>
    <w:rsid w:val="008529E2"/>
    <w:rsid w:val="008536C6"/>
    <w:rsid w:val="00857F8A"/>
    <w:rsid w:val="00861047"/>
    <w:rsid w:val="00864B08"/>
    <w:rsid w:val="008668E9"/>
    <w:rsid w:val="008673EA"/>
    <w:rsid w:val="00872BD1"/>
    <w:rsid w:val="008730E7"/>
    <w:rsid w:val="0088250F"/>
    <w:rsid w:val="008866A0"/>
    <w:rsid w:val="00886C00"/>
    <w:rsid w:val="00886E3E"/>
    <w:rsid w:val="00890FAB"/>
    <w:rsid w:val="00892A46"/>
    <w:rsid w:val="008932C2"/>
    <w:rsid w:val="008956D7"/>
    <w:rsid w:val="00896107"/>
    <w:rsid w:val="008A3121"/>
    <w:rsid w:val="008A32C4"/>
    <w:rsid w:val="008A375A"/>
    <w:rsid w:val="008A4246"/>
    <w:rsid w:val="008A4F49"/>
    <w:rsid w:val="008A7412"/>
    <w:rsid w:val="008B46CA"/>
    <w:rsid w:val="008B5FFA"/>
    <w:rsid w:val="008B63E6"/>
    <w:rsid w:val="008B757A"/>
    <w:rsid w:val="008B7DB1"/>
    <w:rsid w:val="008C297B"/>
    <w:rsid w:val="008C327B"/>
    <w:rsid w:val="008C33E2"/>
    <w:rsid w:val="008C7C8F"/>
    <w:rsid w:val="008D04AA"/>
    <w:rsid w:val="008D276E"/>
    <w:rsid w:val="008D3E5F"/>
    <w:rsid w:val="008D5C60"/>
    <w:rsid w:val="008D5EF8"/>
    <w:rsid w:val="008D747D"/>
    <w:rsid w:val="008E2825"/>
    <w:rsid w:val="008E285F"/>
    <w:rsid w:val="008E2CA1"/>
    <w:rsid w:val="008E3898"/>
    <w:rsid w:val="008F21D2"/>
    <w:rsid w:val="008F2DE9"/>
    <w:rsid w:val="008F365D"/>
    <w:rsid w:val="008F5994"/>
    <w:rsid w:val="008F7F16"/>
    <w:rsid w:val="00911A7F"/>
    <w:rsid w:val="00912FB2"/>
    <w:rsid w:val="0091636A"/>
    <w:rsid w:val="00917AED"/>
    <w:rsid w:val="00917BED"/>
    <w:rsid w:val="0092021A"/>
    <w:rsid w:val="009221EB"/>
    <w:rsid w:val="00922906"/>
    <w:rsid w:val="0092309A"/>
    <w:rsid w:val="00923E77"/>
    <w:rsid w:val="0092674A"/>
    <w:rsid w:val="00927C54"/>
    <w:rsid w:val="00931810"/>
    <w:rsid w:val="009331A7"/>
    <w:rsid w:val="009347CB"/>
    <w:rsid w:val="00940029"/>
    <w:rsid w:val="009427C7"/>
    <w:rsid w:val="00947C26"/>
    <w:rsid w:val="00950261"/>
    <w:rsid w:val="009515C5"/>
    <w:rsid w:val="00954695"/>
    <w:rsid w:val="009551A8"/>
    <w:rsid w:val="0096000F"/>
    <w:rsid w:val="00960978"/>
    <w:rsid w:val="00961A7D"/>
    <w:rsid w:val="009661CB"/>
    <w:rsid w:val="00967C98"/>
    <w:rsid w:val="00970907"/>
    <w:rsid w:val="009750E8"/>
    <w:rsid w:val="0097590D"/>
    <w:rsid w:val="00975F05"/>
    <w:rsid w:val="0098398B"/>
    <w:rsid w:val="00984A0D"/>
    <w:rsid w:val="009850EF"/>
    <w:rsid w:val="00985279"/>
    <w:rsid w:val="00985F0D"/>
    <w:rsid w:val="00987BAF"/>
    <w:rsid w:val="009900EB"/>
    <w:rsid w:val="00990DE6"/>
    <w:rsid w:val="009929E5"/>
    <w:rsid w:val="00992D93"/>
    <w:rsid w:val="009933B5"/>
    <w:rsid w:val="009944F6"/>
    <w:rsid w:val="009A18CD"/>
    <w:rsid w:val="009A2AEC"/>
    <w:rsid w:val="009A34DA"/>
    <w:rsid w:val="009A4C3C"/>
    <w:rsid w:val="009A7236"/>
    <w:rsid w:val="009A7263"/>
    <w:rsid w:val="009B222A"/>
    <w:rsid w:val="009B321E"/>
    <w:rsid w:val="009B37E2"/>
    <w:rsid w:val="009B4354"/>
    <w:rsid w:val="009B4B39"/>
    <w:rsid w:val="009B518E"/>
    <w:rsid w:val="009C398E"/>
    <w:rsid w:val="009C4CDE"/>
    <w:rsid w:val="009C594D"/>
    <w:rsid w:val="009C724C"/>
    <w:rsid w:val="009D0FBF"/>
    <w:rsid w:val="009D2E45"/>
    <w:rsid w:val="009D4665"/>
    <w:rsid w:val="009D4D66"/>
    <w:rsid w:val="009D5C2F"/>
    <w:rsid w:val="009D6D35"/>
    <w:rsid w:val="009E0883"/>
    <w:rsid w:val="009E1095"/>
    <w:rsid w:val="009E1381"/>
    <w:rsid w:val="009E1E89"/>
    <w:rsid w:val="009E2CD8"/>
    <w:rsid w:val="009E6936"/>
    <w:rsid w:val="009E6A5C"/>
    <w:rsid w:val="009E76B3"/>
    <w:rsid w:val="009F0D1D"/>
    <w:rsid w:val="009F18FF"/>
    <w:rsid w:val="009F1BB1"/>
    <w:rsid w:val="009F2820"/>
    <w:rsid w:val="009F3497"/>
    <w:rsid w:val="009F3ADD"/>
    <w:rsid w:val="009F7C56"/>
    <w:rsid w:val="00A00B70"/>
    <w:rsid w:val="00A00CB9"/>
    <w:rsid w:val="00A057DB"/>
    <w:rsid w:val="00A06873"/>
    <w:rsid w:val="00A1082A"/>
    <w:rsid w:val="00A14CEE"/>
    <w:rsid w:val="00A172BC"/>
    <w:rsid w:val="00A178ED"/>
    <w:rsid w:val="00A2582E"/>
    <w:rsid w:val="00A26807"/>
    <w:rsid w:val="00A30393"/>
    <w:rsid w:val="00A303DC"/>
    <w:rsid w:val="00A307F5"/>
    <w:rsid w:val="00A31D3D"/>
    <w:rsid w:val="00A34F14"/>
    <w:rsid w:val="00A35A62"/>
    <w:rsid w:val="00A35FD7"/>
    <w:rsid w:val="00A4146A"/>
    <w:rsid w:val="00A4252C"/>
    <w:rsid w:val="00A44380"/>
    <w:rsid w:val="00A46EFF"/>
    <w:rsid w:val="00A4751E"/>
    <w:rsid w:val="00A500AF"/>
    <w:rsid w:val="00A50CAE"/>
    <w:rsid w:val="00A51E30"/>
    <w:rsid w:val="00A522D9"/>
    <w:rsid w:val="00A53928"/>
    <w:rsid w:val="00A53D6C"/>
    <w:rsid w:val="00A6042F"/>
    <w:rsid w:val="00A60922"/>
    <w:rsid w:val="00A62445"/>
    <w:rsid w:val="00A63C32"/>
    <w:rsid w:val="00A63F41"/>
    <w:rsid w:val="00A647E5"/>
    <w:rsid w:val="00A64FE7"/>
    <w:rsid w:val="00A66258"/>
    <w:rsid w:val="00A67656"/>
    <w:rsid w:val="00A70936"/>
    <w:rsid w:val="00A70F28"/>
    <w:rsid w:val="00A71BF8"/>
    <w:rsid w:val="00A7308E"/>
    <w:rsid w:val="00A768CD"/>
    <w:rsid w:val="00A76AC0"/>
    <w:rsid w:val="00A7708E"/>
    <w:rsid w:val="00A77840"/>
    <w:rsid w:val="00A77A03"/>
    <w:rsid w:val="00A82E4A"/>
    <w:rsid w:val="00A850CC"/>
    <w:rsid w:val="00A852BB"/>
    <w:rsid w:val="00A8678D"/>
    <w:rsid w:val="00A86A17"/>
    <w:rsid w:val="00A87CAC"/>
    <w:rsid w:val="00A92E84"/>
    <w:rsid w:val="00A95591"/>
    <w:rsid w:val="00A9583E"/>
    <w:rsid w:val="00A95BD9"/>
    <w:rsid w:val="00AA1760"/>
    <w:rsid w:val="00AA26BD"/>
    <w:rsid w:val="00AA3596"/>
    <w:rsid w:val="00AA5A0E"/>
    <w:rsid w:val="00AA668F"/>
    <w:rsid w:val="00AA7E65"/>
    <w:rsid w:val="00AB0E1F"/>
    <w:rsid w:val="00AB2503"/>
    <w:rsid w:val="00AB251A"/>
    <w:rsid w:val="00AB3E6B"/>
    <w:rsid w:val="00AB3E6D"/>
    <w:rsid w:val="00AB7896"/>
    <w:rsid w:val="00AC0214"/>
    <w:rsid w:val="00AC03C0"/>
    <w:rsid w:val="00AC7823"/>
    <w:rsid w:val="00AD2574"/>
    <w:rsid w:val="00AD4D8B"/>
    <w:rsid w:val="00AD545F"/>
    <w:rsid w:val="00AD7751"/>
    <w:rsid w:val="00AE207A"/>
    <w:rsid w:val="00AE2473"/>
    <w:rsid w:val="00AE5241"/>
    <w:rsid w:val="00AF25CD"/>
    <w:rsid w:val="00AF3333"/>
    <w:rsid w:val="00AF55B0"/>
    <w:rsid w:val="00AF7224"/>
    <w:rsid w:val="00B03F63"/>
    <w:rsid w:val="00B040B7"/>
    <w:rsid w:val="00B048AE"/>
    <w:rsid w:val="00B07FD6"/>
    <w:rsid w:val="00B103BA"/>
    <w:rsid w:val="00B111A6"/>
    <w:rsid w:val="00B11200"/>
    <w:rsid w:val="00B112EC"/>
    <w:rsid w:val="00B1272D"/>
    <w:rsid w:val="00B161D2"/>
    <w:rsid w:val="00B16BF4"/>
    <w:rsid w:val="00B1766F"/>
    <w:rsid w:val="00B17D30"/>
    <w:rsid w:val="00B17E4D"/>
    <w:rsid w:val="00B203E4"/>
    <w:rsid w:val="00B23054"/>
    <w:rsid w:val="00B244F7"/>
    <w:rsid w:val="00B24FE6"/>
    <w:rsid w:val="00B25A76"/>
    <w:rsid w:val="00B26EEA"/>
    <w:rsid w:val="00B273A3"/>
    <w:rsid w:val="00B31CBB"/>
    <w:rsid w:val="00B337D7"/>
    <w:rsid w:val="00B33980"/>
    <w:rsid w:val="00B33EAA"/>
    <w:rsid w:val="00B353C3"/>
    <w:rsid w:val="00B40797"/>
    <w:rsid w:val="00B43975"/>
    <w:rsid w:val="00B439C4"/>
    <w:rsid w:val="00B47771"/>
    <w:rsid w:val="00B51CE8"/>
    <w:rsid w:val="00B53A3A"/>
    <w:rsid w:val="00B54297"/>
    <w:rsid w:val="00B555D8"/>
    <w:rsid w:val="00B56A07"/>
    <w:rsid w:val="00B6099B"/>
    <w:rsid w:val="00B6311E"/>
    <w:rsid w:val="00B744B9"/>
    <w:rsid w:val="00B75ED1"/>
    <w:rsid w:val="00B76225"/>
    <w:rsid w:val="00B77042"/>
    <w:rsid w:val="00B77A72"/>
    <w:rsid w:val="00B803BF"/>
    <w:rsid w:val="00B81C85"/>
    <w:rsid w:val="00B831F4"/>
    <w:rsid w:val="00B87FA1"/>
    <w:rsid w:val="00B903C4"/>
    <w:rsid w:val="00B93EEA"/>
    <w:rsid w:val="00B9706E"/>
    <w:rsid w:val="00BA05AF"/>
    <w:rsid w:val="00BA0EA6"/>
    <w:rsid w:val="00BA17A8"/>
    <w:rsid w:val="00BA1F38"/>
    <w:rsid w:val="00BA4055"/>
    <w:rsid w:val="00BA405E"/>
    <w:rsid w:val="00BA460A"/>
    <w:rsid w:val="00BA7284"/>
    <w:rsid w:val="00BB04F1"/>
    <w:rsid w:val="00BB1872"/>
    <w:rsid w:val="00BB22A6"/>
    <w:rsid w:val="00BB3033"/>
    <w:rsid w:val="00BB3357"/>
    <w:rsid w:val="00BC2FFB"/>
    <w:rsid w:val="00BC3F6B"/>
    <w:rsid w:val="00BC56A0"/>
    <w:rsid w:val="00BC641C"/>
    <w:rsid w:val="00BC7ED4"/>
    <w:rsid w:val="00BD2341"/>
    <w:rsid w:val="00BD3013"/>
    <w:rsid w:val="00BD3227"/>
    <w:rsid w:val="00BD3298"/>
    <w:rsid w:val="00BD346F"/>
    <w:rsid w:val="00BD3777"/>
    <w:rsid w:val="00BD4893"/>
    <w:rsid w:val="00BD55C3"/>
    <w:rsid w:val="00BD6536"/>
    <w:rsid w:val="00BD7385"/>
    <w:rsid w:val="00BE404C"/>
    <w:rsid w:val="00BE5008"/>
    <w:rsid w:val="00BF01AD"/>
    <w:rsid w:val="00BF1FB1"/>
    <w:rsid w:val="00BF296F"/>
    <w:rsid w:val="00BF3CF6"/>
    <w:rsid w:val="00BF7E56"/>
    <w:rsid w:val="00C01177"/>
    <w:rsid w:val="00C0206F"/>
    <w:rsid w:val="00C071A2"/>
    <w:rsid w:val="00C10176"/>
    <w:rsid w:val="00C15913"/>
    <w:rsid w:val="00C16C20"/>
    <w:rsid w:val="00C174E1"/>
    <w:rsid w:val="00C209DC"/>
    <w:rsid w:val="00C223B6"/>
    <w:rsid w:val="00C24744"/>
    <w:rsid w:val="00C25CB9"/>
    <w:rsid w:val="00C25D89"/>
    <w:rsid w:val="00C26495"/>
    <w:rsid w:val="00C31F2F"/>
    <w:rsid w:val="00C33A03"/>
    <w:rsid w:val="00C34347"/>
    <w:rsid w:val="00C378A6"/>
    <w:rsid w:val="00C44FBE"/>
    <w:rsid w:val="00C4735B"/>
    <w:rsid w:val="00C52B29"/>
    <w:rsid w:val="00C608E2"/>
    <w:rsid w:val="00C617AF"/>
    <w:rsid w:val="00C61897"/>
    <w:rsid w:val="00C67707"/>
    <w:rsid w:val="00C67D76"/>
    <w:rsid w:val="00C70044"/>
    <w:rsid w:val="00C70E68"/>
    <w:rsid w:val="00C71815"/>
    <w:rsid w:val="00C74AEC"/>
    <w:rsid w:val="00C75955"/>
    <w:rsid w:val="00C75E42"/>
    <w:rsid w:val="00C77791"/>
    <w:rsid w:val="00C77D2F"/>
    <w:rsid w:val="00C82AC0"/>
    <w:rsid w:val="00C832CF"/>
    <w:rsid w:val="00C84C64"/>
    <w:rsid w:val="00C84F1A"/>
    <w:rsid w:val="00C85E0F"/>
    <w:rsid w:val="00C8720A"/>
    <w:rsid w:val="00C90B72"/>
    <w:rsid w:val="00C9150F"/>
    <w:rsid w:val="00C921D8"/>
    <w:rsid w:val="00C92876"/>
    <w:rsid w:val="00C94F1F"/>
    <w:rsid w:val="00C9550A"/>
    <w:rsid w:val="00C9629B"/>
    <w:rsid w:val="00CA02E6"/>
    <w:rsid w:val="00CA1B84"/>
    <w:rsid w:val="00CA1F9D"/>
    <w:rsid w:val="00CA273E"/>
    <w:rsid w:val="00CA3E5C"/>
    <w:rsid w:val="00CA4AEA"/>
    <w:rsid w:val="00CA5646"/>
    <w:rsid w:val="00CA6FEE"/>
    <w:rsid w:val="00CA745D"/>
    <w:rsid w:val="00CB0771"/>
    <w:rsid w:val="00CB0D39"/>
    <w:rsid w:val="00CB5943"/>
    <w:rsid w:val="00CB606B"/>
    <w:rsid w:val="00CC00A2"/>
    <w:rsid w:val="00CC0DF0"/>
    <w:rsid w:val="00CC497F"/>
    <w:rsid w:val="00CC6E51"/>
    <w:rsid w:val="00CC7FD3"/>
    <w:rsid w:val="00CD0ED3"/>
    <w:rsid w:val="00CD15AB"/>
    <w:rsid w:val="00CD332F"/>
    <w:rsid w:val="00CD63B5"/>
    <w:rsid w:val="00CE1697"/>
    <w:rsid w:val="00CE24B4"/>
    <w:rsid w:val="00CE2CFF"/>
    <w:rsid w:val="00CE2E85"/>
    <w:rsid w:val="00CE3978"/>
    <w:rsid w:val="00CE443B"/>
    <w:rsid w:val="00CE44A2"/>
    <w:rsid w:val="00CE5262"/>
    <w:rsid w:val="00CE6467"/>
    <w:rsid w:val="00CF001B"/>
    <w:rsid w:val="00CF0DC8"/>
    <w:rsid w:val="00CF5557"/>
    <w:rsid w:val="00D015D8"/>
    <w:rsid w:val="00D0735F"/>
    <w:rsid w:val="00D07B7D"/>
    <w:rsid w:val="00D07DE3"/>
    <w:rsid w:val="00D11260"/>
    <w:rsid w:val="00D11CD6"/>
    <w:rsid w:val="00D14B18"/>
    <w:rsid w:val="00D23BCC"/>
    <w:rsid w:val="00D243DB"/>
    <w:rsid w:val="00D2508E"/>
    <w:rsid w:val="00D254C0"/>
    <w:rsid w:val="00D27BCF"/>
    <w:rsid w:val="00D31A4E"/>
    <w:rsid w:val="00D42AA1"/>
    <w:rsid w:val="00D44030"/>
    <w:rsid w:val="00D448B7"/>
    <w:rsid w:val="00D46443"/>
    <w:rsid w:val="00D50B3F"/>
    <w:rsid w:val="00D5327C"/>
    <w:rsid w:val="00D53B02"/>
    <w:rsid w:val="00D53D3C"/>
    <w:rsid w:val="00D544E3"/>
    <w:rsid w:val="00D54D49"/>
    <w:rsid w:val="00D5526C"/>
    <w:rsid w:val="00D56A11"/>
    <w:rsid w:val="00D60299"/>
    <w:rsid w:val="00D61222"/>
    <w:rsid w:val="00D61B8B"/>
    <w:rsid w:val="00D62470"/>
    <w:rsid w:val="00D645F5"/>
    <w:rsid w:val="00D6514A"/>
    <w:rsid w:val="00D65560"/>
    <w:rsid w:val="00D668F4"/>
    <w:rsid w:val="00D66D70"/>
    <w:rsid w:val="00D70AA7"/>
    <w:rsid w:val="00D7184B"/>
    <w:rsid w:val="00D724D0"/>
    <w:rsid w:val="00D727EF"/>
    <w:rsid w:val="00D73786"/>
    <w:rsid w:val="00D74E9B"/>
    <w:rsid w:val="00D772F4"/>
    <w:rsid w:val="00D80E5C"/>
    <w:rsid w:val="00D81F45"/>
    <w:rsid w:val="00D82934"/>
    <w:rsid w:val="00D82D08"/>
    <w:rsid w:val="00D84447"/>
    <w:rsid w:val="00D87550"/>
    <w:rsid w:val="00D9531F"/>
    <w:rsid w:val="00D957CA"/>
    <w:rsid w:val="00D97075"/>
    <w:rsid w:val="00DA1D6D"/>
    <w:rsid w:val="00DA3D06"/>
    <w:rsid w:val="00DA4880"/>
    <w:rsid w:val="00DA61B1"/>
    <w:rsid w:val="00DA71DB"/>
    <w:rsid w:val="00DA74EF"/>
    <w:rsid w:val="00DB023A"/>
    <w:rsid w:val="00DB0660"/>
    <w:rsid w:val="00DB11BA"/>
    <w:rsid w:val="00DB1270"/>
    <w:rsid w:val="00DB22CB"/>
    <w:rsid w:val="00DB26CE"/>
    <w:rsid w:val="00DB2888"/>
    <w:rsid w:val="00DC2F4C"/>
    <w:rsid w:val="00DC3A50"/>
    <w:rsid w:val="00DC581F"/>
    <w:rsid w:val="00DC61DA"/>
    <w:rsid w:val="00DC69DD"/>
    <w:rsid w:val="00DC6A22"/>
    <w:rsid w:val="00DC6ACC"/>
    <w:rsid w:val="00DC7F47"/>
    <w:rsid w:val="00DD0602"/>
    <w:rsid w:val="00DD1B47"/>
    <w:rsid w:val="00DD5032"/>
    <w:rsid w:val="00DD5762"/>
    <w:rsid w:val="00DD69AA"/>
    <w:rsid w:val="00DD71D4"/>
    <w:rsid w:val="00DE1170"/>
    <w:rsid w:val="00DE1580"/>
    <w:rsid w:val="00DE2A96"/>
    <w:rsid w:val="00DE3DD0"/>
    <w:rsid w:val="00DE65E3"/>
    <w:rsid w:val="00DF0434"/>
    <w:rsid w:val="00DF1130"/>
    <w:rsid w:val="00DF6BF3"/>
    <w:rsid w:val="00DF6F2C"/>
    <w:rsid w:val="00E01828"/>
    <w:rsid w:val="00E02FE1"/>
    <w:rsid w:val="00E03597"/>
    <w:rsid w:val="00E04172"/>
    <w:rsid w:val="00E043AA"/>
    <w:rsid w:val="00E0531A"/>
    <w:rsid w:val="00E05FC2"/>
    <w:rsid w:val="00E115F7"/>
    <w:rsid w:val="00E14346"/>
    <w:rsid w:val="00E16B43"/>
    <w:rsid w:val="00E16C17"/>
    <w:rsid w:val="00E174F0"/>
    <w:rsid w:val="00E23021"/>
    <w:rsid w:val="00E2746F"/>
    <w:rsid w:val="00E305A4"/>
    <w:rsid w:val="00E3437A"/>
    <w:rsid w:val="00E34727"/>
    <w:rsid w:val="00E363AF"/>
    <w:rsid w:val="00E378B5"/>
    <w:rsid w:val="00E4551C"/>
    <w:rsid w:val="00E460FE"/>
    <w:rsid w:val="00E46372"/>
    <w:rsid w:val="00E479A4"/>
    <w:rsid w:val="00E47B31"/>
    <w:rsid w:val="00E52C6B"/>
    <w:rsid w:val="00E53D11"/>
    <w:rsid w:val="00E636F7"/>
    <w:rsid w:val="00E67A95"/>
    <w:rsid w:val="00E73BFE"/>
    <w:rsid w:val="00E74D50"/>
    <w:rsid w:val="00E81702"/>
    <w:rsid w:val="00E847BD"/>
    <w:rsid w:val="00E84FD2"/>
    <w:rsid w:val="00E86C90"/>
    <w:rsid w:val="00E90BFE"/>
    <w:rsid w:val="00E9186D"/>
    <w:rsid w:val="00E92935"/>
    <w:rsid w:val="00E93398"/>
    <w:rsid w:val="00E9341B"/>
    <w:rsid w:val="00E945EA"/>
    <w:rsid w:val="00E97DDE"/>
    <w:rsid w:val="00EA30C6"/>
    <w:rsid w:val="00EA3E3F"/>
    <w:rsid w:val="00EA47CF"/>
    <w:rsid w:val="00EA4C54"/>
    <w:rsid w:val="00EA7503"/>
    <w:rsid w:val="00EB143F"/>
    <w:rsid w:val="00EB1FF5"/>
    <w:rsid w:val="00EB29B4"/>
    <w:rsid w:val="00EB35F4"/>
    <w:rsid w:val="00EB436E"/>
    <w:rsid w:val="00EB441A"/>
    <w:rsid w:val="00EC0EC9"/>
    <w:rsid w:val="00EC2312"/>
    <w:rsid w:val="00EC302F"/>
    <w:rsid w:val="00ED02FC"/>
    <w:rsid w:val="00ED1C06"/>
    <w:rsid w:val="00ED2C2A"/>
    <w:rsid w:val="00ED5E8A"/>
    <w:rsid w:val="00EE15D5"/>
    <w:rsid w:val="00EE65C2"/>
    <w:rsid w:val="00EE6BE5"/>
    <w:rsid w:val="00EE7A54"/>
    <w:rsid w:val="00EF1BB4"/>
    <w:rsid w:val="00EF2C95"/>
    <w:rsid w:val="00EF3037"/>
    <w:rsid w:val="00EF4132"/>
    <w:rsid w:val="00EF7950"/>
    <w:rsid w:val="00F01802"/>
    <w:rsid w:val="00F027D7"/>
    <w:rsid w:val="00F04BFD"/>
    <w:rsid w:val="00F04DF1"/>
    <w:rsid w:val="00F04F81"/>
    <w:rsid w:val="00F057CC"/>
    <w:rsid w:val="00F058D1"/>
    <w:rsid w:val="00F0692C"/>
    <w:rsid w:val="00F06ECE"/>
    <w:rsid w:val="00F07A4D"/>
    <w:rsid w:val="00F12655"/>
    <w:rsid w:val="00F14C42"/>
    <w:rsid w:val="00F14CF9"/>
    <w:rsid w:val="00F14F27"/>
    <w:rsid w:val="00F15C29"/>
    <w:rsid w:val="00F16514"/>
    <w:rsid w:val="00F21735"/>
    <w:rsid w:val="00F21A26"/>
    <w:rsid w:val="00F21F67"/>
    <w:rsid w:val="00F2210A"/>
    <w:rsid w:val="00F249C9"/>
    <w:rsid w:val="00F26B37"/>
    <w:rsid w:val="00F30848"/>
    <w:rsid w:val="00F3212D"/>
    <w:rsid w:val="00F33DF8"/>
    <w:rsid w:val="00F353BE"/>
    <w:rsid w:val="00F36D35"/>
    <w:rsid w:val="00F37742"/>
    <w:rsid w:val="00F37925"/>
    <w:rsid w:val="00F40EE6"/>
    <w:rsid w:val="00F41135"/>
    <w:rsid w:val="00F42FAC"/>
    <w:rsid w:val="00F44CF4"/>
    <w:rsid w:val="00F45EC7"/>
    <w:rsid w:val="00F46E56"/>
    <w:rsid w:val="00F47498"/>
    <w:rsid w:val="00F50936"/>
    <w:rsid w:val="00F50D0C"/>
    <w:rsid w:val="00F550D5"/>
    <w:rsid w:val="00F55D5E"/>
    <w:rsid w:val="00F56461"/>
    <w:rsid w:val="00F56782"/>
    <w:rsid w:val="00F604B5"/>
    <w:rsid w:val="00F60575"/>
    <w:rsid w:val="00F71956"/>
    <w:rsid w:val="00F80590"/>
    <w:rsid w:val="00F82020"/>
    <w:rsid w:val="00F82972"/>
    <w:rsid w:val="00F83B5B"/>
    <w:rsid w:val="00F84D2B"/>
    <w:rsid w:val="00F851C6"/>
    <w:rsid w:val="00F86CD8"/>
    <w:rsid w:val="00F87E70"/>
    <w:rsid w:val="00F9428C"/>
    <w:rsid w:val="00F94A3C"/>
    <w:rsid w:val="00F94A54"/>
    <w:rsid w:val="00F95442"/>
    <w:rsid w:val="00F95822"/>
    <w:rsid w:val="00F96AEB"/>
    <w:rsid w:val="00F97264"/>
    <w:rsid w:val="00FA1234"/>
    <w:rsid w:val="00FA366D"/>
    <w:rsid w:val="00FA377A"/>
    <w:rsid w:val="00FA3927"/>
    <w:rsid w:val="00FA4814"/>
    <w:rsid w:val="00FA5F0F"/>
    <w:rsid w:val="00FB3BE9"/>
    <w:rsid w:val="00FB57E0"/>
    <w:rsid w:val="00FC0739"/>
    <w:rsid w:val="00FC15FA"/>
    <w:rsid w:val="00FC1F06"/>
    <w:rsid w:val="00FC2995"/>
    <w:rsid w:val="00FC362E"/>
    <w:rsid w:val="00FC7BCB"/>
    <w:rsid w:val="00FC7BE0"/>
    <w:rsid w:val="00FD61B4"/>
    <w:rsid w:val="00FD665F"/>
    <w:rsid w:val="00FD6951"/>
    <w:rsid w:val="00FE02F0"/>
    <w:rsid w:val="00FE11A2"/>
    <w:rsid w:val="00FE1696"/>
    <w:rsid w:val="00FE3D45"/>
    <w:rsid w:val="00FE40D9"/>
    <w:rsid w:val="00FE57E9"/>
    <w:rsid w:val="00FE7100"/>
    <w:rsid w:val="00FE7107"/>
    <w:rsid w:val="00FE7EE8"/>
    <w:rsid w:val="00FF01F3"/>
    <w:rsid w:val="00FF1313"/>
    <w:rsid w:val="00FF1E0B"/>
    <w:rsid w:val="00FF7B17"/>
    <w:rsid w:val="010E0A3E"/>
    <w:rsid w:val="014565BE"/>
    <w:rsid w:val="016A5229"/>
    <w:rsid w:val="02054F52"/>
    <w:rsid w:val="026779BA"/>
    <w:rsid w:val="027F4D04"/>
    <w:rsid w:val="02954528"/>
    <w:rsid w:val="02AD7AC3"/>
    <w:rsid w:val="02C62933"/>
    <w:rsid w:val="03A34A22"/>
    <w:rsid w:val="03C52BEB"/>
    <w:rsid w:val="03E312C3"/>
    <w:rsid w:val="04293179"/>
    <w:rsid w:val="043A7135"/>
    <w:rsid w:val="044B1342"/>
    <w:rsid w:val="046E5030"/>
    <w:rsid w:val="04787C5D"/>
    <w:rsid w:val="04814D63"/>
    <w:rsid w:val="051931EE"/>
    <w:rsid w:val="052B1173"/>
    <w:rsid w:val="067C16C9"/>
    <w:rsid w:val="077C7A64"/>
    <w:rsid w:val="077E37DC"/>
    <w:rsid w:val="078F7797"/>
    <w:rsid w:val="080C0DE8"/>
    <w:rsid w:val="092403B3"/>
    <w:rsid w:val="0A083831"/>
    <w:rsid w:val="0A56459C"/>
    <w:rsid w:val="0B8E69E4"/>
    <w:rsid w:val="0C4A0131"/>
    <w:rsid w:val="0CD12600"/>
    <w:rsid w:val="0E1C78AB"/>
    <w:rsid w:val="0FBA381F"/>
    <w:rsid w:val="11050ACA"/>
    <w:rsid w:val="11D72467"/>
    <w:rsid w:val="12152F8F"/>
    <w:rsid w:val="122F22A3"/>
    <w:rsid w:val="126B0E01"/>
    <w:rsid w:val="12AB56A1"/>
    <w:rsid w:val="12CF1390"/>
    <w:rsid w:val="131E5E73"/>
    <w:rsid w:val="13201BEB"/>
    <w:rsid w:val="14AF1479"/>
    <w:rsid w:val="156F0C08"/>
    <w:rsid w:val="15761F97"/>
    <w:rsid w:val="16CA259A"/>
    <w:rsid w:val="16F47617"/>
    <w:rsid w:val="17101F77"/>
    <w:rsid w:val="18027B12"/>
    <w:rsid w:val="18D23988"/>
    <w:rsid w:val="18D55226"/>
    <w:rsid w:val="191C4C03"/>
    <w:rsid w:val="192166BD"/>
    <w:rsid w:val="1968609A"/>
    <w:rsid w:val="19704F4F"/>
    <w:rsid w:val="19CF7EC7"/>
    <w:rsid w:val="1A312930"/>
    <w:rsid w:val="1A9133CF"/>
    <w:rsid w:val="1AEB0D31"/>
    <w:rsid w:val="1B4B7A22"/>
    <w:rsid w:val="1B5E59A7"/>
    <w:rsid w:val="1BAF7FB0"/>
    <w:rsid w:val="1C9D2AF7"/>
    <w:rsid w:val="1D0B7468"/>
    <w:rsid w:val="1D383FD6"/>
    <w:rsid w:val="1D48246B"/>
    <w:rsid w:val="1E116D00"/>
    <w:rsid w:val="1E34479D"/>
    <w:rsid w:val="1E3E561C"/>
    <w:rsid w:val="1E580583"/>
    <w:rsid w:val="1E6E4153"/>
    <w:rsid w:val="1EAF02C7"/>
    <w:rsid w:val="1ECC0E79"/>
    <w:rsid w:val="1F242A63"/>
    <w:rsid w:val="20B816B5"/>
    <w:rsid w:val="21584C46"/>
    <w:rsid w:val="21920158"/>
    <w:rsid w:val="220646A2"/>
    <w:rsid w:val="223B259E"/>
    <w:rsid w:val="224C6559"/>
    <w:rsid w:val="226338A3"/>
    <w:rsid w:val="227710FC"/>
    <w:rsid w:val="23007343"/>
    <w:rsid w:val="2342170A"/>
    <w:rsid w:val="23FE1AD5"/>
    <w:rsid w:val="24150BCD"/>
    <w:rsid w:val="24415E66"/>
    <w:rsid w:val="244B2840"/>
    <w:rsid w:val="245B0CD5"/>
    <w:rsid w:val="24A02B8C"/>
    <w:rsid w:val="24B30B11"/>
    <w:rsid w:val="24FD44F9"/>
    <w:rsid w:val="257362C1"/>
    <w:rsid w:val="25AE3087"/>
    <w:rsid w:val="2613738E"/>
    <w:rsid w:val="26E01966"/>
    <w:rsid w:val="273F48DE"/>
    <w:rsid w:val="27930786"/>
    <w:rsid w:val="28213FE4"/>
    <w:rsid w:val="283A50A6"/>
    <w:rsid w:val="28E31299"/>
    <w:rsid w:val="29192F0D"/>
    <w:rsid w:val="298F31CF"/>
    <w:rsid w:val="29D55086"/>
    <w:rsid w:val="29DA08EE"/>
    <w:rsid w:val="2A353D77"/>
    <w:rsid w:val="2AC13AA1"/>
    <w:rsid w:val="2AEF2177"/>
    <w:rsid w:val="2B065713"/>
    <w:rsid w:val="2B3C2EE3"/>
    <w:rsid w:val="2B8C5C18"/>
    <w:rsid w:val="2BB37649"/>
    <w:rsid w:val="2C1856FE"/>
    <w:rsid w:val="2C46226B"/>
    <w:rsid w:val="2C5D75B5"/>
    <w:rsid w:val="2C7D37B3"/>
    <w:rsid w:val="2CCB2770"/>
    <w:rsid w:val="2CD23AFF"/>
    <w:rsid w:val="2D686211"/>
    <w:rsid w:val="2DDD6BFF"/>
    <w:rsid w:val="2E2A1718"/>
    <w:rsid w:val="2E2C36E3"/>
    <w:rsid w:val="2E61338C"/>
    <w:rsid w:val="2EB060C2"/>
    <w:rsid w:val="2EB711FE"/>
    <w:rsid w:val="2F236894"/>
    <w:rsid w:val="2F2A7C22"/>
    <w:rsid w:val="301E705B"/>
    <w:rsid w:val="304E7940"/>
    <w:rsid w:val="30F5600E"/>
    <w:rsid w:val="31126BC0"/>
    <w:rsid w:val="311741D6"/>
    <w:rsid w:val="319C292D"/>
    <w:rsid w:val="323112C7"/>
    <w:rsid w:val="32A3311F"/>
    <w:rsid w:val="32A970B0"/>
    <w:rsid w:val="32D228B1"/>
    <w:rsid w:val="33900270"/>
    <w:rsid w:val="33E10ACB"/>
    <w:rsid w:val="3474193F"/>
    <w:rsid w:val="35492DCC"/>
    <w:rsid w:val="35683252"/>
    <w:rsid w:val="35DC779C"/>
    <w:rsid w:val="365D08DD"/>
    <w:rsid w:val="36DA1F2E"/>
    <w:rsid w:val="36F40B16"/>
    <w:rsid w:val="370A0339"/>
    <w:rsid w:val="37184804"/>
    <w:rsid w:val="37621F23"/>
    <w:rsid w:val="376E08C8"/>
    <w:rsid w:val="38402264"/>
    <w:rsid w:val="39730417"/>
    <w:rsid w:val="39AB5E03"/>
    <w:rsid w:val="39B051C8"/>
    <w:rsid w:val="39B822CE"/>
    <w:rsid w:val="39B86A03"/>
    <w:rsid w:val="39BF365D"/>
    <w:rsid w:val="3B984165"/>
    <w:rsid w:val="3BB970C6"/>
    <w:rsid w:val="3C4D4F50"/>
    <w:rsid w:val="3C666012"/>
    <w:rsid w:val="3D532A3A"/>
    <w:rsid w:val="3DBD6105"/>
    <w:rsid w:val="3DF15DAF"/>
    <w:rsid w:val="3E09134A"/>
    <w:rsid w:val="3EAB2402"/>
    <w:rsid w:val="3ECD2378"/>
    <w:rsid w:val="3FD87226"/>
    <w:rsid w:val="403C77B5"/>
    <w:rsid w:val="408B4299"/>
    <w:rsid w:val="40FC6F44"/>
    <w:rsid w:val="416D1BF0"/>
    <w:rsid w:val="41931657"/>
    <w:rsid w:val="41F540C0"/>
    <w:rsid w:val="42613503"/>
    <w:rsid w:val="429C453B"/>
    <w:rsid w:val="42CE4911"/>
    <w:rsid w:val="43370708"/>
    <w:rsid w:val="43920B55"/>
    <w:rsid w:val="43D146B8"/>
    <w:rsid w:val="43E20674"/>
    <w:rsid w:val="43EF2D90"/>
    <w:rsid w:val="445F7F16"/>
    <w:rsid w:val="455E1F7C"/>
    <w:rsid w:val="47B6609F"/>
    <w:rsid w:val="47B73BC5"/>
    <w:rsid w:val="47BB36B5"/>
    <w:rsid w:val="486A0C38"/>
    <w:rsid w:val="48BC5937"/>
    <w:rsid w:val="49415E3C"/>
    <w:rsid w:val="49ED1B20"/>
    <w:rsid w:val="49FC7FB5"/>
    <w:rsid w:val="4A761B16"/>
    <w:rsid w:val="4A7B537E"/>
    <w:rsid w:val="4D7762D0"/>
    <w:rsid w:val="4DC808DA"/>
    <w:rsid w:val="4DD52FF7"/>
    <w:rsid w:val="4EE5726A"/>
    <w:rsid w:val="4EF31987"/>
    <w:rsid w:val="50F419E6"/>
    <w:rsid w:val="511E4CB5"/>
    <w:rsid w:val="512247A5"/>
    <w:rsid w:val="512978E2"/>
    <w:rsid w:val="51C13FBE"/>
    <w:rsid w:val="51DC4954"/>
    <w:rsid w:val="52D675F5"/>
    <w:rsid w:val="52D970E6"/>
    <w:rsid w:val="532F4F57"/>
    <w:rsid w:val="535D7D17"/>
    <w:rsid w:val="5385101B"/>
    <w:rsid w:val="53EE6BC1"/>
    <w:rsid w:val="54745318"/>
    <w:rsid w:val="5486504B"/>
    <w:rsid w:val="55314FB7"/>
    <w:rsid w:val="554747DA"/>
    <w:rsid w:val="55C4407D"/>
    <w:rsid w:val="56A619D5"/>
    <w:rsid w:val="56B22127"/>
    <w:rsid w:val="56B934B6"/>
    <w:rsid w:val="56D06A51"/>
    <w:rsid w:val="5794182D"/>
    <w:rsid w:val="58A261CC"/>
    <w:rsid w:val="59DE3233"/>
    <w:rsid w:val="5AC71F19"/>
    <w:rsid w:val="5AC97A40"/>
    <w:rsid w:val="5B2E3D47"/>
    <w:rsid w:val="5B8D4F11"/>
    <w:rsid w:val="5B991B08"/>
    <w:rsid w:val="5BE34B31"/>
    <w:rsid w:val="5CD32DF8"/>
    <w:rsid w:val="5D041203"/>
    <w:rsid w:val="5D551A5E"/>
    <w:rsid w:val="5E435D5B"/>
    <w:rsid w:val="5E783C56"/>
    <w:rsid w:val="5EC073AC"/>
    <w:rsid w:val="5ECE1AC8"/>
    <w:rsid w:val="5F6441DB"/>
    <w:rsid w:val="5F8B79B9"/>
    <w:rsid w:val="5FF67529"/>
    <w:rsid w:val="608368E3"/>
    <w:rsid w:val="608C1C3B"/>
    <w:rsid w:val="60EA6962"/>
    <w:rsid w:val="612C0D28"/>
    <w:rsid w:val="624502F4"/>
    <w:rsid w:val="629C2139"/>
    <w:rsid w:val="62B80AC5"/>
    <w:rsid w:val="62F2044D"/>
    <w:rsid w:val="63065CD5"/>
    <w:rsid w:val="632C3261"/>
    <w:rsid w:val="635F53E5"/>
    <w:rsid w:val="63F43D7F"/>
    <w:rsid w:val="63F91396"/>
    <w:rsid w:val="645C1924"/>
    <w:rsid w:val="65491EA9"/>
    <w:rsid w:val="659D21F5"/>
    <w:rsid w:val="65A672FB"/>
    <w:rsid w:val="66611474"/>
    <w:rsid w:val="66A80E51"/>
    <w:rsid w:val="67380427"/>
    <w:rsid w:val="674943E2"/>
    <w:rsid w:val="67874F0A"/>
    <w:rsid w:val="67A4786A"/>
    <w:rsid w:val="680B5B3B"/>
    <w:rsid w:val="683055A2"/>
    <w:rsid w:val="688F22C8"/>
    <w:rsid w:val="689E250C"/>
    <w:rsid w:val="69224EEB"/>
    <w:rsid w:val="693370F8"/>
    <w:rsid w:val="6954706E"/>
    <w:rsid w:val="695D23C7"/>
    <w:rsid w:val="6AA162E3"/>
    <w:rsid w:val="6B7439F8"/>
    <w:rsid w:val="6C0F54CE"/>
    <w:rsid w:val="6C305B70"/>
    <w:rsid w:val="6C553829"/>
    <w:rsid w:val="6D170ADE"/>
    <w:rsid w:val="6D521B17"/>
    <w:rsid w:val="6DDF784E"/>
    <w:rsid w:val="6E777A87"/>
    <w:rsid w:val="6EE175F6"/>
    <w:rsid w:val="6F524050"/>
    <w:rsid w:val="6FB95E7D"/>
    <w:rsid w:val="700510C2"/>
    <w:rsid w:val="70180DF5"/>
    <w:rsid w:val="703D085C"/>
    <w:rsid w:val="713A2FED"/>
    <w:rsid w:val="714B6FA9"/>
    <w:rsid w:val="716D5171"/>
    <w:rsid w:val="71AA1F21"/>
    <w:rsid w:val="71B42DA0"/>
    <w:rsid w:val="71C56D5B"/>
    <w:rsid w:val="724F2AC9"/>
    <w:rsid w:val="734343DB"/>
    <w:rsid w:val="73944C37"/>
    <w:rsid w:val="73AB1F81"/>
    <w:rsid w:val="73D96AEE"/>
    <w:rsid w:val="748922C2"/>
    <w:rsid w:val="74C4154C"/>
    <w:rsid w:val="753D30AC"/>
    <w:rsid w:val="75AB6268"/>
    <w:rsid w:val="762D3121"/>
    <w:rsid w:val="76872831"/>
    <w:rsid w:val="769D2054"/>
    <w:rsid w:val="77FC0FFD"/>
    <w:rsid w:val="780F0D30"/>
    <w:rsid w:val="78232A2D"/>
    <w:rsid w:val="78EE4DE9"/>
    <w:rsid w:val="799B65F3"/>
    <w:rsid w:val="79BA4CCB"/>
    <w:rsid w:val="7A230AC3"/>
    <w:rsid w:val="7A996FD7"/>
    <w:rsid w:val="7AA15E8B"/>
    <w:rsid w:val="7AB636E5"/>
    <w:rsid w:val="7AE934C6"/>
    <w:rsid w:val="7B2014A6"/>
    <w:rsid w:val="7BD5403F"/>
    <w:rsid w:val="7CDE33C7"/>
    <w:rsid w:val="7CF16C56"/>
    <w:rsid w:val="7D456FA2"/>
    <w:rsid w:val="7D4F7E21"/>
    <w:rsid w:val="7D733B0F"/>
    <w:rsid w:val="7EA44826"/>
    <w:rsid w:val="7F2A46A1"/>
    <w:rsid w:val="7F3B065C"/>
    <w:rsid w:val="7F6A2CF0"/>
    <w:rsid w:val="7FBF303C"/>
    <w:rsid w:val="7FF8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64EC"/>
  <w15:docId w15:val="{6A313371-9899-493E-AB50-A04237C0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25A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53725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3725A"/>
    <w:pPr>
      <w:widowControl/>
      <w:spacing w:after="200" w:line="276" w:lineRule="auto"/>
      <w:jc w:val="left"/>
    </w:pPr>
    <w:rPr>
      <w:kern w:val="0"/>
      <w:sz w:val="22"/>
    </w:rPr>
  </w:style>
  <w:style w:type="paragraph" w:styleId="BodyText">
    <w:name w:val="Body Text"/>
    <w:basedOn w:val="Normal"/>
    <w:link w:val="BodyTextChar"/>
    <w:uiPriority w:val="1"/>
    <w:qFormat/>
    <w:rsid w:val="0053725A"/>
    <w:pPr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37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537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537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5372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3725A"/>
    <w:pPr>
      <w:widowControl w:val="0"/>
      <w:spacing w:after="0" w:line="240" w:lineRule="auto"/>
    </w:pPr>
    <w:rPr>
      <w:b/>
      <w:bCs/>
      <w:kern w:val="2"/>
      <w:sz w:val="21"/>
    </w:rPr>
  </w:style>
  <w:style w:type="table" w:styleId="TableGrid">
    <w:name w:val="Table Grid"/>
    <w:basedOn w:val="TableNormal"/>
    <w:uiPriority w:val="59"/>
    <w:qFormat/>
    <w:rsid w:val="0053725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53725A"/>
    <w:rPr>
      <w:b/>
      <w:bCs/>
    </w:rPr>
  </w:style>
  <w:style w:type="character" w:styleId="Emphasis">
    <w:name w:val="Emphasis"/>
    <w:basedOn w:val="DefaultParagraphFont"/>
    <w:uiPriority w:val="20"/>
    <w:qFormat/>
    <w:rsid w:val="0053725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53725A"/>
  </w:style>
  <w:style w:type="character" w:styleId="Hyperlink">
    <w:name w:val="Hyperlink"/>
    <w:basedOn w:val="DefaultParagraphFont"/>
    <w:uiPriority w:val="99"/>
    <w:unhideWhenUsed/>
    <w:qFormat/>
    <w:rsid w:val="0053725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3725A"/>
    <w:rPr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3725A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3725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3725A"/>
    <w:rPr>
      <w:sz w:val="18"/>
      <w:szCs w:val="18"/>
    </w:rPr>
  </w:style>
  <w:style w:type="paragraph" w:styleId="ListParagraph">
    <w:name w:val="List Paragraph"/>
    <w:basedOn w:val="Normal"/>
    <w:uiPriority w:val="1"/>
    <w:qFormat/>
    <w:rsid w:val="0053725A"/>
    <w:pPr>
      <w:ind w:firstLineChars="200" w:firstLine="420"/>
    </w:pPr>
  </w:style>
  <w:style w:type="paragraph" w:customStyle="1" w:styleId="Default">
    <w:name w:val="Default"/>
    <w:qFormat/>
    <w:rsid w:val="0053725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ran">
    <w:name w:val="tran"/>
    <w:basedOn w:val="DefaultParagraphFont"/>
    <w:qFormat/>
    <w:rsid w:val="0053725A"/>
  </w:style>
  <w:style w:type="character" w:customStyle="1" w:styleId="apple-converted-space">
    <w:name w:val="apple-converted-space"/>
    <w:basedOn w:val="DefaultParagraphFont"/>
    <w:qFormat/>
    <w:rsid w:val="0053725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3725A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3725A"/>
    <w:rPr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3725A"/>
    <w:pPr>
      <w:jc w:val="center"/>
    </w:pPr>
    <w:rPr>
      <w:rFonts w:ascii="Calibri" w:hAnsi="Calibri" w:cs="Calibri"/>
      <w:kern w:val="0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3725A"/>
    <w:rPr>
      <w:rFonts w:ascii="Calibri" w:hAnsi="Calibri" w:cs="Calibri"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53725A"/>
    <w:pPr>
      <w:widowControl/>
      <w:spacing w:after="200"/>
      <w:jc w:val="left"/>
    </w:pPr>
    <w:rPr>
      <w:rFonts w:ascii="Calibri" w:hAnsi="Calibri" w:cs="Calibri"/>
      <w:kern w:val="0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3725A"/>
    <w:rPr>
      <w:rFonts w:ascii="Calibri" w:hAnsi="Calibri" w:cs="Calibri"/>
      <w:kern w:val="0"/>
      <w:sz w:val="22"/>
    </w:rPr>
  </w:style>
  <w:style w:type="paragraph" w:customStyle="1" w:styleId="N1AuthorAddresses">
    <w:name w:val="N1 Author Addresses"/>
    <w:uiPriority w:val="99"/>
    <w:qFormat/>
    <w:rsid w:val="0053725A"/>
    <w:pPr>
      <w:spacing w:line="190" w:lineRule="exact"/>
    </w:pPr>
    <w:rPr>
      <w:rFonts w:ascii="Times New Roman" w:eastAsia="SimSun" w:hAnsi="Times New Roman" w:cs="Times New Roman"/>
      <w:i/>
      <w:iCs/>
      <w:sz w:val="16"/>
      <w:szCs w:val="16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53725A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jlqj4b">
    <w:name w:val="jlqj4b"/>
    <w:basedOn w:val="DefaultParagraphFont"/>
    <w:qFormat/>
    <w:rsid w:val="0053725A"/>
  </w:style>
  <w:style w:type="paragraph" w:customStyle="1" w:styleId="FACorrespondingAuthorFootnote">
    <w:name w:val="FA_Corresponding_Author_Footnote"/>
    <w:basedOn w:val="Normal"/>
    <w:next w:val="Normal"/>
    <w:uiPriority w:val="99"/>
    <w:qFormat/>
    <w:rsid w:val="0053725A"/>
    <w:pPr>
      <w:widowControl/>
      <w:spacing w:after="200" w:line="480" w:lineRule="auto"/>
    </w:pPr>
    <w:rPr>
      <w:rFonts w:ascii="Times" w:eastAsia="SimSun" w:hAnsi="Times" w:cs="Times"/>
      <w:kern w:val="0"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3725A"/>
    <w:rPr>
      <w:b/>
      <w:bCs/>
      <w:kern w:val="0"/>
      <w:sz w:val="22"/>
    </w:rPr>
  </w:style>
  <w:style w:type="character" w:customStyle="1" w:styleId="viiyi">
    <w:name w:val="viiyi"/>
    <w:basedOn w:val="DefaultParagraphFont"/>
    <w:qFormat/>
    <w:rsid w:val="00537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laudio.altomare@ispa.cnr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E4198E48-ADC0-4617-A77B-9D4584383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8</Pages>
  <Words>1510</Words>
  <Characters>8607</Characters>
  <Application>Microsoft Office Word</Application>
  <DocSecurity>0</DocSecurity>
  <Lines>71</Lines>
  <Paragraphs>20</Paragraphs>
  <ScaleCrop>false</ScaleCrop>
  <Company/>
  <LinksUpToDate>false</LinksUpToDate>
  <CharactersWithSpaces>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nxianfeng</dc:creator>
  <cp:lastModifiedBy>Sidra Amiri</cp:lastModifiedBy>
  <cp:revision>534</cp:revision>
  <cp:lastPrinted>2021-08-28T01:18:00Z</cp:lastPrinted>
  <dcterms:created xsi:type="dcterms:W3CDTF">2019-11-12T02:38:00Z</dcterms:created>
  <dcterms:modified xsi:type="dcterms:W3CDTF">2022-10-1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57B4DBB4CB1476B9C87EACE55E2A32E</vt:lpwstr>
  </property>
</Properties>
</file>